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W w:w="10176" w:type="dxa"/>
        <w:tblInd w:w="-542" w:type="dxa"/>
        <w:tblLayout w:type="fixed"/>
        <w:tblLook w:val="04A0" w:firstRow="1" w:lastRow="0" w:firstColumn="1" w:lastColumn="0" w:noHBand="0" w:noVBand="1"/>
      </w:tblPr>
      <w:tblGrid>
        <w:gridCol w:w="1246"/>
        <w:gridCol w:w="709"/>
        <w:gridCol w:w="3969"/>
        <w:gridCol w:w="1843"/>
        <w:gridCol w:w="2409"/>
      </w:tblGrid>
      <w:tr w:rsidR="0063497F" w14:paraId="5FB6C9C5" w14:textId="77777777" w:rsidTr="00371379">
        <w:tc>
          <w:tcPr>
            <w:tcW w:w="1246" w:type="dxa"/>
          </w:tcPr>
          <w:p w14:paraId="7AAFCED3" w14:textId="26961EDA" w:rsidR="00320CAF" w:rsidRPr="00BB15DA" w:rsidRDefault="00320CAF">
            <w:pPr>
              <w:rPr>
                <w:b/>
                <w:bCs/>
              </w:rPr>
            </w:pPr>
            <w:r w:rsidRPr="00BB15DA">
              <w:rPr>
                <w:b/>
                <w:bCs/>
              </w:rPr>
              <w:t>Author</w:t>
            </w:r>
          </w:p>
        </w:tc>
        <w:tc>
          <w:tcPr>
            <w:tcW w:w="709" w:type="dxa"/>
          </w:tcPr>
          <w:p w14:paraId="459E698A" w14:textId="59EFB64C" w:rsidR="00320CAF" w:rsidRPr="00BB15DA" w:rsidRDefault="00320CAF">
            <w:pPr>
              <w:rPr>
                <w:b/>
                <w:bCs/>
              </w:rPr>
            </w:pPr>
            <w:proofErr w:type="spellStart"/>
            <w:r w:rsidRPr="00BB15DA">
              <w:rPr>
                <w:b/>
                <w:bCs/>
              </w:rPr>
              <w:t>Year</w:t>
            </w:r>
            <w:proofErr w:type="spellEnd"/>
          </w:p>
        </w:tc>
        <w:tc>
          <w:tcPr>
            <w:tcW w:w="3969" w:type="dxa"/>
          </w:tcPr>
          <w:p w14:paraId="6943BAC2" w14:textId="086949C6" w:rsidR="00320CAF" w:rsidRPr="00BB15DA" w:rsidRDefault="00320CAF">
            <w:pPr>
              <w:rPr>
                <w:b/>
                <w:bCs/>
              </w:rPr>
            </w:pPr>
            <w:proofErr w:type="spellStart"/>
            <w:r w:rsidRPr="00BB15DA">
              <w:rPr>
                <w:b/>
                <w:bCs/>
              </w:rPr>
              <w:t>Characteristics</w:t>
            </w:r>
            <w:proofErr w:type="spellEnd"/>
            <w:r w:rsidRPr="00BB15DA">
              <w:rPr>
                <w:b/>
                <w:bCs/>
              </w:rPr>
              <w:t xml:space="preserve"> of </w:t>
            </w:r>
            <w:proofErr w:type="spellStart"/>
            <w:r w:rsidRPr="00BB15DA">
              <w:rPr>
                <w:b/>
                <w:bCs/>
              </w:rPr>
              <w:t>participants</w:t>
            </w:r>
            <w:proofErr w:type="spellEnd"/>
          </w:p>
        </w:tc>
        <w:tc>
          <w:tcPr>
            <w:tcW w:w="1843" w:type="dxa"/>
          </w:tcPr>
          <w:p w14:paraId="66608655" w14:textId="356E192E" w:rsidR="00320CAF" w:rsidRPr="00BB15DA" w:rsidRDefault="00320CAF">
            <w:pPr>
              <w:rPr>
                <w:b/>
                <w:bCs/>
              </w:rPr>
            </w:pPr>
            <w:r w:rsidRPr="00BB15DA">
              <w:rPr>
                <w:b/>
                <w:bCs/>
              </w:rPr>
              <w:t>Service setting</w:t>
            </w:r>
          </w:p>
        </w:tc>
        <w:tc>
          <w:tcPr>
            <w:tcW w:w="2409" w:type="dxa"/>
          </w:tcPr>
          <w:p w14:paraId="200E4D43" w14:textId="3135E79D" w:rsidR="00320CAF" w:rsidRPr="00BB15DA" w:rsidRDefault="00320CAF">
            <w:pPr>
              <w:rPr>
                <w:b/>
                <w:bCs/>
              </w:rPr>
            </w:pPr>
            <w:r w:rsidRPr="00BB15DA">
              <w:rPr>
                <w:b/>
                <w:bCs/>
              </w:rPr>
              <w:t xml:space="preserve">Recruitment </w:t>
            </w:r>
            <w:proofErr w:type="spellStart"/>
            <w:r w:rsidRPr="00BB15DA">
              <w:rPr>
                <w:b/>
                <w:bCs/>
              </w:rPr>
              <w:t>method</w:t>
            </w:r>
            <w:proofErr w:type="spellEnd"/>
          </w:p>
        </w:tc>
      </w:tr>
      <w:tr w:rsidR="0063497F" w:rsidRPr="004663AE" w14:paraId="61BC962A" w14:textId="77777777" w:rsidTr="00371379">
        <w:tc>
          <w:tcPr>
            <w:tcW w:w="1246" w:type="dxa"/>
          </w:tcPr>
          <w:p w14:paraId="21D47403" w14:textId="1E7ABDDB" w:rsidR="00320CAF" w:rsidRDefault="004663AE">
            <w:r>
              <w:t>Atkinson</w:t>
            </w:r>
            <w:r w:rsidR="00E25932">
              <w:t xml:space="preserve"> (57)</w:t>
            </w:r>
          </w:p>
          <w:p w14:paraId="026780E2" w14:textId="5E4C902A" w:rsidR="00A00924" w:rsidRDefault="00A00924"/>
        </w:tc>
        <w:tc>
          <w:tcPr>
            <w:tcW w:w="709" w:type="dxa"/>
          </w:tcPr>
          <w:p w14:paraId="57C80A4F" w14:textId="712580DC" w:rsidR="00320CAF" w:rsidRDefault="004663AE">
            <w:r>
              <w:t>1997</w:t>
            </w:r>
          </w:p>
        </w:tc>
        <w:tc>
          <w:tcPr>
            <w:tcW w:w="3969" w:type="dxa"/>
          </w:tcPr>
          <w:p w14:paraId="304058FC" w14:textId="3E3950E3" w:rsidR="00320CAF" w:rsidRPr="004663AE" w:rsidRDefault="004663AE">
            <w:pPr>
              <w:rPr>
                <w:lang w:val="en-US"/>
              </w:rPr>
            </w:pPr>
            <w:r w:rsidRPr="004663AE">
              <w:rPr>
                <w:lang w:val="en-US"/>
              </w:rPr>
              <w:t xml:space="preserve">193 consultant psychiatrists </w:t>
            </w:r>
          </w:p>
        </w:tc>
        <w:tc>
          <w:tcPr>
            <w:tcW w:w="1843" w:type="dxa"/>
          </w:tcPr>
          <w:p w14:paraId="2FA295B0" w14:textId="2DD55595" w:rsidR="00320CAF" w:rsidRPr="004663AE" w:rsidRDefault="0063497F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="004663AE">
              <w:rPr>
                <w:lang w:val="en-US"/>
              </w:rPr>
              <w:t>dult general psychiatry in Scotland</w:t>
            </w:r>
          </w:p>
        </w:tc>
        <w:tc>
          <w:tcPr>
            <w:tcW w:w="2409" w:type="dxa"/>
          </w:tcPr>
          <w:p w14:paraId="0B55481F" w14:textId="25AB09CB" w:rsidR="00320CAF" w:rsidRPr="004663AE" w:rsidRDefault="004663AE">
            <w:pPr>
              <w:rPr>
                <w:lang w:val="en-US"/>
              </w:rPr>
            </w:pPr>
            <w:r>
              <w:rPr>
                <w:lang w:val="en-US"/>
              </w:rPr>
              <w:t xml:space="preserve">Questionnaires were sent out </w:t>
            </w:r>
          </w:p>
        </w:tc>
      </w:tr>
      <w:tr w:rsidR="0063497F" w:rsidRPr="004663AE" w14:paraId="5F34D6E0" w14:textId="77777777" w:rsidTr="00371379">
        <w:tc>
          <w:tcPr>
            <w:tcW w:w="1246" w:type="dxa"/>
          </w:tcPr>
          <w:p w14:paraId="1223AB7B" w14:textId="77777777" w:rsidR="00320CAF" w:rsidRDefault="00633C6D">
            <w:pPr>
              <w:rPr>
                <w:lang w:val="en-US"/>
              </w:rPr>
            </w:pPr>
            <w:r>
              <w:rPr>
                <w:lang w:val="en-US"/>
              </w:rPr>
              <w:t>Atkinson</w:t>
            </w:r>
          </w:p>
          <w:p w14:paraId="1AD9BF59" w14:textId="4FD47D14" w:rsidR="0029788B" w:rsidRPr="004663AE" w:rsidRDefault="00DF2C1B">
            <w:pPr>
              <w:rPr>
                <w:lang w:val="en-US"/>
              </w:rPr>
            </w:pPr>
            <w:r>
              <w:rPr>
                <w:lang w:val="en-US"/>
              </w:rPr>
              <w:t>(60)</w:t>
            </w:r>
          </w:p>
        </w:tc>
        <w:tc>
          <w:tcPr>
            <w:tcW w:w="709" w:type="dxa"/>
          </w:tcPr>
          <w:p w14:paraId="2E8E7700" w14:textId="6F130713" w:rsidR="00320CAF" w:rsidRPr="004663AE" w:rsidRDefault="00633C6D">
            <w:pPr>
              <w:rPr>
                <w:lang w:val="en-US"/>
              </w:rPr>
            </w:pPr>
            <w:r>
              <w:rPr>
                <w:lang w:val="en-US"/>
              </w:rPr>
              <w:t>2000</w:t>
            </w:r>
          </w:p>
        </w:tc>
        <w:tc>
          <w:tcPr>
            <w:tcW w:w="3969" w:type="dxa"/>
          </w:tcPr>
          <w:p w14:paraId="6A64034D" w14:textId="1F694A86" w:rsidR="004D4394" w:rsidRDefault="00902D63">
            <w:pPr>
              <w:rPr>
                <w:lang w:val="en-US"/>
              </w:rPr>
            </w:pPr>
            <w:r>
              <w:rPr>
                <w:lang w:val="en-US"/>
              </w:rPr>
              <w:t>474 mental health workers</w:t>
            </w:r>
          </w:p>
          <w:p w14:paraId="1DA195B6" w14:textId="452F63C3" w:rsidR="00320CAF" w:rsidRDefault="00902D63">
            <w:pPr>
              <w:rPr>
                <w:lang w:val="en-US"/>
              </w:rPr>
            </w:pPr>
            <w:r>
              <w:rPr>
                <w:lang w:val="en-US"/>
              </w:rPr>
              <w:t xml:space="preserve">Occupation: </w:t>
            </w:r>
            <w:r w:rsidR="001A3A1C">
              <w:rPr>
                <w:lang w:val="en-US"/>
              </w:rPr>
              <w:t>2</w:t>
            </w:r>
            <w:r w:rsidR="005C5FAF">
              <w:rPr>
                <w:lang w:val="en-US"/>
              </w:rPr>
              <w:t>30</w:t>
            </w:r>
            <w:r w:rsidR="001A3A1C">
              <w:rPr>
                <w:lang w:val="en-US"/>
              </w:rPr>
              <w:t xml:space="preserve"> </w:t>
            </w:r>
            <w:r w:rsidR="00263C39">
              <w:rPr>
                <w:lang w:val="en-US"/>
              </w:rPr>
              <w:t>consultant psychiatrists</w:t>
            </w:r>
            <w:r>
              <w:rPr>
                <w:lang w:val="en-US"/>
              </w:rPr>
              <w:t>,</w:t>
            </w:r>
          </w:p>
          <w:p w14:paraId="2A780149" w14:textId="2EED5A82" w:rsidR="00263C39" w:rsidRPr="004663AE" w:rsidRDefault="005C5FAF">
            <w:pPr>
              <w:rPr>
                <w:lang w:val="en-US"/>
              </w:rPr>
            </w:pPr>
            <w:r>
              <w:rPr>
                <w:lang w:val="en-US"/>
              </w:rPr>
              <w:t>244</w:t>
            </w:r>
            <w:r w:rsidR="00263C39">
              <w:rPr>
                <w:lang w:val="en-US"/>
              </w:rPr>
              <w:t xml:space="preserve"> social workers with mental health officer status</w:t>
            </w:r>
          </w:p>
        </w:tc>
        <w:tc>
          <w:tcPr>
            <w:tcW w:w="1843" w:type="dxa"/>
          </w:tcPr>
          <w:p w14:paraId="58D60F88" w14:textId="16DC9249" w:rsidR="00320CAF" w:rsidRPr="004663AE" w:rsidRDefault="0063497F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="006018E3">
              <w:rPr>
                <w:lang w:val="en-US"/>
              </w:rPr>
              <w:t>dult general psychiatry in Scotland</w:t>
            </w:r>
          </w:p>
        </w:tc>
        <w:tc>
          <w:tcPr>
            <w:tcW w:w="2409" w:type="dxa"/>
          </w:tcPr>
          <w:p w14:paraId="271EAF39" w14:textId="7A8CBA6A" w:rsidR="00320CAF" w:rsidRPr="004663AE" w:rsidRDefault="006018E3">
            <w:pPr>
              <w:rPr>
                <w:lang w:val="en-US"/>
              </w:rPr>
            </w:pPr>
            <w:r>
              <w:rPr>
                <w:lang w:val="en-US"/>
              </w:rPr>
              <w:t>Questionnaires were sent out</w:t>
            </w:r>
          </w:p>
        </w:tc>
      </w:tr>
      <w:tr w:rsidR="0063497F" w:rsidRPr="004663AE" w14:paraId="0D85B194" w14:textId="77777777" w:rsidTr="00371379">
        <w:trPr>
          <w:trHeight w:val="448"/>
        </w:trPr>
        <w:tc>
          <w:tcPr>
            <w:tcW w:w="1246" w:type="dxa"/>
            <w:vMerge w:val="restart"/>
          </w:tcPr>
          <w:p w14:paraId="22BCBE05" w14:textId="77777777" w:rsidR="00883427" w:rsidRDefault="00883427">
            <w:pPr>
              <w:rPr>
                <w:lang w:val="en-US"/>
              </w:rPr>
            </w:pPr>
            <w:r>
              <w:rPr>
                <w:lang w:val="en-US"/>
              </w:rPr>
              <w:t>Banks</w:t>
            </w:r>
          </w:p>
          <w:p w14:paraId="09243FEC" w14:textId="560A96E2" w:rsidR="009A5230" w:rsidRPr="004663AE" w:rsidRDefault="00DF2C1B">
            <w:pPr>
              <w:rPr>
                <w:lang w:val="en-US"/>
              </w:rPr>
            </w:pPr>
            <w:r>
              <w:rPr>
                <w:lang w:val="en-US"/>
              </w:rPr>
              <w:t>(29)</w:t>
            </w:r>
          </w:p>
        </w:tc>
        <w:tc>
          <w:tcPr>
            <w:tcW w:w="709" w:type="dxa"/>
            <w:vMerge w:val="restart"/>
          </w:tcPr>
          <w:p w14:paraId="4EB4ED77" w14:textId="48EF3C15" w:rsidR="00883427" w:rsidRPr="004663AE" w:rsidRDefault="00883427">
            <w:pPr>
              <w:rPr>
                <w:lang w:val="en-US"/>
              </w:rPr>
            </w:pPr>
            <w:r>
              <w:rPr>
                <w:lang w:val="en-US"/>
              </w:rPr>
              <w:t>2016</w:t>
            </w:r>
          </w:p>
        </w:tc>
        <w:tc>
          <w:tcPr>
            <w:tcW w:w="3969" w:type="dxa"/>
          </w:tcPr>
          <w:p w14:paraId="626D1522" w14:textId="7B7F2DAB" w:rsidR="00902D63" w:rsidRDefault="00883427" w:rsidP="00E54883">
            <w:pPr>
              <w:rPr>
                <w:lang w:val="en-US"/>
              </w:rPr>
            </w:pPr>
            <w:r>
              <w:rPr>
                <w:lang w:val="en-US"/>
              </w:rPr>
              <w:t>21 service users</w:t>
            </w:r>
            <w:r w:rsidR="00E54883">
              <w:rPr>
                <w:lang w:val="en-US"/>
              </w:rPr>
              <w:t xml:space="preserve"> </w:t>
            </w:r>
          </w:p>
          <w:p w14:paraId="1A84F30B" w14:textId="6E70E146" w:rsidR="00E54883" w:rsidRDefault="00902D63" w:rsidP="00E54883">
            <w:pPr>
              <w:rPr>
                <w:lang w:val="en-US"/>
              </w:rPr>
            </w:pPr>
            <w:r>
              <w:rPr>
                <w:lang w:val="en-US"/>
              </w:rPr>
              <w:t xml:space="preserve">Gender: </w:t>
            </w:r>
            <w:r w:rsidR="00E54883">
              <w:rPr>
                <w:lang w:val="en-US"/>
              </w:rPr>
              <w:t>67% male, 33% female</w:t>
            </w:r>
          </w:p>
          <w:p w14:paraId="103A0AA7" w14:textId="73C01BE3" w:rsidR="00B72925" w:rsidRDefault="00A52032">
            <w:pPr>
              <w:rPr>
                <w:lang w:val="en-US"/>
              </w:rPr>
            </w:pPr>
            <w:r>
              <w:rPr>
                <w:lang w:val="en-US"/>
              </w:rPr>
              <w:t>Mean</w:t>
            </w:r>
            <w:r w:rsidR="00B72925">
              <w:rPr>
                <w:lang w:val="en-US"/>
              </w:rPr>
              <w:t xml:space="preserve"> age: 39</w:t>
            </w:r>
            <w:r w:rsidR="001579E2">
              <w:rPr>
                <w:lang w:val="en-US"/>
              </w:rPr>
              <w:t xml:space="preserve"> years</w:t>
            </w:r>
          </w:p>
          <w:p w14:paraId="0E06D8EF" w14:textId="4D00F944" w:rsidR="00883427" w:rsidRPr="004663AE" w:rsidRDefault="009F7D2A" w:rsidP="00E54883">
            <w:pPr>
              <w:rPr>
                <w:lang w:val="en-US"/>
              </w:rPr>
            </w:pPr>
            <w:r>
              <w:rPr>
                <w:lang w:val="en-US"/>
              </w:rPr>
              <w:t>Diagnosis</w:t>
            </w:r>
            <w:r w:rsidR="00883427">
              <w:rPr>
                <w:lang w:val="en-US"/>
              </w:rPr>
              <w:t xml:space="preserve"> including schizophrenia, schizoaffective disorder and </w:t>
            </w:r>
            <w:proofErr w:type="spellStart"/>
            <w:r w:rsidR="00883427">
              <w:rPr>
                <w:lang w:val="en-US"/>
              </w:rPr>
              <w:t>bipolair</w:t>
            </w:r>
            <w:proofErr w:type="spellEnd"/>
            <w:r w:rsidR="00883427">
              <w:rPr>
                <w:lang w:val="en-US"/>
              </w:rPr>
              <w:t xml:space="preserve"> disorder</w:t>
            </w:r>
            <w:r w:rsidR="00B72925">
              <w:rPr>
                <w:lang w:val="en-US"/>
              </w:rPr>
              <w:t xml:space="preserve"> </w:t>
            </w:r>
          </w:p>
        </w:tc>
        <w:tc>
          <w:tcPr>
            <w:tcW w:w="1843" w:type="dxa"/>
            <w:vMerge w:val="restart"/>
          </w:tcPr>
          <w:p w14:paraId="37BCEF1D" w14:textId="25218F40" w:rsidR="00883427" w:rsidRPr="004663AE" w:rsidRDefault="004E4AD4">
            <w:pPr>
              <w:rPr>
                <w:lang w:val="en-US"/>
              </w:rPr>
            </w:pPr>
            <w:r>
              <w:rPr>
                <w:lang w:val="en-US"/>
              </w:rPr>
              <w:t>A particular NHS trust (not further specified)</w:t>
            </w:r>
          </w:p>
        </w:tc>
        <w:tc>
          <w:tcPr>
            <w:tcW w:w="2409" w:type="dxa"/>
            <w:vMerge w:val="restart"/>
          </w:tcPr>
          <w:p w14:paraId="662DFE67" w14:textId="5DA07D7E" w:rsidR="00883427" w:rsidRPr="004663AE" w:rsidRDefault="00883427">
            <w:pPr>
              <w:rPr>
                <w:lang w:val="en-US"/>
              </w:rPr>
            </w:pPr>
            <w:r>
              <w:rPr>
                <w:lang w:val="en-US"/>
              </w:rPr>
              <w:t>Purposive sampling</w:t>
            </w:r>
          </w:p>
        </w:tc>
      </w:tr>
      <w:tr w:rsidR="0063497F" w:rsidRPr="004663AE" w14:paraId="20FC9000" w14:textId="77777777" w:rsidTr="00371379">
        <w:trPr>
          <w:trHeight w:val="446"/>
        </w:trPr>
        <w:tc>
          <w:tcPr>
            <w:tcW w:w="1246" w:type="dxa"/>
            <w:vMerge/>
          </w:tcPr>
          <w:p w14:paraId="73234130" w14:textId="77777777" w:rsidR="00883427" w:rsidRDefault="00883427">
            <w:pPr>
              <w:rPr>
                <w:lang w:val="en-US"/>
              </w:rPr>
            </w:pPr>
          </w:p>
        </w:tc>
        <w:tc>
          <w:tcPr>
            <w:tcW w:w="709" w:type="dxa"/>
            <w:vMerge/>
          </w:tcPr>
          <w:p w14:paraId="2A88BC6F" w14:textId="77777777" w:rsidR="00883427" w:rsidRDefault="00883427">
            <w:pPr>
              <w:rPr>
                <w:lang w:val="en-US"/>
              </w:rPr>
            </w:pPr>
          </w:p>
        </w:tc>
        <w:tc>
          <w:tcPr>
            <w:tcW w:w="3969" w:type="dxa"/>
          </w:tcPr>
          <w:p w14:paraId="7337DA6A" w14:textId="77777777" w:rsidR="00902D63" w:rsidRDefault="00B664FF">
            <w:pPr>
              <w:rPr>
                <w:lang w:val="en-US"/>
              </w:rPr>
            </w:pPr>
            <w:r>
              <w:rPr>
                <w:lang w:val="en-US"/>
              </w:rPr>
              <w:t>7 relatives</w:t>
            </w:r>
          </w:p>
          <w:p w14:paraId="5AB1BAAD" w14:textId="020B4390" w:rsidR="00883427" w:rsidRDefault="00902D63">
            <w:pPr>
              <w:rPr>
                <w:lang w:val="en-US"/>
              </w:rPr>
            </w:pPr>
            <w:r>
              <w:rPr>
                <w:lang w:val="en-US"/>
              </w:rPr>
              <w:t xml:space="preserve">Gender: </w:t>
            </w:r>
            <w:r w:rsidR="00C22D9B">
              <w:rPr>
                <w:lang w:val="en-US"/>
              </w:rPr>
              <w:t xml:space="preserve">2 male, </w:t>
            </w:r>
            <w:r w:rsidR="00B664FF">
              <w:rPr>
                <w:lang w:val="en-US"/>
              </w:rPr>
              <w:t xml:space="preserve">5 </w:t>
            </w:r>
            <w:r w:rsidR="00B72925">
              <w:rPr>
                <w:lang w:val="en-US"/>
              </w:rPr>
              <w:t>female</w:t>
            </w:r>
          </w:p>
        </w:tc>
        <w:tc>
          <w:tcPr>
            <w:tcW w:w="1843" w:type="dxa"/>
            <w:vMerge/>
          </w:tcPr>
          <w:p w14:paraId="6F535C35" w14:textId="77777777" w:rsidR="00883427" w:rsidRPr="004663AE" w:rsidRDefault="00883427">
            <w:pPr>
              <w:rPr>
                <w:lang w:val="en-US"/>
              </w:rPr>
            </w:pPr>
          </w:p>
        </w:tc>
        <w:tc>
          <w:tcPr>
            <w:tcW w:w="2409" w:type="dxa"/>
            <w:vMerge/>
          </w:tcPr>
          <w:p w14:paraId="6C054387" w14:textId="77777777" w:rsidR="00883427" w:rsidRDefault="00883427">
            <w:pPr>
              <w:rPr>
                <w:lang w:val="en-US"/>
              </w:rPr>
            </w:pPr>
          </w:p>
        </w:tc>
      </w:tr>
      <w:tr w:rsidR="0063497F" w:rsidRPr="00E25932" w14:paraId="3AAD6C6F" w14:textId="77777777" w:rsidTr="00371379">
        <w:tc>
          <w:tcPr>
            <w:tcW w:w="1246" w:type="dxa"/>
          </w:tcPr>
          <w:p w14:paraId="3DD5A1C2" w14:textId="77777777" w:rsidR="00320CAF" w:rsidRDefault="007819F4">
            <w:pPr>
              <w:rPr>
                <w:lang w:val="en-US"/>
              </w:rPr>
            </w:pPr>
            <w:r>
              <w:rPr>
                <w:lang w:val="en-US"/>
              </w:rPr>
              <w:t>Bhatti</w:t>
            </w:r>
          </w:p>
          <w:p w14:paraId="5CFA2D6A" w14:textId="520277F2" w:rsidR="0029788B" w:rsidRPr="004663AE" w:rsidRDefault="00DF2C1B">
            <w:pPr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717D1D">
              <w:rPr>
                <w:lang w:val="en-US"/>
              </w:rPr>
              <w:t>58)</w:t>
            </w:r>
          </w:p>
        </w:tc>
        <w:tc>
          <w:tcPr>
            <w:tcW w:w="709" w:type="dxa"/>
          </w:tcPr>
          <w:p w14:paraId="04AD339F" w14:textId="71793636" w:rsidR="00320CAF" w:rsidRPr="004663AE" w:rsidRDefault="00631A52">
            <w:pPr>
              <w:rPr>
                <w:lang w:val="en-US"/>
              </w:rPr>
            </w:pPr>
            <w:r>
              <w:rPr>
                <w:lang w:val="en-US"/>
              </w:rPr>
              <w:t>1999</w:t>
            </w:r>
          </w:p>
        </w:tc>
        <w:tc>
          <w:tcPr>
            <w:tcW w:w="3969" w:type="dxa"/>
          </w:tcPr>
          <w:p w14:paraId="4E474113" w14:textId="77777777" w:rsidR="00902D63" w:rsidRDefault="00CB45E7">
            <w:pPr>
              <w:rPr>
                <w:lang w:val="en-US"/>
              </w:rPr>
            </w:pPr>
            <w:r>
              <w:rPr>
                <w:lang w:val="en-US"/>
              </w:rPr>
              <w:t>83 mental health workers</w:t>
            </w:r>
          </w:p>
          <w:p w14:paraId="69BD9515" w14:textId="42CB7E1A" w:rsidR="00194E15" w:rsidRDefault="00902D63">
            <w:pPr>
              <w:rPr>
                <w:lang w:val="en-US"/>
              </w:rPr>
            </w:pPr>
            <w:r>
              <w:rPr>
                <w:lang w:val="en-US"/>
              </w:rPr>
              <w:t xml:space="preserve">Occupation: </w:t>
            </w:r>
            <w:r w:rsidR="00E37A20">
              <w:rPr>
                <w:lang w:val="en-US"/>
              </w:rPr>
              <w:t xml:space="preserve">35 consultant psychiatrists, </w:t>
            </w:r>
            <w:r w:rsidR="00B24905">
              <w:rPr>
                <w:lang w:val="en-US"/>
              </w:rPr>
              <w:t>14 senior or specialist regis</w:t>
            </w:r>
            <w:r w:rsidR="009223BA">
              <w:rPr>
                <w:lang w:val="en-US"/>
              </w:rPr>
              <w:t>t</w:t>
            </w:r>
            <w:r w:rsidR="00B24905">
              <w:rPr>
                <w:lang w:val="en-US"/>
              </w:rPr>
              <w:t xml:space="preserve">rars, 10 senior clinical medical </w:t>
            </w:r>
            <w:r w:rsidR="007A11BA">
              <w:rPr>
                <w:lang w:val="en-US"/>
              </w:rPr>
              <w:t xml:space="preserve">officers, 9 </w:t>
            </w:r>
            <w:r w:rsidR="00F53C63">
              <w:rPr>
                <w:lang w:val="en-US"/>
              </w:rPr>
              <w:t xml:space="preserve">clinical assistants, </w:t>
            </w:r>
            <w:r w:rsidR="00194E15">
              <w:rPr>
                <w:lang w:val="en-US"/>
              </w:rPr>
              <w:t>5 associate specialists, 10 general practitioners</w:t>
            </w:r>
          </w:p>
          <w:p w14:paraId="03A214C3" w14:textId="2034D4A2" w:rsidR="008D34BC" w:rsidRPr="004663AE" w:rsidRDefault="008D34BC">
            <w:pPr>
              <w:rPr>
                <w:lang w:val="en-US"/>
              </w:rPr>
            </w:pPr>
            <w:r>
              <w:rPr>
                <w:lang w:val="en-US"/>
              </w:rPr>
              <w:t>Mean period they had been approved: 9 years</w:t>
            </w:r>
          </w:p>
        </w:tc>
        <w:tc>
          <w:tcPr>
            <w:tcW w:w="1843" w:type="dxa"/>
          </w:tcPr>
          <w:p w14:paraId="7C032094" w14:textId="1B37DA70" w:rsidR="00320CAF" w:rsidRPr="004663AE" w:rsidRDefault="00E23B92">
            <w:pPr>
              <w:rPr>
                <w:lang w:val="en-US"/>
              </w:rPr>
            </w:pPr>
            <w:r>
              <w:rPr>
                <w:lang w:val="en-US"/>
              </w:rPr>
              <w:t>Section 12</w:t>
            </w:r>
            <w:r w:rsidR="009F3D7B">
              <w:rPr>
                <w:lang w:val="en-US"/>
              </w:rPr>
              <w:t xml:space="preserve">(2)-approved </w:t>
            </w:r>
            <w:proofErr w:type="spellStart"/>
            <w:r w:rsidR="009F3D7B">
              <w:rPr>
                <w:lang w:val="en-US"/>
              </w:rPr>
              <w:t>practioners</w:t>
            </w:r>
            <w:proofErr w:type="spellEnd"/>
            <w:r w:rsidR="009F3D7B">
              <w:rPr>
                <w:lang w:val="en-US"/>
              </w:rPr>
              <w:t xml:space="preserve"> in the West Midlands</w:t>
            </w:r>
            <w:r w:rsidR="00604F88">
              <w:rPr>
                <w:lang w:val="en-US"/>
              </w:rPr>
              <w:t>, England</w:t>
            </w:r>
          </w:p>
        </w:tc>
        <w:tc>
          <w:tcPr>
            <w:tcW w:w="2409" w:type="dxa"/>
          </w:tcPr>
          <w:p w14:paraId="1F05C042" w14:textId="2183BA7A" w:rsidR="00320CAF" w:rsidRPr="004663AE" w:rsidRDefault="00B92F20">
            <w:pPr>
              <w:rPr>
                <w:lang w:val="en-US"/>
              </w:rPr>
            </w:pPr>
            <w:r>
              <w:rPr>
                <w:lang w:val="en-US"/>
              </w:rPr>
              <w:t xml:space="preserve">A random sample was approached of </w:t>
            </w:r>
            <w:r w:rsidR="00E23B92">
              <w:rPr>
                <w:lang w:val="en-US"/>
              </w:rPr>
              <w:t>which 83 practitioners agreed to participate</w:t>
            </w:r>
          </w:p>
        </w:tc>
      </w:tr>
      <w:tr w:rsidR="0063497F" w:rsidRPr="00E25932" w14:paraId="3F371A25" w14:textId="77777777" w:rsidTr="00371379">
        <w:trPr>
          <w:trHeight w:val="405"/>
        </w:trPr>
        <w:tc>
          <w:tcPr>
            <w:tcW w:w="1246" w:type="dxa"/>
            <w:vMerge w:val="restart"/>
          </w:tcPr>
          <w:p w14:paraId="31551304" w14:textId="77777777" w:rsidR="002D3580" w:rsidRDefault="008734E4">
            <w:pPr>
              <w:rPr>
                <w:lang w:val="en-US"/>
              </w:rPr>
            </w:pPr>
            <w:r>
              <w:rPr>
                <w:lang w:val="en-US"/>
              </w:rPr>
              <w:t>Brophy</w:t>
            </w:r>
          </w:p>
          <w:p w14:paraId="2A25AA9A" w14:textId="7DB0608C" w:rsidR="008734E4" w:rsidRPr="004663AE" w:rsidRDefault="008734E4">
            <w:pPr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="00A217E8">
              <w:rPr>
                <w:lang w:val="en-US"/>
              </w:rPr>
              <w:t>(35)</w:t>
            </w:r>
          </w:p>
        </w:tc>
        <w:tc>
          <w:tcPr>
            <w:tcW w:w="709" w:type="dxa"/>
            <w:vMerge w:val="restart"/>
          </w:tcPr>
          <w:p w14:paraId="020EAC57" w14:textId="7AE13CB9" w:rsidR="008734E4" w:rsidRPr="004663AE" w:rsidRDefault="008734E4">
            <w:pPr>
              <w:rPr>
                <w:lang w:val="en-US"/>
              </w:rPr>
            </w:pPr>
            <w:r>
              <w:rPr>
                <w:lang w:val="en-US"/>
              </w:rPr>
              <w:t>2019</w:t>
            </w:r>
          </w:p>
        </w:tc>
        <w:tc>
          <w:tcPr>
            <w:tcW w:w="3969" w:type="dxa"/>
          </w:tcPr>
          <w:p w14:paraId="11094AA9" w14:textId="2D846BDB" w:rsidR="008734E4" w:rsidRDefault="008734E4">
            <w:pPr>
              <w:rPr>
                <w:lang w:val="en-US"/>
              </w:rPr>
            </w:pPr>
            <w:r>
              <w:rPr>
                <w:lang w:val="en-US"/>
              </w:rPr>
              <w:t xml:space="preserve">8 </w:t>
            </w:r>
            <w:r w:rsidR="00B2447B">
              <w:rPr>
                <w:lang w:val="en-US"/>
              </w:rPr>
              <w:t xml:space="preserve">service users with experience </w:t>
            </w:r>
            <w:r w:rsidR="00C64612">
              <w:rPr>
                <w:lang w:val="en-US"/>
              </w:rPr>
              <w:t>of being on a CTO</w:t>
            </w:r>
          </w:p>
          <w:p w14:paraId="07F649A5" w14:textId="302621C0" w:rsidR="00AC0E74" w:rsidRPr="004663AE" w:rsidRDefault="00AC0E74">
            <w:pPr>
              <w:rPr>
                <w:lang w:val="en-US"/>
              </w:rPr>
            </w:pPr>
            <w:r>
              <w:rPr>
                <w:lang w:val="en-US"/>
              </w:rPr>
              <w:t>30 relatives</w:t>
            </w:r>
          </w:p>
        </w:tc>
        <w:tc>
          <w:tcPr>
            <w:tcW w:w="1843" w:type="dxa"/>
          </w:tcPr>
          <w:p w14:paraId="0E73EFBA" w14:textId="27CD399B" w:rsidR="008734E4" w:rsidRPr="004663AE" w:rsidRDefault="00173039">
            <w:pPr>
              <w:rPr>
                <w:lang w:val="en-US"/>
              </w:rPr>
            </w:pPr>
            <w:r>
              <w:rPr>
                <w:lang w:val="en-US"/>
              </w:rPr>
              <w:t xml:space="preserve">People living in Victoria with </w:t>
            </w:r>
            <w:r w:rsidR="00EA48ED">
              <w:rPr>
                <w:lang w:val="en-US"/>
              </w:rPr>
              <w:t>experience of a mental health illness</w:t>
            </w:r>
          </w:p>
        </w:tc>
        <w:tc>
          <w:tcPr>
            <w:tcW w:w="2409" w:type="dxa"/>
          </w:tcPr>
          <w:p w14:paraId="10C06032" w14:textId="08DBA2AA" w:rsidR="008734E4" w:rsidRPr="004663AE" w:rsidRDefault="008734E4">
            <w:pPr>
              <w:rPr>
                <w:lang w:val="en-US"/>
              </w:rPr>
            </w:pPr>
            <w:r>
              <w:rPr>
                <w:lang w:val="en-US"/>
              </w:rPr>
              <w:t>Through posters, staff contact and email networks</w:t>
            </w:r>
          </w:p>
        </w:tc>
      </w:tr>
      <w:tr w:rsidR="0063497F" w:rsidRPr="00E25932" w14:paraId="5A165D7F" w14:textId="77777777" w:rsidTr="00371379">
        <w:trPr>
          <w:trHeight w:val="405"/>
        </w:trPr>
        <w:tc>
          <w:tcPr>
            <w:tcW w:w="1246" w:type="dxa"/>
            <w:vMerge/>
          </w:tcPr>
          <w:p w14:paraId="1A73BEEC" w14:textId="77777777" w:rsidR="008734E4" w:rsidRDefault="008734E4">
            <w:pPr>
              <w:rPr>
                <w:lang w:val="en-US"/>
              </w:rPr>
            </w:pPr>
          </w:p>
        </w:tc>
        <w:tc>
          <w:tcPr>
            <w:tcW w:w="709" w:type="dxa"/>
            <w:vMerge/>
          </w:tcPr>
          <w:p w14:paraId="65701ACE" w14:textId="77777777" w:rsidR="008734E4" w:rsidRDefault="008734E4">
            <w:pPr>
              <w:rPr>
                <w:lang w:val="en-US"/>
              </w:rPr>
            </w:pPr>
          </w:p>
        </w:tc>
        <w:tc>
          <w:tcPr>
            <w:tcW w:w="3969" w:type="dxa"/>
          </w:tcPr>
          <w:p w14:paraId="1E4CFC6F" w14:textId="22D0C38E" w:rsidR="00902D63" w:rsidRDefault="00902D63">
            <w:pPr>
              <w:rPr>
                <w:lang w:val="en-US"/>
              </w:rPr>
            </w:pPr>
            <w:r>
              <w:rPr>
                <w:lang w:val="en-US"/>
              </w:rPr>
              <w:t>30 mental health workers</w:t>
            </w:r>
          </w:p>
          <w:p w14:paraId="18C13E16" w14:textId="3C5861C0" w:rsidR="008734E4" w:rsidRDefault="00902D63">
            <w:pPr>
              <w:rPr>
                <w:lang w:val="en-US"/>
              </w:rPr>
            </w:pPr>
            <w:r>
              <w:rPr>
                <w:lang w:val="en-US"/>
              </w:rPr>
              <w:t xml:space="preserve">Occupation: </w:t>
            </w:r>
            <w:r w:rsidR="00A52B54">
              <w:rPr>
                <w:lang w:val="en-US"/>
              </w:rPr>
              <w:t xml:space="preserve">10 psychiatrists, </w:t>
            </w:r>
            <w:r w:rsidR="004E54DC">
              <w:rPr>
                <w:lang w:val="en-US"/>
              </w:rPr>
              <w:t>20 mental health practitioners</w:t>
            </w:r>
          </w:p>
        </w:tc>
        <w:tc>
          <w:tcPr>
            <w:tcW w:w="1843" w:type="dxa"/>
          </w:tcPr>
          <w:p w14:paraId="48777F06" w14:textId="2BE4AC0F" w:rsidR="008734E4" w:rsidRPr="004663AE" w:rsidRDefault="00922A66">
            <w:pPr>
              <w:rPr>
                <w:lang w:val="en-US"/>
              </w:rPr>
            </w:pPr>
            <w:r>
              <w:rPr>
                <w:lang w:val="en-US"/>
              </w:rPr>
              <w:t>Clinical and non-clinical services</w:t>
            </w:r>
            <w:r w:rsidR="00BB0ECF">
              <w:rPr>
                <w:lang w:val="en-US"/>
              </w:rPr>
              <w:t xml:space="preserve"> in Victoria</w:t>
            </w:r>
          </w:p>
        </w:tc>
        <w:tc>
          <w:tcPr>
            <w:tcW w:w="2409" w:type="dxa"/>
          </w:tcPr>
          <w:p w14:paraId="2B50E964" w14:textId="5BFFBAE9" w:rsidR="008734E4" w:rsidRDefault="004B5F93">
            <w:pPr>
              <w:rPr>
                <w:lang w:val="en-US"/>
              </w:rPr>
            </w:pPr>
            <w:r>
              <w:rPr>
                <w:lang w:val="en-US"/>
              </w:rPr>
              <w:t xml:space="preserve">Information distributed at sector events and </w:t>
            </w:r>
            <w:r w:rsidR="00AC0E74">
              <w:rPr>
                <w:lang w:val="en-US"/>
              </w:rPr>
              <w:t>through professional associates</w:t>
            </w:r>
          </w:p>
        </w:tc>
      </w:tr>
      <w:tr w:rsidR="0063497F" w:rsidRPr="004663AE" w14:paraId="7F1FC71B" w14:textId="77777777" w:rsidTr="00371379">
        <w:trPr>
          <w:trHeight w:val="535"/>
        </w:trPr>
        <w:tc>
          <w:tcPr>
            <w:tcW w:w="1246" w:type="dxa"/>
            <w:vMerge w:val="restart"/>
          </w:tcPr>
          <w:p w14:paraId="2C5F0E58" w14:textId="77777777" w:rsidR="00C53486" w:rsidRDefault="00C53486">
            <w:pPr>
              <w:rPr>
                <w:lang w:val="en-US"/>
              </w:rPr>
            </w:pPr>
            <w:r>
              <w:rPr>
                <w:lang w:val="en-US"/>
              </w:rPr>
              <w:t>Brophy</w:t>
            </w:r>
          </w:p>
          <w:p w14:paraId="3FF2D392" w14:textId="04DDC2FB" w:rsidR="00EB1EE4" w:rsidRPr="004663AE" w:rsidRDefault="00A217E8">
            <w:pPr>
              <w:rPr>
                <w:lang w:val="en-US"/>
              </w:rPr>
            </w:pPr>
            <w:r>
              <w:rPr>
                <w:lang w:val="en-US"/>
              </w:rPr>
              <w:t>(17)</w:t>
            </w:r>
          </w:p>
        </w:tc>
        <w:tc>
          <w:tcPr>
            <w:tcW w:w="709" w:type="dxa"/>
            <w:vMerge w:val="restart"/>
          </w:tcPr>
          <w:p w14:paraId="61AB6D31" w14:textId="1600A390" w:rsidR="00C53486" w:rsidRPr="004663AE" w:rsidRDefault="00C53486">
            <w:pPr>
              <w:rPr>
                <w:lang w:val="en-US"/>
              </w:rPr>
            </w:pPr>
            <w:r>
              <w:rPr>
                <w:lang w:val="en-US"/>
              </w:rPr>
              <w:t>2004</w:t>
            </w:r>
          </w:p>
        </w:tc>
        <w:tc>
          <w:tcPr>
            <w:tcW w:w="3969" w:type="dxa"/>
          </w:tcPr>
          <w:p w14:paraId="1A6EC7A5" w14:textId="73AE9F12" w:rsidR="00CD7AA9" w:rsidRDefault="00C53486">
            <w:pPr>
              <w:rPr>
                <w:lang w:val="en-US"/>
              </w:rPr>
            </w:pPr>
            <w:r>
              <w:rPr>
                <w:lang w:val="en-US"/>
              </w:rPr>
              <w:t>30 service users</w:t>
            </w:r>
          </w:p>
          <w:p w14:paraId="29D3F4FC" w14:textId="77777777" w:rsidR="00902D63" w:rsidRDefault="00902D63">
            <w:pPr>
              <w:rPr>
                <w:lang w:val="en-US"/>
              </w:rPr>
            </w:pPr>
            <w:r>
              <w:rPr>
                <w:lang w:val="en-US"/>
              </w:rPr>
              <w:t xml:space="preserve">Gender: </w:t>
            </w:r>
            <w:r w:rsidR="00C53486">
              <w:rPr>
                <w:lang w:val="en-US"/>
              </w:rPr>
              <w:t>most likely to be male</w:t>
            </w:r>
          </w:p>
          <w:p w14:paraId="32826D35" w14:textId="77777777" w:rsidR="00902D63" w:rsidRDefault="00902D63">
            <w:pPr>
              <w:rPr>
                <w:lang w:val="en-US"/>
              </w:rPr>
            </w:pPr>
            <w:r>
              <w:rPr>
                <w:lang w:val="en-US"/>
              </w:rPr>
              <w:t>Age: most likely</w:t>
            </w:r>
            <w:r w:rsidR="00C53486">
              <w:rPr>
                <w:lang w:val="en-US"/>
              </w:rPr>
              <w:t xml:space="preserve"> in their early 40s</w:t>
            </w:r>
          </w:p>
          <w:p w14:paraId="0888D2E3" w14:textId="712F7B0E" w:rsidR="00C53486" w:rsidRPr="004663AE" w:rsidRDefault="00902D63">
            <w:pPr>
              <w:rPr>
                <w:lang w:val="en-US"/>
              </w:rPr>
            </w:pPr>
            <w:r>
              <w:rPr>
                <w:lang w:val="en-US"/>
              </w:rPr>
              <w:t>D</w:t>
            </w:r>
            <w:r w:rsidR="00C53486">
              <w:rPr>
                <w:lang w:val="en-US"/>
              </w:rPr>
              <w:t>iagnosis</w:t>
            </w:r>
            <w:r>
              <w:rPr>
                <w:lang w:val="en-US"/>
              </w:rPr>
              <w:t>: most likely</w:t>
            </w:r>
            <w:r w:rsidR="00C53486">
              <w:rPr>
                <w:lang w:val="en-US"/>
              </w:rPr>
              <w:t xml:space="preserve"> schizophrenia </w:t>
            </w:r>
          </w:p>
        </w:tc>
        <w:tc>
          <w:tcPr>
            <w:tcW w:w="1843" w:type="dxa"/>
          </w:tcPr>
          <w:p w14:paraId="040EF907" w14:textId="228D1B70" w:rsidR="00C53486" w:rsidRPr="004663AE" w:rsidRDefault="00B10E09">
            <w:pPr>
              <w:rPr>
                <w:lang w:val="en-US"/>
              </w:rPr>
            </w:pPr>
            <w:r>
              <w:rPr>
                <w:lang w:val="en-US"/>
              </w:rPr>
              <w:t>People living in Victoria with experience of a mental health illness</w:t>
            </w:r>
            <w:r w:rsidR="00257876">
              <w:rPr>
                <w:lang w:val="en-US"/>
              </w:rPr>
              <w:t xml:space="preserve"> and outpatient services</w:t>
            </w:r>
          </w:p>
        </w:tc>
        <w:tc>
          <w:tcPr>
            <w:tcW w:w="2409" w:type="dxa"/>
          </w:tcPr>
          <w:p w14:paraId="4D743B9D" w14:textId="04EC7870" w:rsidR="00C53486" w:rsidRPr="004663AE" w:rsidRDefault="001039B4">
            <w:pPr>
              <w:rPr>
                <w:lang w:val="en-US"/>
              </w:rPr>
            </w:pPr>
            <w:r>
              <w:rPr>
                <w:lang w:val="en-US"/>
              </w:rPr>
              <w:t>Unclear</w:t>
            </w:r>
          </w:p>
        </w:tc>
      </w:tr>
      <w:tr w:rsidR="0063497F" w:rsidRPr="00E25932" w14:paraId="6737487D" w14:textId="77777777" w:rsidTr="00371379">
        <w:trPr>
          <w:trHeight w:val="535"/>
        </w:trPr>
        <w:tc>
          <w:tcPr>
            <w:tcW w:w="1246" w:type="dxa"/>
            <w:vMerge/>
          </w:tcPr>
          <w:p w14:paraId="2024BF57" w14:textId="77777777" w:rsidR="00C53486" w:rsidRDefault="00C53486">
            <w:pPr>
              <w:rPr>
                <w:lang w:val="en-US"/>
              </w:rPr>
            </w:pPr>
          </w:p>
        </w:tc>
        <w:tc>
          <w:tcPr>
            <w:tcW w:w="709" w:type="dxa"/>
            <w:vMerge/>
          </w:tcPr>
          <w:p w14:paraId="3CCD233B" w14:textId="77777777" w:rsidR="00C53486" w:rsidRDefault="00C53486">
            <w:pPr>
              <w:rPr>
                <w:lang w:val="en-US"/>
              </w:rPr>
            </w:pPr>
          </w:p>
        </w:tc>
        <w:tc>
          <w:tcPr>
            <w:tcW w:w="3969" w:type="dxa"/>
          </w:tcPr>
          <w:p w14:paraId="557193C0" w14:textId="77777777" w:rsidR="00902D63" w:rsidRDefault="00101ECD">
            <w:pPr>
              <w:rPr>
                <w:lang w:val="en-US"/>
              </w:rPr>
            </w:pPr>
            <w:r>
              <w:rPr>
                <w:lang w:val="en-US"/>
              </w:rPr>
              <w:t xml:space="preserve">18 </w:t>
            </w:r>
            <w:r w:rsidR="00613045">
              <w:rPr>
                <w:lang w:val="en-US"/>
              </w:rPr>
              <w:t>mental health workers</w:t>
            </w:r>
          </w:p>
          <w:p w14:paraId="115D323E" w14:textId="2296CE5E" w:rsidR="004D4394" w:rsidRDefault="00902D63">
            <w:pPr>
              <w:rPr>
                <w:lang w:val="en-US"/>
              </w:rPr>
            </w:pPr>
            <w:r>
              <w:rPr>
                <w:lang w:val="en-US"/>
              </w:rPr>
              <w:t xml:space="preserve">Gender: </w:t>
            </w:r>
            <w:r w:rsidR="00613045">
              <w:rPr>
                <w:lang w:val="en-US"/>
              </w:rPr>
              <w:t>mostly women</w:t>
            </w:r>
          </w:p>
          <w:p w14:paraId="24CD51DF" w14:textId="43C55D65" w:rsidR="00913417" w:rsidRDefault="004D4394">
            <w:pPr>
              <w:rPr>
                <w:lang w:val="en-US"/>
              </w:rPr>
            </w:pPr>
            <w:r>
              <w:rPr>
                <w:lang w:val="en-US"/>
              </w:rPr>
              <w:t xml:space="preserve">Occupation: </w:t>
            </w:r>
            <w:r w:rsidR="00977824">
              <w:rPr>
                <w:lang w:val="en-US"/>
              </w:rPr>
              <w:t xml:space="preserve">6 social workers, </w:t>
            </w:r>
            <w:r w:rsidR="0052250E">
              <w:rPr>
                <w:lang w:val="en-US"/>
              </w:rPr>
              <w:t xml:space="preserve">2 psychiatrists/medical officers, </w:t>
            </w:r>
            <w:r w:rsidR="00280236">
              <w:rPr>
                <w:lang w:val="en-US"/>
              </w:rPr>
              <w:t xml:space="preserve">2 occupational therapists, 2 lawyers, 2 psychiatric nurses, </w:t>
            </w:r>
            <w:r>
              <w:rPr>
                <w:lang w:val="en-US"/>
              </w:rPr>
              <w:t>1</w:t>
            </w:r>
            <w:r w:rsidR="00280236">
              <w:rPr>
                <w:lang w:val="en-US"/>
              </w:rPr>
              <w:t xml:space="preserve"> medical records officer</w:t>
            </w:r>
            <w:r w:rsidR="000A776A">
              <w:rPr>
                <w:lang w:val="en-US"/>
              </w:rPr>
              <w:t xml:space="preserve">, </w:t>
            </w:r>
            <w:r>
              <w:rPr>
                <w:lang w:val="en-US"/>
              </w:rPr>
              <w:t>1</w:t>
            </w:r>
            <w:r w:rsidR="000A776A">
              <w:rPr>
                <w:lang w:val="en-US"/>
              </w:rPr>
              <w:t xml:space="preserve"> advocate, </w:t>
            </w:r>
            <w:r>
              <w:rPr>
                <w:lang w:val="en-US"/>
              </w:rPr>
              <w:t xml:space="preserve">1 </w:t>
            </w:r>
            <w:r w:rsidR="00864958">
              <w:rPr>
                <w:lang w:val="en-US"/>
              </w:rPr>
              <w:t>sol</w:t>
            </w:r>
            <w:r w:rsidR="00613045">
              <w:rPr>
                <w:lang w:val="en-US"/>
              </w:rPr>
              <w:t xml:space="preserve">icitor, </w:t>
            </w:r>
            <w:r>
              <w:rPr>
                <w:lang w:val="en-US"/>
              </w:rPr>
              <w:t xml:space="preserve">1 </w:t>
            </w:r>
            <w:r w:rsidR="000A776A">
              <w:rPr>
                <w:lang w:val="en-US"/>
              </w:rPr>
              <w:t>welfare worker</w:t>
            </w:r>
          </w:p>
        </w:tc>
        <w:tc>
          <w:tcPr>
            <w:tcW w:w="1843" w:type="dxa"/>
          </w:tcPr>
          <w:p w14:paraId="73CA9DC4" w14:textId="28B4D1C4" w:rsidR="00C53486" w:rsidRPr="004663AE" w:rsidRDefault="00257876">
            <w:pPr>
              <w:rPr>
                <w:lang w:val="en-US"/>
              </w:rPr>
            </w:pPr>
            <w:r>
              <w:rPr>
                <w:lang w:val="en-US"/>
              </w:rPr>
              <w:t>A range of psychiatric services in Victoria</w:t>
            </w:r>
          </w:p>
        </w:tc>
        <w:tc>
          <w:tcPr>
            <w:tcW w:w="2409" w:type="dxa"/>
          </w:tcPr>
          <w:p w14:paraId="3F136C87" w14:textId="1541098F" w:rsidR="00C53486" w:rsidRPr="004663AE" w:rsidRDefault="006A4C1C">
            <w:pPr>
              <w:rPr>
                <w:lang w:val="en-US"/>
              </w:rPr>
            </w:pPr>
            <w:r>
              <w:rPr>
                <w:lang w:val="en-US"/>
              </w:rPr>
              <w:t>Randomly selected via telephone request</w:t>
            </w:r>
          </w:p>
        </w:tc>
      </w:tr>
      <w:tr w:rsidR="0063497F" w:rsidRPr="004663AE" w14:paraId="53962871" w14:textId="77777777" w:rsidTr="00371379">
        <w:tc>
          <w:tcPr>
            <w:tcW w:w="1246" w:type="dxa"/>
          </w:tcPr>
          <w:p w14:paraId="7E17B827" w14:textId="77777777" w:rsidR="00320CAF" w:rsidRDefault="00D37879">
            <w:pPr>
              <w:rPr>
                <w:lang w:val="en-US"/>
              </w:rPr>
            </w:pPr>
            <w:r>
              <w:rPr>
                <w:lang w:val="en-US"/>
              </w:rPr>
              <w:t>Burns</w:t>
            </w:r>
          </w:p>
          <w:p w14:paraId="0126452F" w14:textId="04CD3A82" w:rsidR="002D3580" w:rsidRPr="004663AE" w:rsidRDefault="00A217E8">
            <w:pPr>
              <w:rPr>
                <w:lang w:val="en-US"/>
              </w:rPr>
            </w:pPr>
            <w:r>
              <w:rPr>
                <w:lang w:val="en-US"/>
              </w:rPr>
              <w:t>(56)</w:t>
            </w:r>
          </w:p>
        </w:tc>
        <w:tc>
          <w:tcPr>
            <w:tcW w:w="709" w:type="dxa"/>
          </w:tcPr>
          <w:p w14:paraId="3438BE9E" w14:textId="6B6591C8" w:rsidR="00320CAF" w:rsidRPr="004663AE" w:rsidRDefault="00D37879">
            <w:pPr>
              <w:rPr>
                <w:lang w:val="en-US"/>
              </w:rPr>
            </w:pPr>
            <w:r>
              <w:rPr>
                <w:lang w:val="en-US"/>
              </w:rPr>
              <w:t>1995</w:t>
            </w:r>
          </w:p>
        </w:tc>
        <w:tc>
          <w:tcPr>
            <w:tcW w:w="3969" w:type="dxa"/>
          </w:tcPr>
          <w:p w14:paraId="1FBA356E" w14:textId="6F24E3AC" w:rsidR="00613045" w:rsidRDefault="00A52032" w:rsidP="00B27A89">
            <w:pPr>
              <w:rPr>
                <w:lang w:val="en-US"/>
              </w:rPr>
            </w:pPr>
            <w:r>
              <w:rPr>
                <w:lang w:val="en-US"/>
              </w:rPr>
              <w:t>215 mental health workers</w:t>
            </w:r>
          </w:p>
          <w:p w14:paraId="7FF5831F" w14:textId="4E27FD15" w:rsidR="00320CAF" w:rsidRPr="004663AE" w:rsidRDefault="004D4394" w:rsidP="00B27A89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Occupation: </w:t>
            </w:r>
            <w:r w:rsidR="00B27A89" w:rsidRPr="00550571">
              <w:rPr>
                <w:lang w:val="en-US"/>
              </w:rPr>
              <w:t>59 psychiatrists</w:t>
            </w:r>
            <w:r w:rsidR="00A52032">
              <w:rPr>
                <w:lang w:val="en-US"/>
              </w:rPr>
              <w:t xml:space="preserve">, </w:t>
            </w:r>
            <w:r w:rsidR="00B27A89" w:rsidRPr="00550571">
              <w:rPr>
                <w:lang w:val="en-US"/>
              </w:rPr>
              <w:t>55 Community nurses</w:t>
            </w:r>
            <w:r w:rsidR="00A52032">
              <w:rPr>
                <w:lang w:val="en-US"/>
              </w:rPr>
              <w:t xml:space="preserve">, </w:t>
            </w:r>
            <w:r w:rsidR="00B27A89" w:rsidRPr="00550571">
              <w:rPr>
                <w:lang w:val="en-US"/>
              </w:rPr>
              <w:t>101 approved social workers</w:t>
            </w:r>
          </w:p>
        </w:tc>
        <w:tc>
          <w:tcPr>
            <w:tcW w:w="1843" w:type="dxa"/>
          </w:tcPr>
          <w:p w14:paraId="08B42BCC" w14:textId="696D6A3A" w:rsidR="00320CAF" w:rsidRPr="004663AE" w:rsidRDefault="00ED5BCF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All general, forensic and old-age consultant </w:t>
            </w:r>
            <w:r>
              <w:rPr>
                <w:lang w:val="en-US"/>
              </w:rPr>
              <w:lastRenderedPageBreak/>
              <w:t>psychiatrists employed in South West Thames</w:t>
            </w:r>
          </w:p>
        </w:tc>
        <w:tc>
          <w:tcPr>
            <w:tcW w:w="2409" w:type="dxa"/>
          </w:tcPr>
          <w:p w14:paraId="0300DFCB" w14:textId="1AE088CA" w:rsidR="00320CAF" w:rsidRPr="004663AE" w:rsidRDefault="00D85249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Questionnaires were mailed</w:t>
            </w:r>
          </w:p>
        </w:tc>
      </w:tr>
      <w:tr w:rsidR="0063497F" w:rsidRPr="00E25932" w14:paraId="5F8442E9" w14:textId="77777777" w:rsidTr="00371379">
        <w:tc>
          <w:tcPr>
            <w:tcW w:w="1246" w:type="dxa"/>
          </w:tcPr>
          <w:p w14:paraId="4C53430B" w14:textId="77777777" w:rsidR="00320CAF" w:rsidRDefault="002250BF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anvin</w:t>
            </w:r>
            <w:proofErr w:type="spellEnd"/>
          </w:p>
          <w:p w14:paraId="429A4BA6" w14:textId="02F5E382" w:rsidR="00A217E8" w:rsidRPr="004663AE" w:rsidRDefault="006E70B9">
            <w:pPr>
              <w:rPr>
                <w:lang w:val="en-US"/>
              </w:rPr>
            </w:pPr>
            <w:r>
              <w:rPr>
                <w:lang w:val="en-US"/>
              </w:rPr>
              <w:t>(16)</w:t>
            </w:r>
          </w:p>
        </w:tc>
        <w:tc>
          <w:tcPr>
            <w:tcW w:w="709" w:type="dxa"/>
          </w:tcPr>
          <w:p w14:paraId="3454EC8F" w14:textId="74B4DA67" w:rsidR="00320CAF" w:rsidRPr="004663AE" w:rsidRDefault="002250BF">
            <w:pPr>
              <w:rPr>
                <w:lang w:val="en-US"/>
              </w:rPr>
            </w:pPr>
            <w:r>
              <w:rPr>
                <w:lang w:val="en-US"/>
              </w:rPr>
              <w:t>2002</w:t>
            </w:r>
          </w:p>
        </w:tc>
        <w:tc>
          <w:tcPr>
            <w:tcW w:w="3969" w:type="dxa"/>
          </w:tcPr>
          <w:p w14:paraId="5DD696D6" w14:textId="77777777" w:rsidR="00902D63" w:rsidRDefault="00B601E5">
            <w:pPr>
              <w:rPr>
                <w:lang w:val="en-US"/>
              </w:rPr>
            </w:pPr>
            <w:r>
              <w:rPr>
                <w:lang w:val="en-US"/>
              </w:rPr>
              <w:t>20 service users</w:t>
            </w:r>
            <w:r w:rsidR="00AD5324">
              <w:rPr>
                <w:lang w:val="en-US"/>
              </w:rPr>
              <w:t>;</w:t>
            </w:r>
            <w:r>
              <w:rPr>
                <w:lang w:val="en-US"/>
              </w:rPr>
              <w:t xml:space="preserve"> </w:t>
            </w:r>
          </w:p>
          <w:p w14:paraId="68BFCDEC" w14:textId="39D84274" w:rsidR="00AD5324" w:rsidRDefault="00902D63">
            <w:pPr>
              <w:rPr>
                <w:lang w:val="en-US"/>
              </w:rPr>
            </w:pPr>
            <w:r>
              <w:rPr>
                <w:lang w:val="en-US"/>
              </w:rPr>
              <w:t xml:space="preserve">Gender: </w:t>
            </w:r>
            <w:r w:rsidR="00A52032">
              <w:rPr>
                <w:lang w:val="en-US"/>
              </w:rPr>
              <w:t>14 male, 6 female</w:t>
            </w:r>
          </w:p>
          <w:p w14:paraId="3903E7D7" w14:textId="7AFF7B2A" w:rsidR="00320CAF" w:rsidRPr="004663AE" w:rsidRDefault="00AD5324">
            <w:pPr>
              <w:rPr>
                <w:lang w:val="en-US"/>
              </w:rPr>
            </w:pPr>
            <w:r>
              <w:rPr>
                <w:lang w:val="en-US"/>
              </w:rPr>
              <w:t>Age</w:t>
            </w:r>
            <w:r w:rsidR="00906D0B">
              <w:rPr>
                <w:lang w:val="en-US"/>
              </w:rPr>
              <w:t xml:space="preserve"> range</w:t>
            </w:r>
            <w:r w:rsidR="00A52032">
              <w:rPr>
                <w:lang w:val="en-US"/>
              </w:rPr>
              <w:t>:</w:t>
            </w:r>
            <w:r>
              <w:rPr>
                <w:lang w:val="en-US"/>
              </w:rPr>
              <w:t xml:space="preserve"> </w:t>
            </w:r>
            <w:r w:rsidR="00CA26D0">
              <w:rPr>
                <w:lang w:val="en-US"/>
              </w:rPr>
              <w:t>20-74 years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14:paraId="65E1FE4B" w14:textId="3E79830E" w:rsidR="00320CAF" w:rsidRPr="004663AE" w:rsidRDefault="0098415E">
            <w:pPr>
              <w:rPr>
                <w:lang w:val="en-US"/>
              </w:rPr>
            </w:pPr>
            <w:r>
              <w:rPr>
                <w:lang w:val="en-US"/>
              </w:rPr>
              <w:t xml:space="preserve">Outpatient services in </w:t>
            </w:r>
            <w:r w:rsidR="009D5E05">
              <w:rPr>
                <w:lang w:val="en-US"/>
              </w:rPr>
              <w:t>the south-east of England</w:t>
            </w:r>
          </w:p>
        </w:tc>
        <w:tc>
          <w:tcPr>
            <w:tcW w:w="2409" w:type="dxa"/>
          </w:tcPr>
          <w:p w14:paraId="29E55F42" w14:textId="75095F15" w:rsidR="00320CAF" w:rsidRPr="004663AE" w:rsidRDefault="00581204">
            <w:pPr>
              <w:rPr>
                <w:lang w:val="en-US"/>
              </w:rPr>
            </w:pPr>
            <w:r>
              <w:rPr>
                <w:lang w:val="en-US"/>
              </w:rPr>
              <w:t xml:space="preserve">Participants were </w:t>
            </w:r>
            <w:r w:rsidR="00B601E5">
              <w:rPr>
                <w:lang w:val="en-US"/>
              </w:rPr>
              <w:t>contacted through their key worker</w:t>
            </w:r>
          </w:p>
        </w:tc>
      </w:tr>
      <w:tr w:rsidR="0063497F" w:rsidRPr="00E25932" w14:paraId="14D3EB14" w14:textId="77777777" w:rsidTr="00371379">
        <w:tc>
          <w:tcPr>
            <w:tcW w:w="1246" w:type="dxa"/>
          </w:tcPr>
          <w:p w14:paraId="1A7B240A" w14:textId="77777777" w:rsidR="00320CAF" w:rsidRDefault="009465D2">
            <w:pPr>
              <w:rPr>
                <w:lang w:val="en-US"/>
              </w:rPr>
            </w:pPr>
            <w:r>
              <w:rPr>
                <w:lang w:val="en-US"/>
              </w:rPr>
              <w:t>Christy</w:t>
            </w:r>
          </w:p>
          <w:p w14:paraId="7007DFF9" w14:textId="3FDDE7D7" w:rsidR="00EB1EE4" w:rsidRPr="004663AE" w:rsidRDefault="006E70B9">
            <w:pPr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5F73B9">
              <w:rPr>
                <w:lang w:val="en-US"/>
              </w:rPr>
              <w:t>64)</w:t>
            </w:r>
          </w:p>
        </w:tc>
        <w:tc>
          <w:tcPr>
            <w:tcW w:w="709" w:type="dxa"/>
          </w:tcPr>
          <w:p w14:paraId="792852E8" w14:textId="412DB152" w:rsidR="00320CAF" w:rsidRPr="004663AE" w:rsidRDefault="009465D2">
            <w:pPr>
              <w:rPr>
                <w:lang w:val="en-US"/>
              </w:rPr>
            </w:pPr>
            <w:r>
              <w:rPr>
                <w:lang w:val="en-US"/>
              </w:rPr>
              <w:t>2009</w:t>
            </w:r>
          </w:p>
        </w:tc>
        <w:tc>
          <w:tcPr>
            <w:tcW w:w="3969" w:type="dxa"/>
          </w:tcPr>
          <w:p w14:paraId="1B018D70" w14:textId="10839289" w:rsidR="00320CAF" w:rsidRPr="004663AE" w:rsidRDefault="00446679">
            <w:pPr>
              <w:rPr>
                <w:lang w:val="en-US"/>
              </w:rPr>
            </w:pPr>
            <w:r w:rsidRPr="00FE00F1">
              <w:rPr>
                <w:rFonts w:cstheme="minorHAnsi"/>
                <w:lang w:val="en-GB"/>
              </w:rPr>
              <w:t>242 mental health workers</w:t>
            </w:r>
          </w:p>
        </w:tc>
        <w:tc>
          <w:tcPr>
            <w:tcW w:w="1843" w:type="dxa"/>
          </w:tcPr>
          <w:p w14:paraId="259BBE9B" w14:textId="5888E6BC" w:rsidR="00320CAF" w:rsidRPr="004663AE" w:rsidRDefault="00E92AF7">
            <w:pPr>
              <w:rPr>
                <w:lang w:val="en-US"/>
              </w:rPr>
            </w:pPr>
            <w:r>
              <w:rPr>
                <w:lang w:val="en-US"/>
              </w:rPr>
              <w:t xml:space="preserve">Different mental health services </w:t>
            </w:r>
            <w:r w:rsidR="00331FC2">
              <w:rPr>
                <w:lang w:val="en-US"/>
              </w:rPr>
              <w:t>both in- and outpatient</w:t>
            </w:r>
          </w:p>
        </w:tc>
        <w:tc>
          <w:tcPr>
            <w:tcW w:w="2409" w:type="dxa"/>
          </w:tcPr>
          <w:p w14:paraId="62EC0DA2" w14:textId="3C528275" w:rsidR="00320CAF" w:rsidRPr="004663AE" w:rsidRDefault="00331FC2">
            <w:pPr>
              <w:rPr>
                <w:lang w:val="en-US"/>
              </w:rPr>
            </w:pPr>
            <w:r>
              <w:rPr>
                <w:lang w:val="en-US"/>
              </w:rPr>
              <w:t>Online survey, link was sent to people who had atten</w:t>
            </w:r>
            <w:r w:rsidR="005A6039">
              <w:rPr>
                <w:lang w:val="en-US"/>
              </w:rPr>
              <w:t xml:space="preserve">ded a specific training as well as to contacts at a variety </w:t>
            </w:r>
            <w:r w:rsidR="005D3A14">
              <w:rPr>
                <w:lang w:val="en-US"/>
              </w:rPr>
              <w:t>of providers</w:t>
            </w:r>
          </w:p>
        </w:tc>
      </w:tr>
      <w:tr w:rsidR="0063497F" w:rsidRPr="00E25932" w14:paraId="05291E3D" w14:textId="77777777" w:rsidTr="00371379">
        <w:tc>
          <w:tcPr>
            <w:tcW w:w="1246" w:type="dxa"/>
          </w:tcPr>
          <w:p w14:paraId="13350DE0" w14:textId="77777777" w:rsidR="00320CAF" w:rsidRDefault="00143B0C">
            <w:pPr>
              <w:rPr>
                <w:lang w:val="en-US"/>
              </w:rPr>
            </w:pPr>
            <w:r>
              <w:rPr>
                <w:lang w:val="en-US"/>
              </w:rPr>
              <w:t>Coyle</w:t>
            </w:r>
          </w:p>
          <w:p w14:paraId="20EE0EF9" w14:textId="7FF8241A" w:rsidR="00B0053D" w:rsidRPr="004663AE" w:rsidRDefault="005F73B9">
            <w:pPr>
              <w:rPr>
                <w:lang w:val="en-US"/>
              </w:rPr>
            </w:pPr>
            <w:r>
              <w:rPr>
                <w:lang w:val="en-US"/>
              </w:rPr>
              <w:t>(66)</w:t>
            </w:r>
          </w:p>
        </w:tc>
        <w:tc>
          <w:tcPr>
            <w:tcW w:w="709" w:type="dxa"/>
          </w:tcPr>
          <w:p w14:paraId="67C11C7A" w14:textId="15A11874" w:rsidR="00320CAF" w:rsidRPr="004663AE" w:rsidRDefault="00930C50">
            <w:pPr>
              <w:rPr>
                <w:lang w:val="en-US"/>
              </w:rPr>
            </w:pPr>
            <w:r>
              <w:rPr>
                <w:lang w:val="en-US"/>
              </w:rPr>
              <w:t>2013</w:t>
            </w:r>
          </w:p>
        </w:tc>
        <w:tc>
          <w:tcPr>
            <w:tcW w:w="3969" w:type="dxa"/>
          </w:tcPr>
          <w:p w14:paraId="6566AE28" w14:textId="77777777" w:rsidR="000B0FF7" w:rsidRDefault="001B2CF6" w:rsidP="00930C50">
            <w:pPr>
              <w:rPr>
                <w:lang w:val="en-US"/>
              </w:rPr>
            </w:pPr>
            <w:r>
              <w:rPr>
                <w:lang w:val="en-US"/>
              </w:rPr>
              <w:t>286 mental health workers</w:t>
            </w:r>
          </w:p>
          <w:p w14:paraId="5258DB18" w14:textId="7C6FE14E" w:rsidR="00A52032" w:rsidRDefault="000B0FF7" w:rsidP="00930C50">
            <w:pPr>
              <w:rPr>
                <w:lang w:val="en-US"/>
              </w:rPr>
            </w:pPr>
            <w:r>
              <w:rPr>
                <w:lang w:val="en-US"/>
              </w:rPr>
              <w:t xml:space="preserve">Gender: </w:t>
            </w:r>
            <w:r w:rsidR="004D4394">
              <w:rPr>
                <w:lang w:val="en-US"/>
              </w:rPr>
              <w:t>38% male, 62% female</w:t>
            </w:r>
          </w:p>
          <w:p w14:paraId="522DFFD8" w14:textId="77777777" w:rsidR="000B0FF7" w:rsidRDefault="000B0FF7" w:rsidP="00930C50">
            <w:pPr>
              <w:rPr>
                <w:lang w:val="en-US"/>
              </w:rPr>
            </w:pPr>
            <w:r>
              <w:rPr>
                <w:lang w:val="en-US"/>
              </w:rPr>
              <w:t xml:space="preserve">Age: 63% was aged between 31 and 50 years </w:t>
            </w:r>
          </w:p>
          <w:p w14:paraId="76E84407" w14:textId="60BD1DD3" w:rsidR="00357F1A" w:rsidRDefault="004D4394" w:rsidP="00930C50">
            <w:pPr>
              <w:rPr>
                <w:lang w:val="en-US"/>
              </w:rPr>
            </w:pPr>
            <w:r>
              <w:rPr>
                <w:lang w:val="en-US"/>
              </w:rPr>
              <w:t xml:space="preserve">Occupation: </w:t>
            </w:r>
            <w:r w:rsidR="00004C56">
              <w:rPr>
                <w:lang w:val="en-US"/>
              </w:rPr>
              <w:t>59 doctors</w:t>
            </w:r>
            <w:r w:rsidR="00531581">
              <w:rPr>
                <w:lang w:val="en-US"/>
              </w:rPr>
              <w:t xml:space="preserve">, </w:t>
            </w:r>
            <w:r w:rsidR="00357F1A">
              <w:rPr>
                <w:lang w:val="en-US"/>
              </w:rPr>
              <w:t>20 team managers</w:t>
            </w:r>
            <w:r w:rsidR="00531581">
              <w:rPr>
                <w:lang w:val="en-US"/>
              </w:rPr>
              <w:t xml:space="preserve">, 95 nurses, </w:t>
            </w:r>
            <w:r w:rsidR="004F2581">
              <w:rPr>
                <w:lang w:val="en-US"/>
              </w:rPr>
              <w:t>52 social workers and 60 ‘other occupations’</w:t>
            </w:r>
          </w:p>
          <w:p w14:paraId="766E7319" w14:textId="7E8F350C" w:rsidR="00B936B5" w:rsidRPr="004663AE" w:rsidRDefault="00B936B5" w:rsidP="00930C50">
            <w:pPr>
              <w:rPr>
                <w:lang w:val="en-US"/>
              </w:rPr>
            </w:pPr>
          </w:p>
        </w:tc>
        <w:tc>
          <w:tcPr>
            <w:tcW w:w="1843" w:type="dxa"/>
          </w:tcPr>
          <w:p w14:paraId="06426CD0" w14:textId="766D9E1C" w:rsidR="00320CAF" w:rsidRPr="004663AE" w:rsidRDefault="0063252B">
            <w:pPr>
              <w:rPr>
                <w:lang w:val="en-US"/>
              </w:rPr>
            </w:pPr>
            <w:r>
              <w:rPr>
                <w:lang w:val="en-US"/>
              </w:rPr>
              <w:t xml:space="preserve">Adult community mental health teams </w:t>
            </w:r>
            <w:r w:rsidR="00DB0593">
              <w:rPr>
                <w:lang w:val="en-US"/>
              </w:rPr>
              <w:t>in 2Gether and Oxford Health NHS Foundation Trusts</w:t>
            </w:r>
          </w:p>
        </w:tc>
        <w:tc>
          <w:tcPr>
            <w:tcW w:w="2409" w:type="dxa"/>
          </w:tcPr>
          <w:p w14:paraId="3D551C3D" w14:textId="5FB0AFD2" w:rsidR="00320CAF" w:rsidRPr="004663AE" w:rsidRDefault="000035A3">
            <w:pPr>
              <w:rPr>
                <w:lang w:val="en-US"/>
              </w:rPr>
            </w:pPr>
            <w:r>
              <w:rPr>
                <w:lang w:val="en-US"/>
              </w:rPr>
              <w:t xml:space="preserve">All medical and non-medical staff </w:t>
            </w:r>
            <w:r w:rsidR="0063252B">
              <w:rPr>
                <w:lang w:val="en-US"/>
              </w:rPr>
              <w:t>were invited to complete the survey</w:t>
            </w:r>
          </w:p>
        </w:tc>
      </w:tr>
      <w:tr w:rsidR="0063497F" w:rsidRPr="004663AE" w14:paraId="6384B3E2" w14:textId="77777777" w:rsidTr="00371379">
        <w:tc>
          <w:tcPr>
            <w:tcW w:w="1246" w:type="dxa"/>
          </w:tcPr>
          <w:p w14:paraId="7D191110" w14:textId="77777777" w:rsidR="00320CAF" w:rsidRDefault="00742393">
            <w:pPr>
              <w:rPr>
                <w:lang w:val="en-US"/>
              </w:rPr>
            </w:pPr>
            <w:r>
              <w:rPr>
                <w:lang w:val="en-US"/>
              </w:rPr>
              <w:t>Crawford</w:t>
            </w:r>
          </w:p>
          <w:p w14:paraId="1579C7FB" w14:textId="1C053789" w:rsidR="0029788B" w:rsidRPr="004663AE" w:rsidRDefault="005F73B9">
            <w:pPr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2C1391">
              <w:rPr>
                <w:lang w:val="en-US"/>
              </w:rPr>
              <w:t>59)</w:t>
            </w:r>
          </w:p>
        </w:tc>
        <w:tc>
          <w:tcPr>
            <w:tcW w:w="709" w:type="dxa"/>
          </w:tcPr>
          <w:p w14:paraId="7BF99609" w14:textId="23915966" w:rsidR="00320CAF" w:rsidRPr="004663AE" w:rsidRDefault="00742393">
            <w:pPr>
              <w:rPr>
                <w:lang w:val="en-US"/>
              </w:rPr>
            </w:pPr>
            <w:r>
              <w:rPr>
                <w:lang w:val="en-US"/>
              </w:rPr>
              <w:t>2000</w:t>
            </w:r>
          </w:p>
        </w:tc>
        <w:tc>
          <w:tcPr>
            <w:tcW w:w="3969" w:type="dxa"/>
          </w:tcPr>
          <w:p w14:paraId="30FDDDC4" w14:textId="6788C14A" w:rsidR="00320CAF" w:rsidRPr="004663AE" w:rsidRDefault="009D31D6">
            <w:pPr>
              <w:rPr>
                <w:lang w:val="en-US"/>
              </w:rPr>
            </w:pPr>
            <w:r>
              <w:rPr>
                <w:lang w:val="en-US"/>
              </w:rPr>
              <w:t>1171 consultant psychiatrists working in England or Wales</w:t>
            </w:r>
          </w:p>
        </w:tc>
        <w:tc>
          <w:tcPr>
            <w:tcW w:w="1843" w:type="dxa"/>
          </w:tcPr>
          <w:p w14:paraId="163183D8" w14:textId="44D2EACD" w:rsidR="00320CAF" w:rsidRPr="004663AE" w:rsidRDefault="00D1789E">
            <w:pPr>
              <w:rPr>
                <w:lang w:val="en-US"/>
              </w:rPr>
            </w:pPr>
            <w:r>
              <w:rPr>
                <w:lang w:val="en-US"/>
              </w:rPr>
              <w:t>Could be any setting</w:t>
            </w:r>
          </w:p>
        </w:tc>
        <w:tc>
          <w:tcPr>
            <w:tcW w:w="2409" w:type="dxa"/>
          </w:tcPr>
          <w:p w14:paraId="049BAE91" w14:textId="59014C0E" w:rsidR="00320CAF" w:rsidRPr="004663AE" w:rsidRDefault="00D1789E">
            <w:pPr>
              <w:rPr>
                <w:lang w:val="en-US"/>
              </w:rPr>
            </w:pPr>
            <w:r>
              <w:rPr>
                <w:lang w:val="en-US"/>
              </w:rPr>
              <w:t>Postal Survey</w:t>
            </w:r>
          </w:p>
        </w:tc>
      </w:tr>
      <w:tr w:rsidR="0063497F" w:rsidRPr="00E25932" w14:paraId="7FBBB0C4" w14:textId="77777777" w:rsidTr="00371379">
        <w:tc>
          <w:tcPr>
            <w:tcW w:w="1246" w:type="dxa"/>
          </w:tcPr>
          <w:p w14:paraId="5D26AC54" w14:textId="77777777" w:rsidR="00320CAF" w:rsidRDefault="00185BD4">
            <w:r>
              <w:t>Crawford</w:t>
            </w:r>
          </w:p>
          <w:p w14:paraId="74F5E2AE" w14:textId="0154C213" w:rsidR="001465FB" w:rsidRPr="00B60572" w:rsidRDefault="002C1391">
            <w:r>
              <w:t>(</w:t>
            </w:r>
            <w:r w:rsidR="002C760F">
              <w:t>39)</w:t>
            </w:r>
          </w:p>
        </w:tc>
        <w:tc>
          <w:tcPr>
            <w:tcW w:w="709" w:type="dxa"/>
          </w:tcPr>
          <w:p w14:paraId="18061789" w14:textId="012FC63F" w:rsidR="00320CAF" w:rsidRPr="004663AE" w:rsidRDefault="00185BD4">
            <w:pPr>
              <w:rPr>
                <w:lang w:val="en-US"/>
              </w:rPr>
            </w:pPr>
            <w:r>
              <w:rPr>
                <w:lang w:val="en-US"/>
              </w:rPr>
              <w:t>2004</w:t>
            </w:r>
          </w:p>
        </w:tc>
        <w:tc>
          <w:tcPr>
            <w:tcW w:w="3969" w:type="dxa"/>
          </w:tcPr>
          <w:p w14:paraId="676AB698" w14:textId="77777777" w:rsidR="000B0FF7" w:rsidRDefault="00F811CC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E86D34">
              <w:rPr>
                <w:lang w:val="en-US"/>
              </w:rPr>
              <w:t>09</w:t>
            </w:r>
            <w:r>
              <w:rPr>
                <w:lang w:val="en-US"/>
              </w:rPr>
              <w:t xml:space="preserve"> patients</w:t>
            </w:r>
          </w:p>
          <w:p w14:paraId="70E56E75" w14:textId="17026D37" w:rsidR="00320CAF" w:rsidRDefault="000B0FF7">
            <w:pPr>
              <w:rPr>
                <w:lang w:val="en-US"/>
              </w:rPr>
            </w:pPr>
            <w:r>
              <w:rPr>
                <w:lang w:val="en-US"/>
              </w:rPr>
              <w:t xml:space="preserve">Gender: </w:t>
            </w:r>
            <w:r w:rsidR="002B6F8C">
              <w:rPr>
                <w:lang w:val="en-US"/>
              </w:rPr>
              <w:t>64</w:t>
            </w:r>
            <w:r w:rsidR="00832BD9">
              <w:rPr>
                <w:lang w:val="en-US"/>
              </w:rPr>
              <w:t xml:space="preserve"> male</w:t>
            </w:r>
            <w:r>
              <w:rPr>
                <w:lang w:val="en-US"/>
              </w:rPr>
              <w:t xml:space="preserve">, </w:t>
            </w:r>
            <w:r w:rsidR="002B6F8C">
              <w:rPr>
                <w:lang w:val="en-US"/>
              </w:rPr>
              <w:t>45</w:t>
            </w:r>
            <w:r w:rsidR="008E1441">
              <w:rPr>
                <w:lang w:val="en-US"/>
              </w:rPr>
              <w:t xml:space="preserve"> female</w:t>
            </w:r>
          </w:p>
          <w:p w14:paraId="3CC1B305" w14:textId="327797CD" w:rsidR="008E1441" w:rsidRPr="000B10E3" w:rsidRDefault="008E1441">
            <w:pPr>
              <w:rPr>
                <w:lang w:val="en-US"/>
              </w:rPr>
            </w:pPr>
            <w:r w:rsidRPr="000B10E3">
              <w:rPr>
                <w:lang w:val="en-US"/>
              </w:rPr>
              <w:t>Diagnosis: psychosis (</w:t>
            </w:r>
            <w:r w:rsidR="00CA26D0">
              <w:rPr>
                <w:lang w:val="en-US"/>
              </w:rPr>
              <w:t>n=</w:t>
            </w:r>
            <w:r w:rsidRPr="000B10E3">
              <w:rPr>
                <w:lang w:val="en-US"/>
              </w:rPr>
              <w:t xml:space="preserve">109), </w:t>
            </w:r>
            <w:r w:rsidR="001602AA" w:rsidRPr="000B10E3">
              <w:rPr>
                <w:lang w:val="en-US"/>
              </w:rPr>
              <w:t>neurosis (</w:t>
            </w:r>
            <w:r w:rsidR="00CA26D0">
              <w:rPr>
                <w:lang w:val="en-US"/>
              </w:rPr>
              <w:t>n=</w:t>
            </w:r>
            <w:r w:rsidR="001602AA" w:rsidRPr="000B10E3">
              <w:rPr>
                <w:lang w:val="en-US"/>
              </w:rPr>
              <w:t>15), alcohol/</w:t>
            </w:r>
            <w:proofErr w:type="spellStart"/>
            <w:r w:rsidR="001602AA" w:rsidRPr="000B10E3">
              <w:rPr>
                <w:lang w:val="en-US"/>
              </w:rPr>
              <w:t>drugmisuse</w:t>
            </w:r>
            <w:proofErr w:type="spellEnd"/>
            <w:r w:rsidR="001602AA" w:rsidRPr="000B10E3">
              <w:rPr>
                <w:lang w:val="en-US"/>
              </w:rPr>
              <w:t xml:space="preserve"> (</w:t>
            </w:r>
            <w:r w:rsidR="00CA26D0">
              <w:rPr>
                <w:lang w:val="en-US"/>
              </w:rPr>
              <w:t>n=</w:t>
            </w:r>
            <w:r w:rsidR="001602AA" w:rsidRPr="000B10E3">
              <w:rPr>
                <w:lang w:val="en-US"/>
              </w:rPr>
              <w:t>9), personality disorder (</w:t>
            </w:r>
            <w:r w:rsidR="00CA26D0">
              <w:rPr>
                <w:lang w:val="en-US"/>
              </w:rPr>
              <w:t>n=</w:t>
            </w:r>
            <w:r w:rsidR="0012160E" w:rsidRPr="000B10E3">
              <w:rPr>
                <w:lang w:val="en-US"/>
              </w:rPr>
              <w:t>12)</w:t>
            </w:r>
          </w:p>
        </w:tc>
        <w:tc>
          <w:tcPr>
            <w:tcW w:w="1843" w:type="dxa"/>
          </w:tcPr>
          <w:p w14:paraId="6DFD8EE5" w14:textId="09B8AB59" w:rsidR="00320CAF" w:rsidRPr="004663AE" w:rsidRDefault="0085724F">
            <w:pPr>
              <w:rPr>
                <w:lang w:val="en-US"/>
              </w:rPr>
            </w:pPr>
            <w:r>
              <w:rPr>
                <w:lang w:val="en-US"/>
              </w:rPr>
              <w:t xml:space="preserve">Patients discharged from a </w:t>
            </w:r>
            <w:r w:rsidR="004825E7">
              <w:rPr>
                <w:lang w:val="en-US"/>
              </w:rPr>
              <w:t>mental health unit in West London</w:t>
            </w:r>
          </w:p>
        </w:tc>
        <w:tc>
          <w:tcPr>
            <w:tcW w:w="2409" w:type="dxa"/>
          </w:tcPr>
          <w:p w14:paraId="335FDD5B" w14:textId="3B421A73" w:rsidR="00320CAF" w:rsidRPr="004663AE" w:rsidRDefault="002F06D4">
            <w:pPr>
              <w:rPr>
                <w:lang w:val="en-US"/>
              </w:rPr>
            </w:pPr>
            <w:r>
              <w:rPr>
                <w:lang w:val="en-US"/>
              </w:rPr>
              <w:t xml:space="preserve">All patients who had been admitted were approached </w:t>
            </w:r>
          </w:p>
        </w:tc>
      </w:tr>
      <w:tr w:rsidR="0063497F" w:rsidRPr="004663AE" w14:paraId="162363EF" w14:textId="77777777" w:rsidTr="00371379">
        <w:tc>
          <w:tcPr>
            <w:tcW w:w="1246" w:type="dxa"/>
          </w:tcPr>
          <w:p w14:paraId="52A4953B" w14:textId="77777777" w:rsidR="00320CAF" w:rsidRDefault="00AF273F">
            <w:pPr>
              <w:rPr>
                <w:lang w:val="en-US"/>
              </w:rPr>
            </w:pPr>
            <w:r>
              <w:rPr>
                <w:lang w:val="en-US"/>
              </w:rPr>
              <w:t>Dawson</w:t>
            </w:r>
          </w:p>
          <w:p w14:paraId="5E793EB2" w14:textId="27E21ED5" w:rsidR="00790382" w:rsidRPr="004663AE" w:rsidRDefault="002C760F">
            <w:pPr>
              <w:rPr>
                <w:lang w:val="en-US"/>
              </w:rPr>
            </w:pPr>
            <w:r>
              <w:rPr>
                <w:lang w:val="en-US"/>
              </w:rPr>
              <w:t>(36)</w:t>
            </w:r>
          </w:p>
        </w:tc>
        <w:tc>
          <w:tcPr>
            <w:tcW w:w="709" w:type="dxa"/>
          </w:tcPr>
          <w:p w14:paraId="6C67174A" w14:textId="3D7EBD99" w:rsidR="00320CAF" w:rsidRPr="004663AE" w:rsidRDefault="00AF273F">
            <w:pPr>
              <w:rPr>
                <w:lang w:val="en-US"/>
              </w:rPr>
            </w:pPr>
            <w:r>
              <w:rPr>
                <w:lang w:val="en-US"/>
              </w:rPr>
              <w:t>2021</w:t>
            </w:r>
          </w:p>
        </w:tc>
        <w:tc>
          <w:tcPr>
            <w:tcW w:w="3969" w:type="dxa"/>
          </w:tcPr>
          <w:p w14:paraId="04D5FF6F" w14:textId="77777777" w:rsidR="00CD6143" w:rsidRDefault="00857051">
            <w:pPr>
              <w:rPr>
                <w:lang w:val="en-US"/>
              </w:rPr>
            </w:pPr>
            <w:r>
              <w:rPr>
                <w:lang w:val="en-US"/>
              </w:rPr>
              <w:t xml:space="preserve">8 service users, </w:t>
            </w:r>
          </w:p>
          <w:p w14:paraId="672C32FA" w14:textId="77777777" w:rsidR="00CD6143" w:rsidRDefault="00CD6143">
            <w:pPr>
              <w:rPr>
                <w:lang w:val="en-US"/>
              </w:rPr>
            </w:pPr>
            <w:r>
              <w:rPr>
                <w:lang w:val="en-US"/>
              </w:rPr>
              <w:t xml:space="preserve">Gender: </w:t>
            </w:r>
            <w:r w:rsidR="00857051">
              <w:rPr>
                <w:lang w:val="en-US"/>
              </w:rPr>
              <w:t>7 m</w:t>
            </w:r>
            <w:r>
              <w:rPr>
                <w:lang w:val="en-US"/>
              </w:rPr>
              <w:t>ale</w:t>
            </w:r>
            <w:r w:rsidR="00857051">
              <w:rPr>
                <w:lang w:val="en-US"/>
              </w:rPr>
              <w:t>,</w:t>
            </w:r>
            <w:r>
              <w:rPr>
                <w:lang w:val="en-US"/>
              </w:rPr>
              <w:t xml:space="preserve"> 1 female</w:t>
            </w:r>
            <w:r w:rsidR="00857051">
              <w:rPr>
                <w:lang w:val="en-US"/>
              </w:rPr>
              <w:t xml:space="preserve"> </w:t>
            </w:r>
          </w:p>
          <w:p w14:paraId="0620D253" w14:textId="7C820479" w:rsidR="00CD6143" w:rsidRDefault="00CD6143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="00857051">
              <w:rPr>
                <w:lang w:val="en-US"/>
              </w:rPr>
              <w:t>ge</w:t>
            </w:r>
            <w:r w:rsidR="00906D0B">
              <w:rPr>
                <w:lang w:val="en-US"/>
              </w:rPr>
              <w:t xml:space="preserve"> range</w:t>
            </w:r>
            <w:r>
              <w:rPr>
                <w:lang w:val="en-US"/>
              </w:rPr>
              <w:t>:</w:t>
            </w:r>
            <w:r w:rsidR="00857051">
              <w:rPr>
                <w:lang w:val="en-US"/>
              </w:rPr>
              <w:t xml:space="preserve"> </w:t>
            </w:r>
            <w:r w:rsidR="00516D2F">
              <w:rPr>
                <w:lang w:val="en-US"/>
              </w:rPr>
              <w:t xml:space="preserve">19-49 years (median = 40). </w:t>
            </w:r>
          </w:p>
          <w:p w14:paraId="49F56FE9" w14:textId="141FF4E6" w:rsidR="00320CAF" w:rsidRPr="004663AE" w:rsidRDefault="00B53B87">
            <w:pPr>
              <w:rPr>
                <w:lang w:val="en-US"/>
              </w:rPr>
            </w:pPr>
            <w:r>
              <w:rPr>
                <w:lang w:val="en-US"/>
              </w:rPr>
              <w:t xml:space="preserve">Contact with mental health services ranging from 5-20 years. </w:t>
            </w:r>
          </w:p>
        </w:tc>
        <w:tc>
          <w:tcPr>
            <w:tcW w:w="1843" w:type="dxa"/>
          </w:tcPr>
          <w:p w14:paraId="67D32B90" w14:textId="2A60546E" w:rsidR="00320CAF" w:rsidRPr="004663AE" w:rsidRDefault="00C07F5C">
            <w:pPr>
              <w:rPr>
                <w:lang w:val="en-US"/>
              </w:rPr>
            </w:pPr>
            <w:r>
              <w:rPr>
                <w:lang w:val="en-US"/>
              </w:rPr>
              <w:t xml:space="preserve">Two community mental health teams in Adelaide, </w:t>
            </w:r>
            <w:r w:rsidR="008E53AD">
              <w:rPr>
                <w:lang w:val="en-US"/>
              </w:rPr>
              <w:t>South Australia</w:t>
            </w:r>
          </w:p>
        </w:tc>
        <w:tc>
          <w:tcPr>
            <w:tcW w:w="2409" w:type="dxa"/>
          </w:tcPr>
          <w:p w14:paraId="2B3B1F10" w14:textId="7EFAE96B" w:rsidR="00320CAF" w:rsidRPr="004663AE" w:rsidRDefault="008E53AD">
            <w:pPr>
              <w:rPr>
                <w:lang w:val="en-US"/>
              </w:rPr>
            </w:pPr>
            <w:r>
              <w:rPr>
                <w:lang w:val="en-US"/>
              </w:rPr>
              <w:t xml:space="preserve">Clinicians approached service users </w:t>
            </w:r>
          </w:p>
        </w:tc>
      </w:tr>
      <w:tr w:rsidR="00303FC3" w:rsidRPr="00E25932" w14:paraId="238EE7BC" w14:textId="77777777" w:rsidTr="00371379">
        <w:tc>
          <w:tcPr>
            <w:tcW w:w="1246" w:type="dxa"/>
          </w:tcPr>
          <w:p w14:paraId="7B573FD3" w14:textId="77777777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De Waardt</w:t>
            </w:r>
          </w:p>
          <w:p w14:paraId="69913C65" w14:textId="262423C3" w:rsidR="00B0053D" w:rsidRDefault="00BA2118" w:rsidP="00303FC3">
            <w:pPr>
              <w:rPr>
                <w:lang w:val="en-US"/>
              </w:rPr>
            </w:pPr>
            <w:r>
              <w:rPr>
                <w:lang w:val="en-US"/>
              </w:rPr>
              <w:t>(69)</w:t>
            </w:r>
          </w:p>
        </w:tc>
        <w:tc>
          <w:tcPr>
            <w:tcW w:w="709" w:type="dxa"/>
          </w:tcPr>
          <w:p w14:paraId="03C6EDC6" w14:textId="0284C69D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2020</w:t>
            </w:r>
          </w:p>
        </w:tc>
        <w:tc>
          <w:tcPr>
            <w:tcW w:w="3969" w:type="dxa"/>
          </w:tcPr>
          <w:p w14:paraId="3AC438C5" w14:textId="77777777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40 mental health workers</w:t>
            </w:r>
          </w:p>
          <w:p w14:paraId="14C2BF34" w14:textId="77777777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Gender: 23 male, 17 female</w:t>
            </w:r>
          </w:p>
          <w:p w14:paraId="0E2DEC02" w14:textId="77777777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Age range: 30-64 years</w:t>
            </w:r>
          </w:p>
          <w:p w14:paraId="12C3D276" w14:textId="77777777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Occupation: 30 psychiatrists, 10 community nurses</w:t>
            </w:r>
          </w:p>
          <w:p w14:paraId="019C7ACF" w14:textId="7D6DA226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Mean number of years of experience on the job: 9 years</w:t>
            </w:r>
          </w:p>
        </w:tc>
        <w:tc>
          <w:tcPr>
            <w:tcW w:w="1843" w:type="dxa"/>
          </w:tcPr>
          <w:p w14:paraId="6B1FFB50" w14:textId="71F28F3A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Community mental health teams and inpatient facilities</w:t>
            </w:r>
          </w:p>
        </w:tc>
        <w:tc>
          <w:tcPr>
            <w:tcW w:w="2409" w:type="dxa"/>
          </w:tcPr>
          <w:p w14:paraId="44F91B08" w14:textId="016D94FE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Different mental health institutions were approached, inviting mental health workers to participate</w:t>
            </w:r>
          </w:p>
        </w:tc>
      </w:tr>
      <w:tr w:rsidR="00303FC3" w:rsidRPr="00E25932" w14:paraId="04F9BB3B" w14:textId="77777777" w:rsidTr="00371379">
        <w:tc>
          <w:tcPr>
            <w:tcW w:w="1246" w:type="dxa"/>
          </w:tcPr>
          <w:p w14:paraId="747773B5" w14:textId="77777777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Fahy</w:t>
            </w:r>
          </w:p>
          <w:p w14:paraId="66BD875D" w14:textId="7E2D0017" w:rsidR="00BA2118" w:rsidRPr="004663AE" w:rsidRDefault="00BA2118" w:rsidP="00303FC3">
            <w:pPr>
              <w:rPr>
                <w:lang w:val="en-US"/>
              </w:rPr>
            </w:pPr>
            <w:r>
              <w:rPr>
                <w:lang w:val="en-US"/>
              </w:rPr>
              <w:t>(22)</w:t>
            </w:r>
          </w:p>
        </w:tc>
        <w:tc>
          <w:tcPr>
            <w:tcW w:w="709" w:type="dxa"/>
          </w:tcPr>
          <w:p w14:paraId="0FFED5D4" w14:textId="3368A77F" w:rsidR="00303FC3" w:rsidRPr="004663AE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2013</w:t>
            </w:r>
          </w:p>
        </w:tc>
        <w:tc>
          <w:tcPr>
            <w:tcW w:w="3969" w:type="dxa"/>
          </w:tcPr>
          <w:p w14:paraId="2247DDF9" w14:textId="77777777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17 patients</w:t>
            </w:r>
          </w:p>
          <w:p w14:paraId="00271509" w14:textId="7D3C2650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Gender: 14 male, 3 female.</w:t>
            </w:r>
          </w:p>
          <w:p w14:paraId="1130BFB9" w14:textId="70D75E61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 xml:space="preserve">Age range: early 20s to </w:t>
            </w:r>
            <w:proofErr w:type="spellStart"/>
            <w:r>
              <w:rPr>
                <w:lang w:val="en-US"/>
              </w:rPr>
              <w:t>mid 60s</w:t>
            </w:r>
            <w:proofErr w:type="spellEnd"/>
            <w:r>
              <w:rPr>
                <w:lang w:val="en-US"/>
              </w:rPr>
              <w:t>.</w:t>
            </w:r>
          </w:p>
          <w:p w14:paraId="3E5DCDBA" w14:textId="46F78E36" w:rsidR="00303FC3" w:rsidRPr="004663AE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 xml:space="preserve">Diagnose: primary diagnosis of schizophrenia (n=12), 3 </w:t>
            </w:r>
            <w:proofErr w:type="spellStart"/>
            <w:r>
              <w:rPr>
                <w:lang w:val="en-US"/>
              </w:rPr>
              <w:t>schizo</w:t>
            </w:r>
            <w:proofErr w:type="spellEnd"/>
            <w:r>
              <w:rPr>
                <w:lang w:val="en-US"/>
              </w:rPr>
              <w:t xml:space="preserve">-affective disorder (n=3), delusional disorder (n=1), mental and </w:t>
            </w:r>
            <w:proofErr w:type="spellStart"/>
            <w:r>
              <w:rPr>
                <w:lang w:val="en-US"/>
              </w:rPr>
              <w:t>behavioural</w:t>
            </w:r>
            <w:proofErr w:type="spellEnd"/>
            <w:r>
              <w:rPr>
                <w:lang w:val="en-US"/>
              </w:rPr>
              <w:t xml:space="preserve"> disorder secondary to alcohol (n=1)</w:t>
            </w:r>
          </w:p>
        </w:tc>
        <w:tc>
          <w:tcPr>
            <w:tcW w:w="1843" w:type="dxa"/>
          </w:tcPr>
          <w:p w14:paraId="2FAA3CC0" w14:textId="6D9CADA3" w:rsidR="00303FC3" w:rsidRPr="004663AE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One Early Intervention Team and one Assertive Outreach Team in Merseyside England</w:t>
            </w:r>
          </w:p>
        </w:tc>
        <w:tc>
          <w:tcPr>
            <w:tcW w:w="2409" w:type="dxa"/>
          </w:tcPr>
          <w:p w14:paraId="30E965F8" w14:textId="7CC002A4" w:rsidR="00303FC3" w:rsidRPr="004663AE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 xml:space="preserve">Patients were recruited through their care </w:t>
            </w:r>
            <w:proofErr w:type="spellStart"/>
            <w:r>
              <w:rPr>
                <w:lang w:val="en-US"/>
              </w:rPr>
              <w:t>co-ordinators</w:t>
            </w:r>
            <w:proofErr w:type="spellEnd"/>
          </w:p>
        </w:tc>
      </w:tr>
      <w:tr w:rsidR="00303FC3" w:rsidRPr="00E25932" w14:paraId="53C78A86" w14:textId="77777777" w:rsidTr="00371379">
        <w:trPr>
          <w:trHeight w:val="898"/>
        </w:trPr>
        <w:tc>
          <w:tcPr>
            <w:tcW w:w="1246" w:type="dxa"/>
            <w:vMerge w:val="restart"/>
          </w:tcPr>
          <w:p w14:paraId="64BC7188" w14:textId="77777777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Francombe</w:t>
            </w:r>
          </w:p>
          <w:p w14:paraId="7B907BA1" w14:textId="6CAC8406" w:rsidR="00713CBD" w:rsidRPr="004663AE" w:rsidRDefault="00BA2118" w:rsidP="00303FC3">
            <w:pPr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265DFB">
              <w:rPr>
                <w:lang w:val="en-US"/>
              </w:rPr>
              <w:t>31)</w:t>
            </w:r>
          </w:p>
        </w:tc>
        <w:tc>
          <w:tcPr>
            <w:tcW w:w="709" w:type="dxa"/>
            <w:vMerge w:val="restart"/>
          </w:tcPr>
          <w:p w14:paraId="70E3CE57" w14:textId="35F361DF" w:rsidR="00303FC3" w:rsidRPr="004663AE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2018</w:t>
            </w:r>
          </w:p>
        </w:tc>
        <w:tc>
          <w:tcPr>
            <w:tcW w:w="3969" w:type="dxa"/>
          </w:tcPr>
          <w:p w14:paraId="3300F7F8" w14:textId="77777777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 xml:space="preserve">9 patients, </w:t>
            </w:r>
          </w:p>
          <w:p w14:paraId="536E96EE" w14:textId="23102207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Age range: 20-60 years</w:t>
            </w:r>
          </w:p>
          <w:p w14:paraId="7ECC5232" w14:textId="7A0E9808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Time they had been in contact with a mental health service: 2-39 years</w:t>
            </w:r>
          </w:p>
          <w:p w14:paraId="6E6FCD5F" w14:textId="29D16EB7" w:rsidR="00303FC3" w:rsidRPr="004663AE" w:rsidRDefault="00303FC3" w:rsidP="00303FC3">
            <w:pPr>
              <w:rPr>
                <w:lang w:val="en-US"/>
              </w:rPr>
            </w:pPr>
          </w:p>
        </w:tc>
        <w:tc>
          <w:tcPr>
            <w:tcW w:w="1843" w:type="dxa"/>
            <w:vMerge w:val="restart"/>
          </w:tcPr>
          <w:p w14:paraId="5226B9C2" w14:textId="59233545" w:rsidR="00303FC3" w:rsidRPr="004663AE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Three community mental health teams in Toronto, Canada</w:t>
            </w:r>
          </w:p>
        </w:tc>
        <w:tc>
          <w:tcPr>
            <w:tcW w:w="2409" w:type="dxa"/>
            <w:vMerge w:val="restart"/>
          </w:tcPr>
          <w:p w14:paraId="03F6A0B2" w14:textId="77777777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Patients and their relatives were approached by their mental health worker.</w:t>
            </w:r>
          </w:p>
          <w:p w14:paraId="32B1383F" w14:textId="3BC9E7B7" w:rsidR="00303FC3" w:rsidRPr="004663AE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Mental health workers were directly approached by the researcher</w:t>
            </w:r>
          </w:p>
        </w:tc>
      </w:tr>
      <w:tr w:rsidR="00303FC3" w:rsidRPr="00E25932" w14:paraId="01A95074" w14:textId="77777777" w:rsidTr="00371379">
        <w:trPr>
          <w:trHeight w:val="896"/>
        </w:trPr>
        <w:tc>
          <w:tcPr>
            <w:tcW w:w="1246" w:type="dxa"/>
            <w:vMerge/>
          </w:tcPr>
          <w:p w14:paraId="399F4E8E" w14:textId="77777777" w:rsidR="00303FC3" w:rsidRDefault="00303FC3" w:rsidP="00303FC3">
            <w:pPr>
              <w:rPr>
                <w:lang w:val="en-US"/>
              </w:rPr>
            </w:pPr>
          </w:p>
        </w:tc>
        <w:tc>
          <w:tcPr>
            <w:tcW w:w="709" w:type="dxa"/>
            <w:vMerge/>
          </w:tcPr>
          <w:p w14:paraId="2F957A6C" w14:textId="77777777" w:rsidR="00303FC3" w:rsidRDefault="00303FC3" w:rsidP="00303FC3">
            <w:pPr>
              <w:rPr>
                <w:lang w:val="en-US"/>
              </w:rPr>
            </w:pPr>
          </w:p>
        </w:tc>
        <w:tc>
          <w:tcPr>
            <w:tcW w:w="3969" w:type="dxa"/>
          </w:tcPr>
          <w:p w14:paraId="2EF1F8AB" w14:textId="77777777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6 relatives</w:t>
            </w:r>
          </w:p>
          <w:p w14:paraId="38BB809F" w14:textId="1F3B4A2F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Relationship: 5 were parents of a patient, one was a spouse</w:t>
            </w:r>
          </w:p>
          <w:p w14:paraId="14865D19" w14:textId="77777777" w:rsidR="00303FC3" w:rsidRDefault="00303FC3" w:rsidP="00303FC3">
            <w:pPr>
              <w:rPr>
                <w:lang w:val="en-US"/>
              </w:rPr>
            </w:pPr>
          </w:p>
        </w:tc>
        <w:tc>
          <w:tcPr>
            <w:tcW w:w="1843" w:type="dxa"/>
            <w:vMerge/>
          </w:tcPr>
          <w:p w14:paraId="01AE5616" w14:textId="77777777" w:rsidR="00303FC3" w:rsidRDefault="00303FC3" w:rsidP="00303FC3">
            <w:pPr>
              <w:rPr>
                <w:lang w:val="en-US"/>
              </w:rPr>
            </w:pPr>
          </w:p>
        </w:tc>
        <w:tc>
          <w:tcPr>
            <w:tcW w:w="2409" w:type="dxa"/>
            <w:vMerge/>
          </w:tcPr>
          <w:p w14:paraId="182940D8" w14:textId="77777777" w:rsidR="00303FC3" w:rsidRDefault="00303FC3" w:rsidP="00303FC3">
            <w:pPr>
              <w:rPr>
                <w:lang w:val="en-US"/>
              </w:rPr>
            </w:pPr>
          </w:p>
        </w:tc>
      </w:tr>
      <w:tr w:rsidR="00303FC3" w:rsidRPr="00E25932" w14:paraId="0049D13E" w14:textId="77777777" w:rsidTr="00371379">
        <w:trPr>
          <w:trHeight w:val="896"/>
        </w:trPr>
        <w:tc>
          <w:tcPr>
            <w:tcW w:w="1246" w:type="dxa"/>
            <w:vMerge/>
          </w:tcPr>
          <w:p w14:paraId="57801C2D" w14:textId="77777777" w:rsidR="00303FC3" w:rsidRDefault="00303FC3" w:rsidP="00303FC3">
            <w:pPr>
              <w:rPr>
                <w:lang w:val="en-US"/>
              </w:rPr>
            </w:pPr>
          </w:p>
        </w:tc>
        <w:tc>
          <w:tcPr>
            <w:tcW w:w="709" w:type="dxa"/>
            <w:vMerge/>
          </w:tcPr>
          <w:p w14:paraId="68C5C05D" w14:textId="77777777" w:rsidR="00303FC3" w:rsidRDefault="00303FC3" w:rsidP="00303FC3">
            <w:pPr>
              <w:rPr>
                <w:lang w:val="en-US"/>
              </w:rPr>
            </w:pPr>
          </w:p>
        </w:tc>
        <w:tc>
          <w:tcPr>
            <w:tcW w:w="3969" w:type="dxa"/>
          </w:tcPr>
          <w:p w14:paraId="62D61A31" w14:textId="0659013C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12 mental health workers</w:t>
            </w:r>
          </w:p>
          <w:p w14:paraId="1F025B12" w14:textId="77777777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 xml:space="preserve">Age: 26-66. </w:t>
            </w:r>
          </w:p>
          <w:p w14:paraId="45F96BC5" w14:textId="6C374296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Occupation: 5 nurses, 4 occupational therapists, 2 psychiatrists, 1 social worker</w:t>
            </w:r>
          </w:p>
          <w:p w14:paraId="0571A92C" w14:textId="5FE3066F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Time working in their current team: from 1 to 15 years.</w:t>
            </w:r>
          </w:p>
        </w:tc>
        <w:tc>
          <w:tcPr>
            <w:tcW w:w="1843" w:type="dxa"/>
            <w:vMerge/>
          </w:tcPr>
          <w:p w14:paraId="7473BA59" w14:textId="77777777" w:rsidR="00303FC3" w:rsidRDefault="00303FC3" w:rsidP="00303FC3">
            <w:pPr>
              <w:rPr>
                <w:lang w:val="en-US"/>
              </w:rPr>
            </w:pPr>
          </w:p>
        </w:tc>
        <w:tc>
          <w:tcPr>
            <w:tcW w:w="2409" w:type="dxa"/>
            <w:vMerge/>
          </w:tcPr>
          <w:p w14:paraId="16C0DF79" w14:textId="77777777" w:rsidR="00303FC3" w:rsidRDefault="00303FC3" w:rsidP="00303FC3">
            <w:pPr>
              <w:rPr>
                <w:lang w:val="en-US"/>
              </w:rPr>
            </w:pPr>
          </w:p>
        </w:tc>
      </w:tr>
      <w:tr w:rsidR="00303FC3" w:rsidRPr="00E25932" w14:paraId="05FC9A86" w14:textId="77777777" w:rsidTr="00371379">
        <w:trPr>
          <w:trHeight w:val="670"/>
        </w:trPr>
        <w:tc>
          <w:tcPr>
            <w:tcW w:w="1246" w:type="dxa"/>
            <w:vMerge w:val="restart"/>
          </w:tcPr>
          <w:p w14:paraId="22AFCF58" w14:textId="77777777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Gault</w:t>
            </w:r>
          </w:p>
          <w:p w14:paraId="291A1504" w14:textId="792224EB" w:rsidR="00EE4788" w:rsidRPr="004663AE" w:rsidRDefault="00265DFB" w:rsidP="00303FC3">
            <w:pPr>
              <w:rPr>
                <w:lang w:val="en-US"/>
              </w:rPr>
            </w:pPr>
            <w:r>
              <w:rPr>
                <w:lang w:val="en-US"/>
              </w:rPr>
              <w:t>(19)</w:t>
            </w:r>
          </w:p>
        </w:tc>
        <w:tc>
          <w:tcPr>
            <w:tcW w:w="709" w:type="dxa"/>
            <w:vMerge w:val="restart"/>
          </w:tcPr>
          <w:p w14:paraId="68A5083A" w14:textId="0FF92765" w:rsidR="00303FC3" w:rsidRPr="004663AE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2009</w:t>
            </w:r>
          </w:p>
        </w:tc>
        <w:tc>
          <w:tcPr>
            <w:tcW w:w="3969" w:type="dxa"/>
          </w:tcPr>
          <w:p w14:paraId="29367EB5" w14:textId="77777777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11 patients</w:t>
            </w:r>
          </w:p>
          <w:p w14:paraId="1E3987BE" w14:textId="1502D873" w:rsidR="00303FC3" w:rsidRPr="004663AE" w:rsidRDefault="00303FC3" w:rsidP="00303FC3">
            <w:pPr>
              <w:rPr>
                <w:lang w:val="en-US"/>
              </w:rPr>
            </w:pPr>
          </w:p>
        </w:tc>
        <w:tc>
          <w:tcPr>
            <w:tcW w:w="1843" w:type="dxa"/>
            <w:vMerge w:val="restart"/>
          </w:tcPr>
          <w:p w14:paraId="2019425E" w14:textId="26305119" w:rsidR="00303FC3" w:rsidRPr="004663AE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Participants were accessed through local support groups, NHS, England.</w:t>
            </w:r>
          </w:p>
        </w:tc>
        <w:tc>
          <w:tcPr>
            <w:tcW w:w="2409" w:type="dxa"/>
            <w:vMerge w:val="restart"/>
          </w:tcPr>
          <w:p w14:paraId="0413C86C" w14:textId="14331ED0" w:rsidR="00303FC3" w:rsidRPr="004663AE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 xml:space="preserve">Patients volunteered for the study and could involve their </w:t>
            </w:r>
            <w:proofErr w:type="spellStart"/>
            <w:r>
              <w:rPr>
                <w:lang w:val="en-US"/>
              </w:rPr>
              <w:t>carer</w:t>
            </w:r>
            <w:proofErr w:type="spellEnd"/>
            <w:r>
              <w:rPr>
                <w:lang w:val="en-US"/>
              </w:rPr>
              <w:t>.</w:t>
            </w:r>
          </w:p>
        </w:tc>
      </w:tr>
      <w:tr w:rsidR="00303FC3" w:rsidRPr="004663AE" w14:paraId="1EB5DBFA" w14:textId="77777777" w:rsidTr="00371379">
        <w:trPr>
          <w:trHeight w:val="670"/>
        </w:trPr>
        <w:tc>
          <w:tcPr>
            <w:tcW w:w="1246" w:type="dxa"/>
            <w:vMerge/>
          </w:tcPr>
          <w:p w14:paraId="417247D4" w14:textId="77777777" w:rsidR="00303FC3" w:rsidRDefault="00303FC3" w:rsidP="00303FC3">
            <w:pPr>
              <w:rPr>
                <w:lang w:val="en-US"/>
              </w:rPr>
            </w:pPr>
          </w:p>
        </w:tc>
        <w:tc>
          <w:tcPr>
            <w:tcW w:w="709" w:type="dxa"/>
            <w:vMerge/>
          </w:tcPr>
          <w:p w14:paraId="583A71DF" w14:textId="77777777" w:rsidR="00303FC3" w:rsidRDefault="00303FC3" w:rsidP="00303FC3">
            <w:pPr>
              <w:rPr>
                <w:lang w:val="en-US"/>
              </w:rPr>
            </w:pPr>
          </w:p>
        </w:tc>
        <w:tc>
          <w:tcPr>
            <w:tcW w:w="3969" w:type="dxa"/>
          </w:tcPr>
          <w:p w14:paraId="552F5A64" w14:textId="6A2D309E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 xml:space="preserve">8 </w:t>
            </w:r>
            <w:proofErr w:type="spellStart"/>
            <w:r>
              <w:rPr>
                <w:lang w:val="en-US"/>
              </w:rPr>
              <w:t>carers</w:t>
            </w:r>
            <w:proofErr w:type="spellEnd"/>
          </w:p>
        </w:tc>
        <w:tc>
          <w:tcPr>
            <w:tcW w:w="1843" w:type="dxa"/>
            <w:vMerge/>
          </w:tcPr>
          <w:p w14:paraId="14AB9B21" w14:textId="77777777" w:rsidR="00303FC3" w:rsidRPr="004663AE" w:rsidRDefault="00303FC3" w:rsidP="00303FC3">
            <w:pPr>
              <w:rPr>
                <w:lang w:val="en-US"/>
              </w:rPr>
            </w:pPr>
          </w:p>
        </w:tc>
        <w:tc>
          <w:tcPr>
            <w:tcW w:w="2409" w:type="dxa"/>
            <w:vMerge/>
          </w:tcPr>
          <w:p w14:paraId="166AEA94" w14:textId="77777777" w:rsidR="00303FC3" w:rsidRDefault="00303FC3" w:rsidP="00303FC3">
            <w:pPr>
              <w:rPr>
                <w:lang w:val="en-US"/>
              </w:rPr>
            </w:pPr>
          </w:p>
        </w:tc>
      </w:tr>
      <w:tr w:rsidR="00303FC3" w:rsidRPr="00E25932" w14:paraId="6B1F3E7F" w14:textId="77777777" w:rsidTr="00371379">
        <w:trPr>
          <w:trHeight w:val="90"/>
        </w:trPr>
        <w:tc>
          <w:tcPr>
            <w:tcW w:w="1246" w:type="dxa"/>
            <w:vMerge w:val="restart"/>
          </w:tcPr>
          <w:p w14:paraId="50902174" w14:textId="77777777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Gibbs</w:t>
            </w:r>
          </w:p>
          <w:p w14:paraId="46C0BE80" w14:textId="4BED052E" w:rsidR="00CC675D" w:rsidRPr="004663AE" w:rsidRDefault="00546725" w:rsidP="00303FC3">
            <w:pPr>
              <w:rPr>
                <w:lang w:val="en-US"/>
              </w:rPr>
            </w:pPr>
            <w:r>
              <w:rPr>
                <w:lang w:val="en-US"/>
              </w:rPr>
              <w:t>(40)</w:t>
            </w:r>
          </w:p>
        </w:tc>
        <w:tc>
          <w:tcPr>
            <w:tcW w:w="709" w:type="dxa"/>
            <w:vMerge w:val="restart"/>
          </w:tcPr>
          <w:p w14:paraId="6B591AB3" w14:textId="0FC8AF5C" w:rsidR="00303FC3" w:rsidRPr="004663AE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2006</w:t>
            </w:r>
          </w:p>
        </w:tc>
        <w:tc>
          <w:tcPr>
            <w:tcW w:w="3969" w:type="dxa"/>
          </w:tcPr>
          <w:p w14:paraId="7264578A" w14:textId="77777777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42 patients</w:t>
            </w:r>
          </w:p>
          <w:p w14:paraId="45BB58E0" w14:textId="5F4D33D7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Gender: 32 male, 10 female</w:t>
            </w:r>
          </w:p>
          <w:p w14:paraId="0DC42646" w14:textId="4A82AA5D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 xml:space="preserve">Mean age: 38. </w:t>
            </w:r>
          </w:p>
          <w:p w14:paraId="54623BF0" w14:textId="553E0A84" w:rsidR="00303FC3" w:rsidRPr="004663AE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 xml:space="preserve">Diagnosis: Schizophrenia (n = 23), Affective psychosis (n = 10), Schizoaffective (n = 7), Personality disorder (n = 1) and other (n = 1). </w:t>
            </w:r>
          </w:p>
        </w:tc>
        <w:tc>
          <w:tcPr>
            <w:tcW w:w="1843" w:type="dxa"/>
            <w:vMerge w:val="restart"/>
          </w:tcPr>
          <w:p w14:paraId="57A24A37" w14:textId="7D18933D" w:rsidR="00303FC3" w:rsidRPr="004663AE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Outpatient service, Otago, New Zealand</w:t>
            </w:r>
          </w:p>
        </w:tc>
        <w:tc>
          <w:tcPr>
            <w:tcW w:w="2409" w:type="dxa"/>
            <w:vMerge w:val="restart"/>
          </w:tcPr>
          <w:p w14:paraId="08060CA1" w14:textId="7673DB53" w:rsidR="00303FC3" w:rsidRPr="004663AE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 xml:space="preserve">Patients were approached when their key worker had </w:t>
            </w:r>
            <w:r w:rsidR="00B81074">
              <w:rPr>
                <w:lang w:val="en-US"/>
              </w:rPr>
              <w:t>assessed</w:t>
            </w:r>
            <w:r>
              <w:rPr>
                <w:lang w:val="en-US"/>
              </w:rPr>
              <w:t xml:space="preserve"> their capacity to participate. Relatives were nominated by the patients. And the involved key worker and psychiatrist were included. </w:t>
            </w:r>
          </w:p>
        </w:tc>
      </w:tr>
      <w:tr w:rsidR="00303FC3" w:rsidRPr="004663AE" w14:paraId="6C1D3C8C" w14:textId="77777777" w:rsidTr="00371379">
        <w:trPr>
          <w:trHeight w:val="90"/>
        </w:trPr>
        <w:tc>
          <w:tcPr>
            <w:tcW w:w="1246" w:type="dxa"/>
            <w:vMerge/>
          </w:tcPr>
          <w:p w14:paraId="0D4283BF" w14:textId="77777777" w:rsidR="00303FC3" w:rsidRDefault="00303FC3" w:rsidP="00303FC3">
            <w:pPr>
              <w:rPr>
                <w:lang w:val="en-US"/>
              </w:rPr>
            </w:pPr>
          </w:p>
        </w:tc>
        <w:tc>
          <w:tcPr>
            <w:tcW w:w="709" w:type="dxa"/>
            <w:vMerge/>
          </w:tcPr>
          <w:p w14:paraId="4BC4FF11" w14:textId="77777777" w:rsidR="00303FC3" w:rsidRDefault="00303FC3" w:rsidP="00303FC3">
            <w:pPr>
              <w:rPr>
                <w:lang w:val="en-US"/>
              </w:rPr>
            </w:pPr>
          </w:p>
        </w:tc>
        <w:tc>
          <w:tcPr>
            <w:tcW w:w="3969" w:type="dxa"/>
          </w:tcPr>
          <w:p w14:paraId="5F7A105B" w14:textId="55253C7F" w:rsidR="00303FC3" w:rsidRPr="004663AE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27 relatives</w:t>
            </w:r>
          </w:p>
        </w:tc>
        <w:tc>
          <w:tcPr>
            <w:tcW w:w="1843" w:type="dxa"/>
            <w:vMerge/>
          </w:tcPr>
          <w:p w14:paraId="68D26373" w14:textId="77777777" w:rsidR="00303FC3" w:rsidRPr="004663AE" w:rsidRDefault="00303FC3" w:rsidP="00303FC3">
            <w:pPr>
              <w:rPr>
                <w:lang w:val="en-US"/>
              </w:rPr>
            </w:pPr>
          </w:p>
        </w:tc>
        <w:tc>
          <w:tcPr>
            <w:tcW w:w="2409" w:type="dxa"/>
            <w:vMerge/>
          </w:tcPr>
          <w:p w14:paraId="6A3E1E4C" w14:textId="77777777" w:rsidR="00303FC3" w:rsidRPr="004663AE" w:rsidRDefault="00303FC3" w:rsidP="00303FC3">
            <w:pPr>
              <w:rPr>
                <w:lang w:val="en-US"/>
              </w:rPr>
            </w:pPr>
          </w:p>
        </w:tc>
      </w:tr>
      <w:tr w:rsidR="00303FC3" w:rsidRPr="004663AE" w14:paraId="0D003997" w14:textId="77777777" w:rsidTr="00371379">
        <w:trPr>
          <w:trHeight w:val="90"/>
        </w:trPr>
        <w:tc>
          <w:tcPr>
            <w:tcW w:w="1246" w:type="dxa"/>
            <w:vMerge/>
          </w:tcPr>
          <w:p w14:paraId="38A8B920" w14:textId="77777777" w:rsidR="00303FC3" w:rsidRDefault="00303FC3" w:rsidP="00303FC3">
            <w:pPr>
              <w:rPr>
                <w:lang w:val="en-US"/>
              </w:rPr>
            </w:pPr>
          </w:p>
        </w:tc>
        <w:tc>
          <w:tcPr>
            <w:tcW w:w="709" w:type="dxa"/>
            <w:vMerge/>
          </w:tcPr>
          <w:p w14:paraId="3BD2DA9D" w14:textId="77777777" w:rsidR="00303FC3" w:rsidRDefault="00303FC3" w:rsidP="00303FC3">
            <w:pPr>
              <w:rPr>
                <w:lang w:val="en-US"/>
              </w:rPr>
            </w:pPr>
          </w:p>
        </w:tc>
        <w:tc>
          <w:tcPr>
            <w:tcW w:w="3969" w:type="dxa"/>
          </w:tcPr>
          <w:p w14:paraId="231998A5" w14:textId="0B0C065E" w:rsidR="00303FC3" w:rsidRPr="004663AE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90 mental health workers</w:t>
            </w:r>
          </w:p>
        </w:tc>
        <w:tc>
          <w:tcPr>
            <w:tcW w:w="1843" w:type="dxa"/>
            <w:vMerge/>
          </w:tcPr>
          <w:p w14:paraId="2801C317" w14:textId="77777777" w:rsidR="00303FC3" w:rsidRPr="004663AE" w:rsidRDefault="00303FC3" w:rsidP="00303FC3">
            <w:pPr>
              <w:rPr>
                <w:lang w:val="en-US"/>
              </w:rPr>
            </w:pPr>
          </w:p>
        </w:tc>
        <w:tc>
          <w:tcPr>
            <w:tcW w:w="2409" w:type="dxa"/>
            <w:vMerge/>
          </w:tcPr>
          <w:p w14:paraId="66A61854" w14:textId="77777777" w:rsidR="00303FC3" w:rsidRPr="004663AE" w:rsidRDefault="00303FC3" w:rsidP="00303FC3">
            <w:pPr>
              <w:rPr>
                <w:lang w:val="en-US"/>
              </w:rPr>
            </w:pPr>
          </w:p>
        </w:tc>
      </w:tr>
      <w:tr w:rsidR="00303FC3" w:rsidRPr="00E25932" w14:paraId="7DE40554" w14:textId="77777777" w:rsidTr="00371379">
        <w:tc>
          <w:tcPr>
            <w:tcW w:w="1246" w:type="dxa"/>
          </w:tcPr>
          <w:p w14:paraId="140327B1" w14:textId="77777777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Gupta</w:t>
            </w:r>
          </w:p>
          <w:p w14:paraId="28AD8F51" w14:textId="7563A4F8" w:rsidR="00B0053D" w:rsidRPr="004663AE" w:rsidRDefault="00546725" w:rsidP="00303FC3">
            <w:pPr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125D99">
              <w:rPr>
                <w:lang w:val="en-US"/>
              </w:rPr>
              <w:t>67)</w:t>
            </w:r>
          </w:p>
        </w:tc>
        <w:tc>
          <w:tcPr>
            <w:tcW w:w="709" w:type="dxa"/>
          </w:tcPr>
          <w:p w14:paraId="255FCF99" w14:textId="0B5A8C6A" w:rsidR="00303FC3" w:rsidRPr="004663AE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2015</w:t>
            </w:r>
          </w:p>
        </w:tc>
        <w:tc>
          <w:tcPr>
            <w:tcW w:w="3969" w:type="dxa"/>
          </w:tcPr>
          <w:p w14:paraId="6C743DB6" w14:textId="77777777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 xml:space="preserve">94 psychiatrists specialized in ID </w:t>
            </w:r>
          </w:p>
          <w:p w14:paraId="67ABEAC2" w14:textId="160180B1" w:rsidR="00303FC3" w:rsidRPr="004663AE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78 % had used CTO’s before</w:t>
            </w:r>
          </w:p>
        </w:tc>
        <w:tc>
          <w:tcPr>
            <w:tcW w:w="1843" w:type="dxa"/>
          </w:tcPr>
          <w:p w14:paraId="495A0DEF" w14:textId="6CAD4A1D" w:rsidR="00303FC3" w:rsidRPr="004663AE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Community Intellectual Disability teams, UK</w:t>
            </w:r>
          </w:p>
        </w:tc>
        <w:tc>
          <w:tcPr>
            <w:tcW w:w="2409" w:type="dxa"/>
          </w:tcPr>
          <w:p w14:paraId="1ED57486" w14:textId="139DD5DD" w:rsidR="00303FC3" w:rsidRPr="004663AE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A survey was sent out via e-mail to all registered ID-psychiatrists.</w:t>
            </w:r>
          </w:p>
        </w:tc>
      </w:tr>
      <w:tr w:rsidR="00303FC3" w:rsidRPr="004663AE" w14:paraId="5E7D26BB" w14:textId="77777777" w:rsidTr="00371379">
        <w:trPr>
          <w:trHeight w:val="135"/>
        </w:trPr>
        <w:tc>
          <w:tcPr>
            <w:tcW w:w="1246" w:type="dxa"/>
            <w:vMerge w:val="restart"/>
          </w:tcPr>
          <w:p w14:paraId="49BEBA72" w14:textId="77777777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Haynes</w:t>
            </w:r>
          </w:p>
          <w:p w14:paraId="14E260AB" w14:textId="7A267529" w:rsidR="008A7A37" w:rsidRPr="004663AE" w:rsidRDefault="00125D99" w:rsidP="00303FC3">
            <w:pPr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926F80">
              <w:rPr>
                <w:lang w:val="en-US"/>
              </w:rPr>
              <w:t>33)</w:t>
            </w:r>
          </w:p>
        </w:tc>
        <w:tc>
          <w:tcPr>
            <w:tcW w:w="709" w:type="dxa"/>
            <w:vMerge w:val="restart"/>
          </w:tcPr>
          <w:p w14:paraId="4BA33CF6" w14:textId="14FA550E" w:rsidR="00303FC3" w:rsidRPr="004663AE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2019</w:t>
            </w:r>
          </w:p>
        </w:tc>
        <w:tc>
          <w:tcPr>
            <w:tcW w:w="3969" w:type="dxa"/>
          </w:tcPr>
          <w:p w14:paraId="50669616" w14:textId="53ABE741" w:rsidR="00303FC3" w:rsidRPr="004663AE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16 service users</w:t>
            </w:r>
          </w:p>
        </w:tc>
        <w:tc>
          <w:tcPr>
            <w:tcW w:w="1843" w:type="dxa"/>
            <w:vMerge w:val="restart"/>
          </w:tcPr>
          <w:p w14:paraId="0A98B957" w14:textId="21630BEA" w:rsidR="00303FC3" w:rsidRPr="004663AE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Unclear</w:t>
            </w:r>
          </w:p>
        </w:tc>
        <w:tc>
          <w:tcPr>
            <w:tcW w:w="2409" w:type="dxa"/>
            <w:vMerge w:val="restart"/>
          </w:tcPr>
          <w:p w14:paraId="200AEEF0" w14:textId="274D8FF3" w:rsidR="00303FC3" w:rsidRPr="004663AE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Unclear</w:t>
            </w:r>
          </w:p>
        </w:tc>
      </w:tr>
      <w:tr w:rsidR="00303FC3" w:rsidRPr="00E25932" w14:paraId="7218A729" w14:textId="77777777" w:rsidTr="00371379">
        <w:trPr>
          <w:trHeight w:val="135"/>
        </w:trPr>
        <w:tc>
          <w:tcPr>
            <w:tcW w:w="1246" w:type="dxa"/>
            <w:vMerge/>
          </w:tcPr>
          <w:p w14:paraId="3B5D97BE" w14:textId="77777777" w:rsidR="00303FC3" w:rsidRDefault="00303FC3" w:rsidP="00303FC3">
            <w:pPr>
              <w:rPr>
                <w:lang w:val="en-US"/>
              </w:rPr>
            </w:pPr>
          </w:p>
        </w:tc>
        <w:tc>
          <w:tcPr>
            <w:tcW w:w="709" w:type="dxa"/>
            <w:vMerge/>
          </w:tcPr>
          <w:p w14:paraId="1093289F" w14:textId="77777777" w:rsidR="00303FC3" w:rsidRDefault="00303FC3" w:rsidP="00303FC3">
            <w:pPr>
              <w:rPr>
                <w:lang w:val="en-US"/>
              </w:rPr>
            </w:pPr>
          </w:p>
        </w:tc>
        <w:tc>
          <w:tcPr>
            <w:tcW w:w="3969" w:type="dxa"/>
          </w:tcPr>
          <w:p w14:paraId="6EE560B1" w14:textId="77777777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 xml:space="preserve">41 mental health workers; </w:t>
            </w:r>
          </w:p>
          <w:p w14:paraId="788A1202" w14:textId="3E0467F6" w:rsidR="00303FC3" w:rsidRPr="004663AE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 xml:space="preserve">Occupation: 17 responsible clinicians (usually psychiatrists), 24 care </w:t>
            </w:r>
            <w:proofErr w:type="spellStart"/>
            <w:r>
              <w:rPr>
                <w:lang w:val="en-US"/>
              </w:rPr>
              <w:t>co-ordinators</w:t>
            </w:r>
            <w:proofErr w:type="spellEnd"/>
            <w:r>
              <w:rPr>
                <w:lang w:val="en-US"/>
              </w:rPr>
              <w:t xml:space="preserve"> (16 community nurses, 7 social workers and one occupational therapist). </w:t>
            </w:r>
          </w:p>
        </w:tc>
        <w:tc>
          <w:tcPr>
            <w:tcW w:w="1843" w:type="dxa"/>
            <w:vMerge/>
          </w:tcPr>
          <w:p w14:paraId="63E1C40C" w14:textId="77777777" w:rsidR="00303FC3" w:rsidRPr="004663AE" w:rsidRDefault="00303FC3" w:rsidP="00303FC3">
            <w:pPr>
              <w:rPr>
                <w:lang w:val="en-US"/>
              </w:rPr>
            </w:pPr>
          </w:p>
        </w:tc>
        <w:tc>
          <w:tcPr>
            <w:tcW w:w="2409" w:type="dxa"/>
            <w:vMerge/>
          </w:tcPr>
          <w:p w14:paraId="672ADACC" w14:textId="77777777" w:rsidR="00303FC3" w:rsidRPr="004663AE" w:rsidRDefault="00303FC3" w:rsidP="00303FC3">
            <w:pPr>
              <w:rPr>
                <w:lang w:val="en-US"/>
              </w:rPr>
            </w:pPr>
          </w:p>
        </w:tc>
      </w:tr>
      <w:tr w:rsidR="00303FC3" w:rsidRPr="006C541B" w14:paraId="2B301812" w14:textId="77777777" w:rsidTr="00371379">
        <w:trPr>
          <w:trHeight w:val="135"/>
        </w:trPr>
        <w:tc>
          <w:tcPr>
            <w:tcW w:w="1246" w:type="dxa"/>
          </w:tcPr>
          <w:p w14:paraId="7B77FEFB" w14:textId="77777777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Hsieh</w:t>
            </w:r>
          </w:p>
          <w:p w14:paraId="569207B9" w14:textId="514F8EBB" w:rsidR="00B0053D" w:rsidRDefault="00926F80" w:rsidP="00303FC3">
            <w:pPr>
              <w:rPr>
                <w:lang w:val="en-US"/>
              </w:rPr>
            </w:pPr>
            <w:r>
              <w:rPr>
                <w:lang w:val="en-US"/>
              </w:rPr>
              <w:t>(68)</w:t>
            </w:r>
          </w:p>
        </w:tc>
        <w:tc>
          <w:tcPr>
            <w:tcW w:w="709" w:type="dxa"/>
          </w:tcPr>
          <w:p w14:paraId="3B3F265D" w14:textId="19AECC2D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2017</w:t>
            </w:r>
          </w:p>
        </w:tc>
        <w:tc>
          <w:tcPr>
            <w:tcW w:w="3969" w:type="dxa"/>
          </w:tcPr>
          <w:p w14:paraId="61DB916B" w14:textId="77777777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176 mental health workers</w:t>
            </w:r>
          </w:p>
          <w:p w14:paraId="3F66A31E" w14:textId="77777777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 xml:space="preserve">Gender: 64 male, 112 female, 4 gender unknown. </w:t>
            </w:r>
          </w:p>
          <w:p w14:paraId="5F8C894B" w14:textId="77777777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Age range: 38 – 69 years</w:t>
            </w:r>
          </w:p>
          <w:p w14:paraId="00AF95AE" w14:textId="2D7BE275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 xml:space="preserve">Mean clinical experience: 18 years </w:t>
            </w:r>
          </w:p>
        </w:tc>
        <w:tc>
          <w:tcPr>
            <w:tcW w:w="1843" w:type="dxa"/>
          </w:tcPr>
          <w:p w14:paraId="6B0DEA28" w14:textId="04AB5EAD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Unclear</w:t>
            </w:r>
          </w:p>
        </w:tc>
        <w:tc>
          <w:tcPr>
            <w:tcW w:w="2409" w:type="dxa"/>
          </w:tcPr>
          <w:p w14:paraId="0FDCF859" w14:textId="3D5BC0DB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Surveys were sent out</w:t>
            </w:r>
          </w:p>
        </w:tc>
      </w:tr>
      <w:tr w:rsidR="00303FC3" w:rsidRPr="00E25932" w14:paraId="30E921CB" w14:textId="77777777" w:rsidTr="00371379">
        <w:trPr>
          <w:trHeight w:val="135"/>
        </w:trPr>
        <w:tc>
          <w:tcPr>
            <w:tcW w:w="1246" w:type="dxa"/>
            <w:vMerge w:val="restart"/>
          </w:tcPr>
          <w:p w14:paraId="6A5BF4A6" w14:textId="77777777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Light</w:t>
            </w:r>
          </w:p>
          <w:p w14:paraId="0243C0F5" w14:textId="11974CCA" w:rsidR="0052670B" w:rsidRPr="004663AE" w:rsidRDefault="00926F80" w:rsidP="00303FC3">
            <w:pPr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B01479">
              <w:rPr>
                <w:lang w:val="en-US"/>
              </w:rPr>
              <w:t>25)</w:t>
            </w:r>
          </w:p>
        </w:tc>
        <w:tc>
          <w:tcPr>
            <w:tcW w:w="709" w:type="dxa"/>
            <w:vMerge w:val="restart"/>
          </w:tcPr>
          <w:p w14:paraId="7C4E357E" w14:textId="6FEA64C2" w:rsidR="00303FC3" w:rsidRPr="004663AE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2014</w:t>
            </w:r>
          </w:p>
        </w:tc>
        <w:tc>
          <w:tcPr>
            <w:tcW w:w="3969" w:type="dxa"/>
          </w:tcPr>
          <w:p w14:paraId="5F670F58" w14:textId="0AA5202F" w:rsidR="00303FC3" w:rsidRPr="004663AE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5 patients</w:t>
            </w:r>
          </w:p>
        </w:tc>
        <w:tc>
          <w:tcPr>
            <w:tcW w:w="1843" w:type="dxa"/>
            <w:vMerge w:val="restart"/>
          </w:tcPr>
          <w:p w14:paraId="0FC49B62" w14:textId="2DC0475F" w:rsidR="00303FC3" w:rsidRPr="004663AE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Unclear</w:t>
            </w:r>
          </w:p>
        </w:tc>
        <w:tc>
          <w:tcPr>
            <w:tcW w:w="2409" w:type="dxa"/>
            <w:vMerge w:val="restart"/>
          </w:tcPr>
          <w:p w14:paraId="0489AE1C" w14:textId="462FE910" w:rsidR="00303FC3" w:rsidRPr="004663AE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Purposive sampling, participants volunteered for the study.</w:t>
            </w:r>
          </w:p>
        </w:tc>
      </w:tr>
      <w:tr w:rsidR="00303FC3" w:rsidRPr="004663AE" w14:paraId="21EAC0DA" w14:textId="77777777" w:rsidTr="00371379">
        <w:trPr>
          <w:trHeight w:val="135"/>
        </w:trPr>
        <w:tc>
          <w:tcPr>
            <w:tcW w:w="1246" w:type="dxa"/>
            <w:vMerge/>
          </w:tcPr>
          <w:p w14:paraId="537ACCCA" w14:textId="77777777" w:rsidR="00303FC3" w:rsidRDefault="00303FC3" w:rsidP="00303FC3">
            <w:pPr>
              <w:rPr>
                <w:lang w:val="en-US"/>
              </w:rPr>
            </w:pPr>
          </w:p>
        </w:tc>
        <w:tc>
          <w:tcPr>
            <w:tcW w:w="709" w:type="dxa"/>
            <w:vMerge/>
          </w:tcPr>
          <w:p w14:paraId="290F4E08" w14:textId="77777777" w:rsidR="00303FC3" w:rsidRDefault="00303FC3" w:rsidP="00303FC3">
            <w:pPr>
              <w:rPr>
                <w:lang w:val="en-US"/>
              </w:rPr>
            </w:pPr>
          </w:p>
        </w:tc>
        <w:tc>
          <w:tcPr>
            <w:tcW w:w="3969" w:type="dxa"/>
          </w:tcPr>
          <w:p w14:paraId="4B314AEB" w14:textId="149C1F65" w:rsidR="00303FC3" w:rsidRPr="004663AE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 xml:space="preserve">6 </w:t>
            </w:r>
            <w:proofErr w:type="spellStart"/>
            <w:r>
              <w:rPr>
                <w:lang w:val="en-US"/>
              </w:rPr>
              <w:t>carers</w:t>
            </w:r>
            <w:proofErr w:type="spellEnd"/>
          </w:p>
        </w:tc>
        <w:tc>
          <w:tcPr>
            <w:tcW w:w="1843" w:type="dxa"/>
            <w:vMerge/>
          </w:tcPr>
          <w:p w14:paraId="3D13F42F" w14:textId="77777777" w:rsidR="00303FC3" w:rsidRPr="004663AE" w:rsidRDefault="00303FC3" w:rsidP="00303FC3">
            <w:pPr>
              <w:rPr>
                <w:lang w:val="en-US"/>
              </w:rPr>
            </w:pPr>
          </w:p>
        </w:tc>
        <w:tc>
          <w:tcPr>
            <w:tcW w:w="2409" w:type="dxa"/>
            <w:vMerge/>
          </w:tcPr>
          <w:p w14:paraId="418B8E9C" w14:textId="77777777" w:rsidR="00303FC3" w:rsidRPr="004663AE" w:rsidRDefault="00303FC3" w:rsidP="00303FC3">
            <w:pPr>
              <w:rPr>
                <w:lang w:val="en-US"/>
              </w:rPr>
            </w:pPr>
          </w:p>
        </w:tc>
      </w:tr>
      <w:tr w:rsidR="00303FC3" w:rsidRPr="004663AE" w14:paraId="6E3D7852" w14:textId="77777777" w:rsidTr="00371379">
        <w:tc>
          <w:tcPr>
            <w:tcW w:w="1246" w:type="dxa"/>
          </w:tcPr>
          <w:p w14:paraId="7BC53EE0" w14:textId="77777777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Manning</w:t>
            </w:r>
          </w:p>
          <w:p w14:paraId="7AC2365E" w14:textId="64ECC7FD" w:rsidR="00B0053D" w:rsidRPr="004663AE" w:rsidRDefault="00B01479" w:rsidP="00303FC3">
            <w:pPr>
              <w:rPr>
                <w:lang w:val="en-US"/>
              </w:rPr>
            </w:pPr>
            <w:r>
              <w:rPr>
                <w:lang w:val="en-US"/>
              </w:rPr>
              <w:t>(65)</w:t>
            </w:r>
          </w:p>
        </w:tc>
        <w:tc>
          <w:tcPr>
            <w:tcW w:w="709" w:type="dxa"/>
          </w:tcPr>
          <w:p w14:paraId="07ACBB3F" w14:textId="5EAF578E" w:rsidR="00303FC3" w:rsidRPr="004663AE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2011</w:t>
            </w:r>
          </w:p>
        </w:tc>
        <w:tc>
          <w:tcPr>
            <w:tcW w:w="3969" w:type="dxa"/>
          </w:tcPr>
          <w:p w14:paraId="5417A47F" w14:textId="77777777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566 psychiatrists</w:t>
            </w:r>
          </w:p>
          <w:p w14:paraId="7F563658" w14:textId="77777777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 xml:space="preserve">Gender: 66 % male, 34% female </w:t>
            </w:r>
          </w:p>
          <w:p w14:paraId="0898268C" w14:textId="79FB6617" w:rsidR="00303FC3" w:rsidRPr="004663AE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Clinical experience: 73 % had worked as a psychiatrist for 10 – 30 years.</w:t>
            </w:r>
          </w:p>
        </w:tc>
        <w:tc>
          <w:tcPr>
            <w:tcW w:w="1843" w:type="dxa"/>
          </w:tcPr>
          <w:p w14:paraId="500B8759" w14:textId="606C6142" w:rsidR="00303FC3" w:rsidRPr="004663AE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Could be any service in England or Wales</w:t>
            </w:r>
          </w:p>
        </w:tc>
        <w:tc>
          <w:tcPr>
            <w:tcW w:w="2409" w:type="dxa"/>
          </w:tcPr>
          <w:p w14:paraId="65544DE7" w14:textId="3A30196D" w:rsidR="00303FC3" w:rsidRPr="004663AE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Postal survey</w:t>
            </w:r>
          </w:p>
        </w:tc>
      </w:tr>
      <w:tr w:rsidR="00303FC3" w:rsidRPr="004663AE" w14:paraId="1E0B522A" w14:textId="77777777" w:rsidTr="00371379">
        <w:tc>
          <w:tcPr>
            <w:tcW w:w="1246" w:type="dxa"/>
          </w:tcPr>
          <w:p w14:paraId="0D0EDA07" w14:textId="77777777" w:rsidR="00D0598C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McFarland</w:t>
            </w:r>
          </w:p>
          <w:p w14:paraId="473DE716" w14:textId="642E57BC" w:rsidR="00B01479" w:rsidRPr="004663AE" w:rsidRDefault="00B01479" w:rsidP="00303FC3">
            <w:pPr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563C91">
              <w:rPr>
                <w:lang w:val="en-US"/>
              </w:rPr>
              <w:t>71)</w:t>
            </w:r>
          </w:p>
        </w:tc>
        <w:tc>
          <w:tcPr>
            <w:tcW w:w="709" w:type="dxa"/>
          </w:tcPr>
          <w:p w14:paraId="2CD7163A" w14:textId="7BC31F4B" w:rsidR="00303FC3" w:rsidRPr="004663AE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1989</w:t>
            </w:r>
          </w:p>
        </w:tc>
        <w:tc>
          <w:tcPr>
            <w:tcW w:w="3969" w:type="dxa"/>
          </w:tcPr>
          <w:p w14:paraId="4DDB2030" w14:textId="77777777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92 investigators</w:t>
            </w:r>
          </w:p>
          <w:p w14:paraId="4E3ADE90" w14:textId="77777777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Gender: 51 male, 41 female</w:t>
            </w:r>
          </w:p>
          <w:p w14:paraId="2402BE8D" w14:textId="77777777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Mean age: 40 years</w:t>
            </w:r>
          </w:p>
          <w:p w14:paraId="36D86C95" w14:textId="3339C05E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Average years on the job: 7 years</w:t>
            </w:r>
          </w:p>
          <w:p w14:paraId="73486207" w14:textId="77777777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46 judges</w:t>
            </w:r>
          </w:p>
          <w:p w14:paraId="75B31561" w14:textId="77777777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Gender: 46 male</w:t>
            </w:r>
          </w:p>
          <w:p w14:paraId="4C2EFE5F" w14:textId="77777777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Mean age: 52 years</w:t>
            </w:r>
          </w:p>
          <w:p w14:paraId="527C83BD" w14:textId="7437896F" w:rsidR="00303FC3" w:rsidRPr="004663AE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Average years on the job: 11 years</w:t>
            </w:r>
          </w:p>
        </w:tc>
        <w:tc>
          <w:tcPr>
            <w:tcW w:w="1843" w:type="dxa"/>
          </w:tcPr>
          <w:p w14:paraId="0DD6CD3E" w14:textId="73EC94CB" w:rsidR="00303FC3" w:rsidRPr="004663AE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Oregon Circuit court and members of the Commitment Investigators Association of Oregon</w:t>
            </w:r>
          </w:p>
        </w:tc>
        <w:tc>
          <w:tcPr>
            <w:tcW w:w="2409" w:type="dxa"/>
          </w:tcPr>
          <w:p w14:paraId="048C865D" w14:textId="560B2BE4" w:rsidR="00303FC3" w:rsidRPr="004663AE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Postal survey</w:t>
            </w:r>
          </w:p>
        </w:tc>
      </w:tr>
      <w:tr w:rsidR="00303FC3" w:rsidRPr="00E25932" w14:paraId="2DBC69A5" w14:textId="77777777" w:rsidTr="00371379">
        <w:tc>
          <w:tcPr>
            <w:tcW w:w="1246" w:type="dxa"/>
          </w:tcPr>
          <w:p w14:paraId="5A2A9031" w14:textId="77777777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McFarland</w:t>
            </w:r>
          </w:p>
          <w:p w14:paraId="335BC776" w14:textId="23A10CB3" w:rsidR="007069F2" w:rsidRPr="004663AE" w:rsidRDefault="00563C91" w:rsidP="00303FC3">
            <w:pPr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4E7B3D">
              <w:rPr>
                <w:lang w:val="en-US"/>
              </w:rPr>
              <w:t>48)</w:t>
            </w:r>
          </w:p>
        </w:tc>
        <w:tc>
          <w:tcPr>
            <w:tcW w:w="709" w:type="dxa"/>
          </w:tcPr>
          <w:p w14:paraId="62FFC82A" w14:textId="130B9B4F" w:rsidR="00303FC3" w:rsidRPr="004663AE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1990</w:t>
            </w:r>
          </w:p>
        </w:tc>
        <w:tc>
          <w:tcPr>
            <w:tcW w:w="3969" w:type="dxa"/>
          </w:tcPr>
          <w:p w14:paraId="09AEEC58" w14:textId="68EE2E3D" w:rsidR="00303FC3" w:rsidRPr="004663AE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 xml:space="preserve">260 relatives </w:t>
            </w:r>
          </w:p>
        </w:tc>
        <w:tc>
          <w:tcPr>
            <w:tcW w:w="1843" w:type="dxa"/>
          </w:tcPr>
          <w:p w14:paraId="16ADB3D4" w14:textId="3FC23F75" w:rsidR="00303FC3" w:rsidRPr="004663AE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Probably outpatient services in Oregon, USA.</w:t>
            </w:r>
          </w:p>
        </w:tc>
        <w:tc>
          <w:tcPr>
            <w:tcW w:w="2409" w:type="dxa"/>
          </w:tcPr>
          <w:p w14:paraId="20D886E9" w14:textId="6D3C25A4" w:rsidR="00303FC3" w:rsidRPr="004663AE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A questionnaire was distributed through mental health workers and through the Alliance of Advocates for mentally ill</w:t>
            </w:r>
          </w:p>
        </w:tc>
      </w:tr>
      <w:tr w:rsidR="00303FC3" w:rsidRPr="00E25932" w14:paraId="4F1A6421" w14:textId="77777777" w:rsidTr="00371379">
        <w:tc>
          <w:tcPr>
            <w:tcW w:w="1246" w:type="dxa"/>
          </w:tcPr>
          <w:p w14:paraId="21DC8FCC" w14:textId="77777777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McMillan</w:t>
            </w:r>
          </w:p>
          <w:p w14:paraId="302D9FFB" w14:textId="1689FF59" w:rsidR="00790382" w:rsidRPr="004663AE" w:rsidRDefault="004E7B3D" w:rsidP="00303FC3">
            <w:pPr>
              <w:rPr>
                <w:lang w:val="en-US"/>
              </w:rPr>
            </w:pPr>
            <w:r>
              <w:rPr>
                <w:lang w:val="en-US"/>
              </w:rPr>
              <w:t>(34)</w:t>
            </w:r>
          </w:p>
        </w:tc>
        <w:tc>
          <w:tcPr>
            <w:tcW w:w="709" w:type="dxa"/>
          </w:tcPr>
          <w:p w14:paraId="615F2D22" w14:textId="7039A831" w:rsidR="00303FC3" w:rsidRPr="004663AE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2019</w:t>
            </w:r>
          </w:p>
        </w:tc>
        <w:tc>
          <w:tcPr>
            <w:tcW w:w="3969" w:type="dxa"/>
          </w:tcPr>
          <w:p w14:paraId="1B536019" w14:textId="7D670ABF" w:rsidR="00303FC3" w:rsidRPr="004663AE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8 patients, currently on CTO</w:t>
            </w:r>
          </w:p>
        </w:tc>
        <w:tc>
          <w:tcPr>
            <w:tcW w:w="1843" w:type="dxa"/>
          </w:tcPr>
          <w:p w14:paraId="689A6463" w14:textId="60294A3E" w:rsidR="00303FC3" w:rsidRPr="004663AE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Clinical mental health services, Adelaide, Australia</w:t>
            </w:r>
          </w:p>
        </w:tc>
        <w:tc>
          <w:tcPr>
            <w:tcW w:w="2409" w:type="dxa"/>
          </w:tcPr>
          <w:p w14:paraId="060A2AD8" w14:textId="46148602" w:rsidR="00303FC3" w:rsidRPr="004663AE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Patients were recruited via their mental health care workers</w:t>
            </w:r>
          </w:p>
        </w:tc>
      </w:tr>
      <w:tr w:rsidR="00303FC3" w:rsidRPr="00E25932" w14:paraId="17D5FC3E" w14:textId="77777777" w:rsidTr="00371379">
        <w:tc>
          <w:tcPr>
            <w:tcW w:w="1246" w:type="dxa"/>
          </w:tcPr>
          <w:p w14:paraId="1B428A3D" w14:textId="77777777" w:rsidR="00303FC3" w:rsidRDefault="00303FC3" w:rsidP="00303FC3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Mfoafo-M’Carthy</w:t>
            </w:r>
            <w:proofErr w:type="spellEnd"/>
          </w:p>
          <w:p w14:paraId="428020A7" w14:textId="711138B4" w:rsidR="00A97480" w:rsidRPr="004663AE" w:rsidRDefault="00A97480" w:rsidP="00303FC3">
            <w:pPr>
              <w:rPr>
                <w:lang w:val="en-US"/>
              </w:rPr>
            </w:pPr>
            <w:r>
              <w:rPr>
                <w:lang w:val="en-US"/>
              </w:rPr>
              <w:t>(23)</w:t>
            </w:r>
          </w:p>
        </w:tc>
        <w:tc>
          <w:tcPr>
            <w:tcW w:w="709" w:type="dxa"/>
          </w:tcPr>
          <w:p w14:paraId="48717844" w14:textId="416BA499" w:rsidR="00303FC3" w:rsidRPr="004663AE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2014</w:t>
            </w:r>
          </w:p>
        </w:tc>
        <w:tc>
          <w:tcPr>
            <w:tcW w:w="3969" w:type="dxa"/>
          </w:tcPr>
          <w:p w14:paraId="6DA86659" w14:textId="77777777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24 patients,</w:t>
            </w:r>
          </w:p>
          <w:p w14:paraId="7318ACD6" w14:textId="77777777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 xml:space="preserve">Gender: 9 male, 15 female </w:t>
            </w:r>
          </w:p>
          <w:p w14:paraId="0A707DDD" w14:textId="672D2058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Age range: 18-59 years</w:t>
            </w:r>
          </w:p>
          <w:p w14:paraId="6D981ECC" w14:textId="4253FA94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 xml:space="preserve">Had been diagnosed with mental illness between 1 to 17 years previously. </w:t>
            </w:r>
          </w:p>
          <w:p w14:paraId="441F9B20" w14:textId="020E9160" w:rsidR="00303FC3" w:rsidRPr="00C962F8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Diagnosis</w:t>
            </w:r>
            <w:r w:rsidRPr="00C962F8">
              <w:rPr>
                <w:lang w:val="en-US"/>
              </w:rPr>
              <w:t xml:space="preserve">: schizophrenia (n = 16), </w:t>
            </w:r>
            <w:proofErr w:type="spellStart"/>
            <w:r w:rsidRPr="00C962F8">
              <w:rPr>
                <w:lang w:val="en-US"/>
              </w:rPr>
              <w:t>schizo</w:t>
            </w:r>
            <w:proofErr w:type="spellEnd"/>
            <w:r w:rsidRPr="00C962F8">
              <w:rPr>
                <w:lang w:val="en-US"/>
              </w:rPr>
              <w:t xml:space="preserve">-affective (n = 1), depression (n = 2) and </w:t>
            </w:r>
            <w:proofErr w:type="spellStart"/>
            <w:r w:rsidRPr="00C962F8">
              <w:rPr>
                <w:lang w:val="en-US"/>
              </w:rPr>
              <w:t>bipolair</w:t>
            </w:r>
            <w:proofErr w:type="spellEnd"/>
            <w:r w:rsidRPr="00C962F8">
              <w:rPr>
                <w:lang w:val="en-US"/>
              </w:rPr>
              <w:t xml:space="preserve"> disor</w:t>
            </w:r>
            <w:r>
              <w:rPr>
                <w:lang w:val="en-US"/>
              </w:rPr>
              <w:t>der (n = 5)</w:t>
            </w:r>
          </w:p>
        </w:tc>
        <w:tc>
          <w:tcPr>
            <w:tcW w:w="1843" w:type="dxa"/>
          </w:tcPr>
          <w:p w14:paraId="0B8EECFA" w14:textId="4A2DEEB7" w:rsidR="00303FC3" w:rsidRPr="00C962F8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Either community teams or hospitals in Toronto, Canada</w:t>
            </w:r>
          </w:p>
        </w:tc>
        <w:tc>
          <w:tcPr>
            <w:tcW w:w="2409" w:type="dxa"/>
          </w:tcPr>
          <w:p w14:paraId="0525D7D7" w14:textId="7601AA8B" w:rsidR="00303FC3" w:rsidRPr="004663AE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Recruited through information flyers at several places in the community and from hospitals</w:t>
            </w:r>
          </w:p>
        </w:tc>
      </w:tr>
      <w:tr w:rsidR="00303FC3" w:rsidRPr="00E25932" w14:paraId="61BC1520" w14:textId="77777777" w:rsidTr="00371379">
        <w:trPr>
          <w:trHeight w:val="270"/>
        </w:trPr>
        <w:tc>
          <w:tcPr>
            <w:tcW w:w="1246" w:type="dxa"/>
            <w:vMerge w:val="restart"/>
          </w:tcPr>
          <w:p w14:paraId="6C484457" w14:textId="77777777" w:rsidR="00303FC3" w:rsidRDefault="00303FC3" w:rsidP="00303FC3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Mfoafo</w:t>
            </w:r>
            <w:proofErr w:type="spellEnd"/>
            <w:r>
              <w:rPr>
                <w:lang w:val="en-US"/>
              </w:rPr>
              <w:t>-</w:t>
            </w:r>
          </w:p>
          <w:p w14:paraId="1C89975D" w14:textId="77777777" w:rsidR="00303FC3" w:rsidRDefault="00303FC3" w:rsidP="00303FC3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M’Carthy</w:t>
            </w:r>
            <w:proofErr w:type="spellEnd"/>
          </w:p>
          <w:p w14:paraId="2A9EDB6F" w14:textId="4E7993C6" w:rsidR="00A97480" w:rsidRDefault="00A97480" w:rsidP="00303FC3">
            <w:pPr>
              <w:rPr>
                <w:lang w:val="en-US"/>
              </w:rPr>
            </w:pPr>
            <w:r>
              <w:rPr>
                <w:lang w:val="en-US"/>
              </w:rPr>
              <w:t>(32)</w:t>
            </w:r>
          </w:p>
          <w:p w14:paraId="2C0EE53E" w14:textId="7A9B7583" w:rsidR="00FC24D6" w:rsidRDefault="00FC24D6" w:rsidP="00303FC3">
            <w:pPr>
              <w:rPr>
                <w:lang w:val="en-US"/>
              </w:rPr>
            </w:pPr>
          </w:p>
        </w:tc>
        <w:tc>
          <w:tcPr>
            <w:tcW w:w="709" w:type="dxa"/>
            <w:vMerge w:val="restart"/>
          </w:tcPr>
          <w:p w14:paraId="527D5237" w14:textId="7A12A0BA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2018</w:t>
            </w:r>
          </w:p>
        </w:tc>
        <w:tc>
          <w:tcPr>
            <w:tcW w:w="3969" w:type="dxa"/>
          </w:tcPr>
          <w:p w14:paraId="2FA33C34" w14:textId="77777777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11 patients</w:t>
            </w:r>
          </w:p>
          <w:p w14:paraId="2DED406C" w14:textId="4FCD4F49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Gender: 6 male, 5 female</w:t>
            </w:r>
          </w:p>
          <w:p w14:paraId="4C21A439" w14:textId="2EBF59BA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Age range 27-66 years (mean 40.5)</w:t>
            </w:r>
          </w:p>
          <w:p w14:paraId="1A0DEA2D" w14:textId="63F705F8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Involved with the mental health system  between 4 and 51 years, (mean 16.3)</w:t>
            </w:r>
          </w:p>
          <w:p w14:paraId="2CC7E7E4" w14:textId="05FD0D85" w:rsidR="00303FC3" w:rsidRPr="00D92376" w:rsidRDefault="00303FC3" w:rsidP="00303FC3">
            <w:r>
              <w:t>Diagnosis</w:t>
            </w:r>
            <w:r w:rsidRPr="00D92376">
              <w:t xml:space="preserve">: </w:t>
            </w:r>
            <w:proofErr w:type="spellStart"/>
            <w:r w:rsidRPr="00D92376">
              <w:t>bipolar</w:t>
            </w:r>
            <w:proofErr w:type="spellEnd"/>
            <w:r w:rsidRPr="00D92376">
              <w:t xml:space="preserve"> disorder</w:t>
            </w:r>
            <w:r>
              <w:t xml:space="preserve"> (n=7)</w:t>
            </w:r>
            <w:r w:rsidRPr="00D92376">
              <w:t xml:space="preserve">, </w:t>
            </w:r>
            <w:proofErr w:type="spellStart"/>
            <w:r w:rsidRPr="00D92376">
              <w:t>schizophrenia</w:t>
            </w:r>
            <w:proofErr w:type="spellEnd"/>
            <w:r>
              <w:t xml:space="preserve"> (n=3), </w:t>
            </w:r>
            <w:r w:rsidRPr="00D92376">
              <w:t>drug</w:t>
            </w:r>
            <w:r>
              <w:t xml:space="preserve"> </w:t>
            </w:r>
            <w:proofErr w:type="spellStart"/>
            <w:r>
              <w:t>induced</w:t>
            </w:r>
            <w:proofErr w:type="spellEnd"/>
            <w:r>
              <w:t xml:space="preserve"> </w:t>
            </w:r>
            <w:proofErr w:type="spellStart"/>
            <w:r>
              <w:t>psychosis</w:t>
            </w:r>
            <w:proofErr w:type="spellEnd"/>
            <w:r>
              <w:t xml:space="preserve"> (n=1)</w:t>
            </w:r>
          </w:p>
        </w:tc>
        <w:tc>
          <w:tcPr>
            <w:tcW w:w="1843" w:type="dxa"/>
            <w:vMerge w:val="restart"/>
          </w:tcPr>
          <w:p w14:paraId="0C17DC7D" w14:textId="716D67E6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ACT team in Southwestern Ontario Canada</w:t>
            </w:r>
          </w:p>
        </w:tc>
        <w:tc>
          <w:tcPr>
            <w:tcW w:w="2409" w:type="dxa"/>
          </w:tcPr>
          <w:p w14:paraId="0A7265E7" w14:textId="5D71170E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Patients were approached by their mental health worker</w:t>
            </w:r>
          </w:p>
        </w:tc>
      </w:tr>
      <w:tr w:rsidR="00303FC3" w:rsidRPr="00E25932" w14:paraId="0A5A558F" w14:textId="77777777" w:rsidTr="00371379">
        <w:trPr>
          <w:trHeight w:val="270"/>
        </w:trPr>
        <w:tc>
          <w:tcPr>
            <w:tcW w:w="1246" w:type="dxa"/>
            <w:vMerge/>
          </w:tcPr>
          <w:p w14:paraId="0D6EBAF3" w14:textId="77777777" w:rsidR="00303FC3" w:rsidRDefault="00303FC3" w:rsidP="00303FC3">
            <w:pPr>
              <w:rPr>
                <w:lang w:val="en-US"/>
              </w:rPr>
            </w:pPr>
          </w:p>
        </w:tc>
        <w:tc>
          <w:tcPr>
            <w:tcW w:w="709" w:type="dxa"/>
            <w:vMerge/>
          </w:tcPr>
          <w:p w14:paraId="6C06A616" w14:textId="77777777" w:rsidR="00303FC3" w:rsidRDefault="00303FC3" w:rsidP="00303FC3">
            <w:pPr>
              <w:rPr>
                <w:lang w:val="en-US"/>
              </w:rPr>
            </w:pPr>
          </w:p>
        </w:tc>
        <w:tc>
          <w:tcPr>
            <w:tcW w:w="3969" w:type="dxa"/>
          </w:tcPr>
          <w:p w14:paraId="0A611DE5" w14:textId="011FF5D6" w:rsidR="00303FC3" w:rsidRDefault="00303FC3" w:rsidP="00303FC3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</w:t>
            </w:r>
            <w:r w:rsidRPr="00FE00F1">
              <w:rPr>
                <w:rFonts w:cstheme="minorHAnsi"/>
                <w:lang w:val="en-GB"/>
              </w:rPr>
              <w:t xml:space="preserve"> mental health workers</w:t>
            </w:r>
          </w:p>
          <w:p w14:paraId="63363389" w14:textId="25E54503" w:rsidR="00303FC3" w:rsidRPr="00FE00F1" w:rsidRDefault="00303FC3" w:rsidP="00303FC3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Occupation: 6 mental health workers, </w:t>
            </w:r>
          </w:p>
          <w:p w14:paraId="561E8178" w14:textId="4AC4954F" w:rsidR="00303FC3" w:rsidRDefault="00303FC3" w:rsidP="00303FC3">
            <w:pPr>
              <w:rPr>
                <w:lang w:val="en-US"/>
              </w:rPr>
            </w:pPr>
            <w:r w:rsidRPr="00FE00F1">
              <w:rPr>
                <w:rFonts w:cstheme="minorHAnsi"/>
                <w:lang w:val="en-GB"/>
              </w:rPr>
              <w:t>1 psychiatrist, 1 programme coordinator</w:t>
            </w:r>
          </w:p>
        </w:tc>
        <w:tc>
          <w:tcPr>
            <w:tcW w:w="1843" w:type="dxa"/>
            <w:vMerge/>
          </w:tcPr>
          <w:p w14:paraId="6B59AC96" w14:textId="77777777" w:rsidR="00303FC3" w:rsidRDefault="00303FC3" w:rsidP="00303FC3">
            <w:pPr>
              <w:rPr>
                <w:lang w:val="en-US"/>
              </w:rPr>
            </w:pPr>
          </w:p>
        </w:tc>
        <w:tc>
          <w:tcPr>
            <w:tcW w:w="2409" w:type="dxa"/>
          </w:tcPr>
          <w:p w14:paraId="6A3EE815" w14:textId="4D0BD913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 xml:space="preserve">Clinicians were recruited through information letters </w:t>
            </w:r>
          </w:p>
        </w:tc>
      </w:tr>
      <w:tr w:rsidR="00303FC3" w:rsidRPr="00E25932" w14:paraId="0E0C18C3" w14:textId="77777777" w:rsidTr="00371379">
        <w:tc>
          <w:tcPr>
            <w:tcW w:w="1246" w:type="dxa"/>
          </w:tcPr>
          <w:p w14:paraId="199CF88F" w14:textId="77777777" w:rsidR="00303FC3" w:rsidRDefault="00303FC3" w:rsidP="00303FC3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Moleón</w:t>
            </w:r>
            <w:proofErr w:type="spellEnd"/>
            <w:r>
              <w:rPr>
                <w:lang w:val="en-US"/>
              </w:rPr>
              <w:t xml:space="preserve"> Ruiz</w:t>
            </w:r>
          </w:p>
          <w:p w14:paraId="54C93993" w14:textId="22D9C593" w:rsidR="00A97480" w:rsidRDefault="00A97480" w:rsidP="00303FC3">
            <w:pPr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98405F">
              <w:rPr>
                <w:lang w:val="en-US"/>
              </w:rPr>
              <w:t>70)</w:t>
            </w:r>
          </w:p>
          <w:p w14:paraId="6145CD3B" w14:textId="44F7B935" w:rsidR="00B0053D" w:rsidRDefault="00B0053D" w:rsidP="00303FC3">
            <w:pPr>
              <w:rPr>
                <w:lang w:val="en-US"/>
              </w:rPr>
            </w:pPr>
          </w:p>
        </w:tc>
        <w:tc>
          <w:tcPr>
            <w:tcW w:w="709" w:type="dxa"/>
          </w:tcPr>
          <w:p w14:paraId="4DDF3330" w14:textId="4D470100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2020</w:t>
            </w:r>
          </w:p>
        </w:tc>
        <w:tc>
          <w:tcPr>
            <w:tcW w:w="3969" w:type="dxa"/>
          </w:tcPr>
          <w:p w14:paraId="37FE2B4D" w14:textId="77777777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42 mental health workers</w:t>
            </w:r>
          </w:p>
          <w:p w14:paraId="2CCFFBB2" w14:textId="77777777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Occupation: 32 psychiatrists, 10 resident medical interns in psychiatry.</w:t>
            </w:r>
          </w:p>
          <w:p w14:paraId="06BBA1B7" w14:textId="77777777" w:rsidR="00303FC3" w:rsidRDefault="00303FC3" w:rsidP="00303FC3">
            <w:pPr>
              <w:rPr>
                <w:lang w:val="en-US"/>
              </w:rPr>
            </w:pPr>
          </w:p>
        </w:tc>
        <w:tc>
          <w:tcPr>
            <w:tcW w:w="1843" w:type="dxa"/>
          </w:tcPr>
          <w:p w14:paraId="6737A4D2" w14:textId="41F7A385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Psychiatric Service of the University Hospital Complex of Huelva, Spain</w:t>
            </w:r>
          </w:p>
        </w:tc>
        <w:tc>
          <w:tcPr>
            <w:tcW w:w="2409" w:type="dxa"/>
          </w:tcPr>
          <w:p w14:paraId="5CBB0718" w14:textId="54490693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Participants were personally invited to participate</w:t>
            </w:r>
          </w:p>
        </w:tc>
      </w:tr>
      <w:tr w:rsidR="00303FC3" w:rsidRPr="00E25932" w14:paraId="6124F69B" w14:textId="77777777" w:rsidTr="00371379">
        <w:tc>
          <w:tcPr>
            <w:tcW w:w="1246" w:type="dxa"/>
          </w:tcPr>
          <w:p w14:paraId="60F78CEC" w14:textId="77777777" w:rsidR="00303FC3" w:rsidRDefault="00303FC3" w:rsidP="00303FC3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Nakhorst</w:t>
            </w:r>
            <w:proofErr w:type="spellEnd"/>
          </w:p>
          <w:p w14:paraId="13694390" w14:textId="45CF7E3D" w:rsidR="00603EC8" w:rsidRDefault="0098405F" w:rsidP="00303FC3">
            <w:pPr>
              <w:rPr>
                <w:lang w:val="en-US"/>
              </w:rPr>
            </w:pPr>
            <w:r>
              <w:rPr>
                <w:lang w:val="en-US"/>
              </w:rPr>
              <w:t>(43)</w:t>
            </w:r>
          </w:p>
        </w:tc>
        <w:tc>
          <w:tcPr>
            <w:tcW w:w="709" w:type="dxa"/>
          </w:tcPr>
          <w:p w14:paraId="4851B963" w14:textId="0DEBF582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2019</w:t>
            </w:r>
          </w:p>
        </w:tc>
        <w:tc>
          <w:tcPr>
            <w:tcW w:w="3969" w:type="dxa"/>
          </w:tcPr>
          <w:p w14:paraId="303633C0" w14:textId="77777777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69 patients</w:t>
            </w:r>
          </w:p>
          <w:p w14:paraId="2A6C1715" w14:textId="77777777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Gender: 43 male, 26 female</w:t>
            </w:r>
          </w:p>
          <w:p w14:paraId="0FBE3B4D" w14:textId="77777777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Mean age: 38.4 years</w:t>
            </w:r>
          </w:p>
          <w:p w14:paraId="0FF5B512" w14:textId="77777777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Most had a diagnosis of psychotic disorder (n = 58)</w:t>
            </w:r>
          </w:p>
          <w:p w14:paraId="60301A93" w14:textId="77777777" w:rsidR="00303FC3" w:rsidRDefault="00303FC3" w:rsidP="00303FC3">
            <w:pPr>
              <w:rPr>
                <w:lang w:val="en-US"/>
              </w:rPr>
            </w:pPr>
          </w:p>
          <w:p w14:paraId="0241EF26" w14:textId="77777777" w:rsidR="00303FC3" w:rsidRDefault="00303FC3" w:rsidP="00303FC3">
            <w:pPr>
              <w:rPr>
                <w:lang w:val="en-US"/>
              </w:rPr>
            </w:pPr>
          </w:p>
        </w:tc>
        <w:tc>
          <w:tcPr>
            <w:tcW w:w="1843" w:type="dxa"/>
          </w:tcPr>
          <w:p w14:paraId="368032A9" w14:textId="30786B98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Outpatient services from 3 mental health </w:t>
            </w:r>
            <w:proofErr w:type="spellStart"/>
            <w:r>
              <w:rPr>
                <w:lang w:val="en-US"/>
              </w:rPr>
              <w:t>centres</w:t>
            </w:r>
            <w:proofErr w:type="spellEnd"/>
            <w:r>
              <w:rPr>
                <w:lang w:val="en-US"/>
              </w:rPr>
              <w:t xml:space="preserve"> in the city </w:t>
            </w:r>
            <w:r>
              <w:rPr>
                <w:lang w:val="en-US"/>
              </w:rPr>
              <w:lastRenderedPageBreak/>
              <w:t>of Toronto, Canada</w:t>
            </w:r>
          </w:p>
        </w:tc>
        <w:tc>
          <w:tcPr>
            <w:tcW w:w="2409" w:type="dxa"/>
          </w:tcPr>
          <w:p w14:paraId="6F245D87" w14:textId="16C4792B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Patients were informed about the study by their community mental health teams </w:t>
            </w:r>
          </w:p>
        </w:tc>
      </w:tr>
      <w:tr w:rsidR="00303FC3" w:rsidRPr="00E25932" w14:paraId="0FD8FB44" w14:textId="77777777" w:rsidTr="00371379">
        <w:tc>
          <w:tcPr>
            <w:tcW w:w="1246" w:type="dxa"/>
          </w:tcPr>
          <w:p w14:paraId="6301B643" w14:textId="77777777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Newton-Howes</w:t>
            </w:r>
          </w:p>
          <w:p w14:paraId="073AA5A7" w14:textId="3C6638F2" w:rsidR="00603EC8" w:rsidRPr="004663AE" w:rsidRDefault="0098405F" w:rsidP="00303FC3">
            <w:pPr>
              <w:rPr>
                <w:lang w:val="en-US"/>
              </w:rPr>
            </w:pPr>
            <w:r>
              <w:rPr>
                <w:lang w:val="en-US"/>
              </w:rPr>
              <w:t>(42)</w:t>
            </w:r>
          </w:p>
        </w:tc>
        <w:tc>
          <w:tcPr>
            <w:tcW w:w="709" w:type="dxa"/>
          </w:tcPr>
          <w:p w14:paraId="6FF1A3F3" w14:textId="55D97DFF" w:rsidR="00303FC3" w:rsidRPr="004663AE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2014</w:t>
            </w:r>
          </w:p>
        </w:tc>
        <w:tc>
          <w:tcPr>
            <w:tcW w:w="3969" w:type="dxa"/>
          </w:tcPr>
          <w:p w14:paraId="4D65AB80" w14:textId="77777777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 xml:space="preserve">79 patients </w:t>
            </w:r>
          </w:p>
          <w:p w14:paraId="50712AB6" w14:textId="77777777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Gender: 58% male, 42% female</w:t>
            </w:r>
          </w:p>
          <w:p w14:paraId="20806076" w14:textId="77777777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Mean age: 42 years</w:t>
            </w:r>
          </w:p>
          <w:p w14:paraId="242B8888" w14:textId="78014842" w:rsidR="00303FC3" w:rsidRPr="004663AE" w:rsidRDefault="00303FC3" w:rsidP="00303FC3">
            <w:pPr>
              <w:rPr>
                <w:lang w:val="en-US"/>
              </w:rPr>
            </w:pPr>
            <w:r w:rsidRPr="00544B6B">
              <w:t xml:space="preserve">Diagnosis: </w:t>
            </w:r>
            <w:proofErr w:type="spellStart"/>
            <w:r w:rsidRPr="00544B6B">
              <w:t>schizophrenia</w:t>
            </w:r>
            <w:proofErr w:type="spellEnd"/>
            <w:r w:rsidRPr="00544B6B">
              <w:t xml:space="preserve"> (58%), </w:t>
            </w:r>
            <w:proofErr w:type="spellStart"/>
            <w:r w:rsidRPr="00544B6B">
              <w:t>bipolar</w:t>
            </w:r>
            <w:proofErr w:type="spellEnd"/>
            <w:r w:rsidRPr="00544B6B">
              <w:t xml:space="preserve"> disorder (17%), o</w:t>
            </w:r>
            <w:r>
              <w:t xml:space="preserve">ther </w:t>
            </w:r>
            <w:proofErr w:type="spellStart"/>
            <w:r>
              <w:t>psychotic</w:t>
            </w:r>
            <w:proofErr w:type="spellEnd"/>
            <w:r>
              <w:t xml:space="preserve"> disorders (11%).</w:t>
            </w:r>
          </w:p>
        </w:tc>
        <w:tc>
          <w:tcPr>
            <w:tcW w:w="1843" w:type="dxa"/>
          </w:tcPr>
          <w:p w14:paraId="35218892" w14:textId="3C2F4968" w:rsidR="00303FC3" w:rsidRPr="004663AE" w:rsidRDefault="00303FC3" w:rsidP="00303FC3">
            <w:pPr>
              <w:rPr>
                <w:lang w:val="en-US"/>
              </w:rPr>
            </w:pPr>
            <w:r w:rsidRPr="005561DA">
              <w:rPr>
                <w:lang w:val="en-US"/>
              </w:rPr>
              <w:t xml:space="preserve">Secondary care services in </w:t>
            </w:r>
            <w:r>
              <w:rPr>
                <w:lang w:val="en-US"/>
              </w:rPr>
              <w:t>New Zealand</w:t>
            </w:r>
          </w:p>
        </w:tc>
        <w:tc>
          <w:tcPr>
            <w:tcW w:w="2409" w:type="dxa"/>
          </w:tcPr>
          <w:p w14:paraId="62812799" w14:textId="4BF5C095" w:rsidR="00303FC3" w:rsidRPr="004663AE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All potential participants were approached and asked to participate.</w:t>
            </w:r>
          </w:p>
        </w:tc>
      </w:tr>
      <w:tr w:rsidR="00303FC3" w:rsidRPr="00E25932" w14:paraId="5094730A" w14:textId="77777777" w:rsidTr="00371379">
        <w:tc>
          <w:tcPr>
            <w:tcW w:w="1246" w:type="dxa"/>
          </w:tcPr>
          <w:p w14:paraId="2ADB9047" w14:textId="77777777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O’Donoghue</w:t>
            </w:r>
            <w:r w:rsidR="00603EC8">
              <w:rPr>
                <w:lang w:val="en-US"/>
              </w:rPr>
              <w:t xml:space="preserve"> </w:t>
            </w:r>
          </w:p>
          <w:p w14:paraId="1BCA22E3" w14:textId="5D462BE2" w:rsidR="00D40906" w:rsidRPr="004663AE" w:rsidRDefault="00D40906" w:rsidP="00303FC3">
            <w:pPr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EB54F1">
              <w:rPr>
                <w:lang w:val="en-US"/>
              </w:rPr>
              <w:t>41)</w:t>
            </w:r>
          </w:p>
        </w:tc>
        <w:tc>
          <w:tcPr>
            <w:tcW w:w="709" w:type="dxa"/>
          </w:tcPr>
          <w:p w14:paraId="34A92E7D" w14:textId="4D96C655" w:rsidR="00303FC3" w:rsidRPr="004663AE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  <w:r w:rsidR="00EB54F1">
              <w:rPr>
                <w:lang w:val="en-US"/>
              </w:rPr>
              <w:t>10</w:t>
            </w:r>
          </w:p>
        </w:tc>
        <w:tc>
          <w:tcPr>
            <w:tcW w:w="3969" w:type="dxa"/>
          </w:tcPr>
          <w:p w14:paraId="158312FD" w14:textId="77777777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67 patients</w:t>
            </w:r>
          </w:p>
          <w:p w14:paraId="5E992532" w14:textId="629DDBF2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Gender: 33 male, 34 female</w:t>
            </w:r>
          </w:p>
          <w:p w14:paraId="0F206B40" w14:textId="578F6F56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Age range males: 18-67 years (mean 37)</w:t>
            </w:r>
          </w:p>
          <w:p w14:paraId="7B1743D4" w14:textId="323F761E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Age range females: 22-77 years (mean 45)</w:t>
            </w:r>
          </w:p>
          <w:p w14:paraId="59694AF3" w14:textId="7C05392B" w:rsidR="00303FC3" w:rsidRPr="00715922" w:rsidRDefault="00303FC3" w:rsidP="00303FC3">
            <w:pPr>
              <w:rPr>
                <w:lang w:val="en-US"/>
              </w:rPr>
            </w:pPr>
            <w:r w:rsidRPr="00715922">
              <w:rPr>
                <w:lang w:val="en-US"/>
              </w:rPr>
              <w:t>Diagnosis: schizophrenia (n = 38), affective disorders (n = 24), other</w:t>
            </w:r>
            <w:r>
              <w:rPr>
                <w:lang w:val="en-US"/>
              </w:rPr>
              <w:t xml:space="preserve"> (n = 5)</w:t>
            </w:r>
          </w:p>
        </w:tc>
        <w:tc>
          <w:tcPr>
            <w:tcW w:w="1843" w:type="dxa"/>
          </w:tcPr>
          <w:p w14:paraId="376D2871" w14:textId="2C377568" w:rsidR="00303FC3" w:rsidRPr="00715922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Clinical ward of St John of God Hospital, Dublin, Ireland</w:t>
            </w:r>
          </w:p>
        </w:tc>
        <w:tc>
          <w:tcPr>
            <w:tcW w:w="2409" w:type="dxa"/>
          </w:tcPr>
          <w:p w14:paraId="71B53A8F" w14:textId="0D5A7432" w:rsidR="00303FC3" w:rsidRPr="00715922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Patients were approached by the research team and invited to participate</w:t>
            </w:r>
          </w:p>
        </w:tc>
      </w:tr>
      <w:tr w:rsidR="00303FC3" w:rsidRPr="00715922" w14:paraId="0A7EA82A" w14:textId="77777777" w:rsidTr="00371379">
        <w:trPr>
          <w:trHeight w:val="670"/>
        </w:trPr>
        <w:tc>
          <w:tcPr>
            <w:tcW w:w="1246" w:type="dxa"/>
          </w:tcPr>
          <w:p w14:paraId="00C82F31" w14:textId="77777777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O’Reilly</w:t>
            </w:r>
          </w:p>
          <w:p w14:paraId="261E4F8B" w14:textId="4BEFC62F" w:rsidR="00A906CC" w:rsidRDefault="00EB54F1" w:rsidP="00303FC3">
            <w:pPr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A65E2A">
              <w:rPr>
                <w:lang w:val="en-US"/>
              </w:rPr>
              <w:t>61)</w:t>
            </w:r>
          </w:p>
        </w:tc>
        <w:tc>
          <w:tcPr>
            <w:tcW w:w="709" w:type="dxa"/>
          </w:tcPr>
          <w:p w14:paraId="73DE4BAE" w14:textId="15B62402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2000</w:t>
            </w:r>
          </w:p>
        </w:tc>
        <w:tc>
          <w:tcPr>
            <w:tcW w:w="3969" w:type="dxa"/>
          </w:tcPr>
          <w:p w14:paraId="0790109C" w14:textId="77777777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 xml:space="preserve">50 psychiatrists </w:t>
            </w:r>
          </w:p>
          <w:p w14:paraId="3CD9E6C5" w14:textId="77777777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Gender: 73 % male, 27% female</w:t>
            </w:r>
          </w:p>
          <w:p w14:paraId="0E76F2F4" w14:textId="77777777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Clinical experience: range: 1-49 years, mean 17 years</w:t>
            </w:r>
          </w:p>
          <w:p w14:paraId="320A374A" w14:textId="045336E3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Specialty: 68% practiced general adult psychiatry, 10 % child psychiatry and 10 % forensic psychiatry</w:t>
            </w:r>
          </w:p>
        </w:tc>
        <w:tc>
          <w:tcPr>
            <w:tcW w:w="1843" w:type="dxa"/>
          </w:tcPr>
          <w:p w14:paraId="4CF7ED12" w14:textId="076D5771" w:rsidR="00303FC3" w:rsidRPr="003F2A76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Psychiatrists registered to practice in Saskatchewan, Canada</w:t>
            </w:r>
          </w:p>
        </w:tc>
        <w:tc>
          <w:tcPr>
            <w:tcW w:w="2409" w:type="dxa"/>
          </w:tcPr>
          <w:p w14:paraId="5E4EA78D" w14:textId="08C04DA4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Postal survey</w:t>
            </w:r>
          </w:p>
        </w:tc>
      </w:tr>
      <w:tr w:rsidR="00303FC3" w:rsidRPr="00E25932" w14:paraId="3786E106" w14:textId="77777777" w:rsidTr="00371379">
        <w:trPr>
          <w:trHeight w:val="670"/>
        </w:trPr>
        <w:tc>
          <w:tcPr>
            <w:tcW w:w="1246" w:type="dxa"/>
            <w:vMerge w:val="restart"/>
          </w:tcPr>
          <w:p w14:paraId="5B2816FC" w14:textId="77777777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O’Reilly</w:t>
            </w:r>
          </w:p>
          <w:p w14:paraId="6A0E2078" w14:textId="053AC5C0" w:rsidR="00EE4788" w:rsidRPr="00715922" w:rsidRDefault="00A65E2A" w:rsidP="00303FC3">
            <w:pPr>
              <w:rPr>
                <w:lang w:val="en-US"/>
              </w:rPr>
            </w:pPr>
            <w:r>
              <w:rPr>
                <w:lang w:val="en-US"/>
              </w:rPr>
              <w:t>(18)</w:t>
            </w:r>
          </w:p>
        </w:tc>
        <w:tc>
          <w:tcPr>
            <w:tcW w:w="709" w:type="dxa"/>
            <w:vMerge w:val="restart"/>
          </w:tcPr>
          <w:p w14:paraId="3B0093A1" w14:textId="6AD4FFCE" w:rsidR="00303FC3" w:rsidRPr="00715922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2006</w:t>
            </w:r>
          </w:p>
        </w:tc>
        <w:tc>
          <w:tcPr>
            <w:tcW w:w="3969" w:type="dxa"/>
          </w:tcPr>
          <w:p w14:paraId="734A19A8" w14:textId="77777777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14 patients</w:t>
            </w:r>
          </w:p>
          <w:p w14:paraId="46F8B953" w14:textId="00C236E4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Age range 20-70 years (mean 44)</w:t>
            </w:r>
          </w:p>
          <w:p w14:paraId="202C60E1" w14:textId="2589E4BE" w:rsidR="00303FC3" w:rsidRPr="00371379" w:rsidRDefault="00303FC3" w:rsidP="00303FC3">
            <w:r w:rsidRPr="00371379">
              <w:t xml:space="preserve">Diagnosis: </w:t>
            </w:r>
            <w:proofErr w:type="spellStart"/>
            <w:r w:rsidRPr="00371379">
              <w:t>schizophrenia</w:t>
            </w:r>
            <w:proofErr w:type="spellEnd"/>
            <w:r w:rsidRPr="00371379">
              <w:t xml:space="preserve"> (n = 9), </w:t>
            </w:r>
            <w:proofErr w:type="spellStart"/>
            <w:r w:rsidRPr="00371379">
              <w:t>schizoaffective</w:t>
            </w:r>
            <w:proofErr w:type="spellEnd"/>
            <w:r w:rsidRPr="00371379">
              <w:t xml:space="preserve"> disorder (n = 5)</w:t>
            </w:r>
          </w:p>
        </w:tc>
        <w:tc>
          <w:tcPr>
            <w:tcW w:w="1843" w:type="dxa"/>
            <w:vMerge w:val="restart"/>
          </w:tcPr>
          <w:p w14:paraId="618D65F6" w14:textId="4A41DED7" w:rsidR="00303FC3" w:rsidRPr="003F2A76" w:rsidRDefault="00303FC3" w:rsidP="00303FC3">
            <w:pPr>
              <w:rPr>
                <w:lang w:val="en-US"/>
              </w:rPr>
            </w:pPr>
            <w:r w:rsidRPr="003F2A76">
              <w:rPr>
                <w:lang w:val="en-US"/>
              </w:rPr>
              <w:t xml:space="preserve">Two </w:t>
            </w:r>
            <w:proofErr w:type="spellStart"/>
            <w:r w:rsidRPr="003F2A76">
              <w:rPr>
                <w:lang w:val="en-US"/>
              </w:rPr>
              <w:t>out patient</w:t>
            </w:r>
            <w:proofErr w:type="spellEnd"/>
            <w:r w:rsidRPr="003F2A76">
              <w:rPr>
                <w:lang w:val="en-US"/>
              </w:rPr>
              <w:t xml:space="preserve"> services i</w:t>
            </w:r>
            <w:r>
              <w:rPr>
                <w:lang w:val="en-US"/>
              </w:rPr>
              <w:t>n Saskatchewan, Canada</w:t>
            </w:r>
          </w:p>
        </w:tc>
        <w:tc>
          <w:tcPr>
            <w:tcW w:w="2409" w:type="dxa"/>
          </w:tcPr>
          <w:p w14:paraId="088D807D" w14:textId="72703F73" w:rsidR="00303FC3" w:rsidRPr="00715922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Patients were identified and approached by their mental health workers</w:t>
            </w:r>
          </w:p>
        </w:tc>
      </w:tr>
      <w:tr w:rsidR="00303FC3" w:rsidRPr="00E25932" w14:paraId="3BCA41AF" w14:textId="77777777" w:rsidTr="00371379">
        <w:trPr>
          <w:trHeight w:val="670"/>
        </w:trPr>
        <w:tc>
          <w:tcPr>
            <w:tcW w:w="1246" w:type="dxa"/>
            <w:vMerge/>
          </w:tcPr>
          <w:p w14:paraId="6EC51807" w14:textId="77777777" w:rsidR="00303FC3" w:rsidRDefault="00303FC3" w:rsidP="00303FC3">
            <w:pPr>
              <w:rPr>
                <w:lang w:val="en-US"/>
              </w:rPr>
            </w:pPr>
          </w:p>
        </w:tc>
        <w:tc>
          <w:tcPr>
            <w:tcW w:w="709" w:type="dxa"/>
            <w:vMerge/>
          </w:tcPr>
          <w:p w14:paraId="1A37BF51" w14:textId="77777777" w:rsidR="00303FC3" w:rsidRDefault="00303FC3" w:rsidP="00303FC3">
            <w:pPr>
              <w:rPr>
                <w:lang w:val="en-US"/>
              </w:rPr>
            </w:pPr>
          </w:p>
        </w:tc>
        <w:tc>
          <w:tcPr>
            <w:tcW w:w="3969" w:type="dxa"/>
          </w:tcPr>
          <w:p w14:paraId="7D2C625C" w14:textId="77777777" w:rsidR="00303FC3" w:rsidRPr="0063497F" w:rsidRDefault="00303FC3" w:rsidP="00303FC3">
            <w:pPr>
              <w:rPr>
                <w:lang w:val="en-US"/>
              </w:rPr>
            </w:pPr>
            <w:r w:rsidRPr="0063497F">
              <w:rPr>
                <w:lang w:val="en-US"/>
              </w:rPr>
              <w:t>14 family members</w:t>
            </w:r>
          </w:p>
          <w:p w14:paraId="67B33E8C" w14:textId="77F456ED" w:rsidR="00303FC3" w:rsidRPr="00715922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78 mental health workers from a variety of backgrounds, majority were nurses</w:t>
            </w:r>
          </w:p>
        </w:tc>
        <w:tc>
          <w:tcPr>
            <w:tcW w:w="1843" w:type="dxa"/>
            <w:vMerge/>
          </w:tcPr>
          <w:p w14:paraId="62735C92" w14:textId="77777777" w:rsidR="00303FC3" w:rsidRPr="00715922" w:rsidRDefault="00303FC3" w:rsidP="00303FC3">
            <w:pPr>
              <w:rPr>
                <w:lang w:val="en-US"/>
              </w:rPr>
            </w:pPr>
          </w:p>
        </w:tc>
        <w:tc>
          <w:tcPr>
            <w:tcW w:w="2409" w:type="dxa"/>
          </w:tcPr>
          <w:p w14:paraId="7EB33376" w14:textId="2B99D7FA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 xml:space="preserve">Participants were invited to attend </w:t>
            </w:r>
            <w:proofErr w:type="spellStart"/>
            <w:r>
              <w:rPr>
                <w:lang w:val="en-US"/>
              </w:rPr>
              <w:t>focusgroups</w:t>
            </w:r>
            <w:proofErr w:type="spellEnd"/>
            <w:r>
              <w:rPr>
                <w:lang w:val="en-US"/>
              </w:rPr>
              <w:t xml:space="preserve">  and a snowball sample of convenience was used</w:t>
            </w:r>
          </w:p>
        </w:tc>
      </w:tr>
      <w:tr w:rsidR="00303FC3" w:rsidRPr="00E25932" w14:paraId="480EAF95" w14:textId="77777777" w:rsidTr="00371379">
        <w:trPr>
          <w:trHeight w:val="180"/>
        </w:trPr>
        <w:tc>
          <w:tcPr>
            <w:tcW w:w="1246" w:type="dxa"/>
            <w:vMerge w:val="restart"/>
          </w:tcPr>
          <w:p w14:paraId="011C7776" w14:textId="77777777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O’Reilly</w:t>
            </w:r>
          </w:p>
          <w:p w14:paraId="4C738410" w14:textId="5BDBAA35" w:rsidR="00713CBD" w:rsidRPr="00715922" w:rsidRDefault="00A65E2A" w:rsidP="00303FC3">
            <w:pPr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640F0A">
              <w:rPr>
                <w:lang w:val="en-US"/>
              </w:rPr>
              <w:t>30)</w:t>
            </w:r>
          </w:p>
        </w:tc>
        <w:tc>
          <w:tcPr>
            <w:tcW w:w="709" w:type="dxa"/>
            <w:vMerge w:val="restart"/>
          </w:tcPr>
          <w:p w14:paraId="069E2E56" w14:textId="38CEDE26" w:rsidR="00303FC3" w:rsidRPr="00715922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2016</w:t>
            </w:r>
          </w:p>
        </w:tc>
        <w:tc>
          <w:tcPr>
            <w:tcW w:w="3969" w:type="dxa"/>
          </w:tcPr>
          <w:p w14:paraId="1AA098AA" w14:textId="77777777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 xml:space="preserve">20 patients: </w:t>
            </w:r>
          </w:p>
          <w:p w14:paraId="5827CAD1" w14:textId="5B2BDD68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Gender: 55% male, 45% female</w:t>
            </w:r>
          </w:p>
          <w:p w14:paraId="3A6A4B7B" w14:textId="77777777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Mean age: 43 years</w:t>
            </w:r>
          </w:p>
          <w:p w14:paraId="7D644885" w14:textId="78E6CDE8" w:rsidR="00303FC3" w:rsidRPr="00A02686" w:rsidRDefault="00303FC3" w:rsidP="00303FC3">
            <w:r w:rsidRPr="00A02686">
              <w:t xml:space="preserve">Diagnosis: </w:t>
            </w:r>
            <w:proofErr w:type="spellStart"/>
            <w:r w:rsidRPr="00A02686">
              <w:t>Schizophrenia</w:t>
            </w:r>
            <w:proofErr w:type="spellEnd"/>
            <w:r w:rsidRPr="00A02686">
              <w:t xml:space="preserve"> (n = 10), </w:t>
            </w:r>
            <w:proofErr w:type="spellStart"/>
            <w:r w:rsidRPr="00A02686">
              <w:t>Schizoaffective</w:t>
            </w:r>
            <w:proofErr w:type="spellEnd"/>
            <w:r w:rsidRPr="00A02686">
              <w:t xml:space="preserve"> d</w:t>
            </w:r>
            <w:r>
              <w:t xml:space="preserve">isorder (n = 6), </w:t>
            </w:r>
            <w:proofErr w:type="spellStart"/>
            <w:r>
              <w:t>Bipolar</w:t>
            </w:r>
            <w:proofErr w:type="spellEnd"/>
            <w:r>
              <w:t xml:space="preserve"> disorder (n = 3), other </w:t>
            </w:r>
            <w:proofErr w:type="spellStart"/>
            <w:r>
              <w:t>psychotic</w:t>
            </w:r>
            <w:proofErr w:type="spellEnd"/>
            <w:r>
              <w:t xml:space="preserve"> disorder ( n = 1)</w:t>
            </w:r>
          </w:p>
        </w:tc>
        <w:tc>
          <w:tcPr>
            <w:tcW w:w="1843" w:type="dxa"/>
            <w:vMerge w:val="restart"/>
          </w:tcPr>
          <w:p w14:paraId="0B3F07C3" w14:textId="78E8EFC9" w:rsidR="00303FC3" w:rsidRPr="00715922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7 ACT teams in London, Canada</w:t>
            </w:r>
          </w:p>
        </w:tc>
        <w:tc>
          <w:tcPr>
            <w:tcW w:w="2409" w:type="dxa"/>
          </w:tcPr>
          <w:p w14:paraId="0C19779E" w14:textId="36187338" w:rsidR="00303FC3" w:rsidRPr="00715922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Patients who were deemed able to consent to participate by their psychiatrist were selected randomly by the research team and were invited to participate</w:t>
            </w:r>
          </w:p>
        </w:tc>
      </w:tr>
      <w:tr w:rsidR="00303FC3" w:rsidRPr="00E25932" w14:paraId="076B5F87" w14:textId="77777777" w:rsidTr="00371379">
        <w:trPr>
          <w:trHeight w:val="180"/>
        </w:trPr>
        <w:tc>
          <w:tcPr>
            <w:tcW w:w="1246" w:type="dxa"/>
            <w:vMerge/>
          </w:tcPr>
          <w:p w14:paraId="4A1B7456" w14:textId="77777777" w:rsidR="00303FC3" w:rsidRDefault="00303FC3" w:rsidP="00303FC3">
            <w:pPr>
              <w:rPr>
                <w:lang w:val="en-US"/>
              </w:rPr>
            </w:pPr>
          </w:p>
        </w:tc>
        <w:tc>
          <w:tcPr>
            <w:tcW w:w="709" w:type="dxa"/>
            <w:vMerge/>
          </w:tcPr>
          <w:p w14:paraId="1A4AE475" w14:textId="77777777" w:rsidR="00303FC3" w:rsidRDefault="00303FC3" w:rsidP="00303FC3">
            <w:pPr>
              <w:rPr>
                <w:lang w:val="en-US"/>
              </w:rPr>
            </w:pPr>
          </w:p>
        </w:tc>
        <w:tc>
          <w:tcPr>
            <w:tcW w:w="3969" w:type="dxa"/>
          </w:tcPr>
          <w:p w14:paraId="66F807CF" w14:textId="77777777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18 relatives</w:t>
            </w:r>
          </w:p>
          <w:p w14:paraId="462B0E7B" w14:textId="11B576A9" w:rsidR="00303FC3" w:rsidRPr="00715922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Gender: 4 male, 14 female</w:t>
            </w:r>
          </w:p>
        </w:tc>
        <w:tc>
          <w:tcPr>
            <w:tcW w:w="1843" w:type="dxa"/>
            <w:vMerge/>
          </w:tcPr>
          <w:p w14:paraId="7CD76470" w14:textId="77777777" w:rsidR="00303FC3" w:rsidRDefault="00303FC3" w:rsidP="00303FC3">
            <w:pPr>
              <w:rPr>
                <w:lang w:val="en-US"/>
              </w:rPr>
            </w:pPr>
          </w:p>
        </w:tc>
        <w:tc>
          <w:tcPr>
            <w:tcW w:w="2409" w:type="dxa"/>
          </w:tcPr>
          <w:p w14:paraId="6E352222" w14:textId="0511D9C4" w:rsidR="00303FC3" w:rsidRPr="00715922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The participating relatives were relatives of the participating patients</w:t>
            </w:r>
          </w:p>
        </w:tc>
      </w:tr>
      <w:tr w:rsidR="00303FC3" w:rsidRPr="00E25932" w14:paraId="07FA33CA" w14:textId="77777777" w:rsidTr="00371379">
        <w:trPr>
          <w:trHeight w:val="180"/>
        </w:trPr>
        <w:tc>
          <w:tcPr>
            <w:tcW w:w="1246" w:type="dxa"/>
            <w:vMerge/>
          </w:tcPr>
          <w:p w14:paraId="3D3C642F" w14:textId="77777777" w:rsidR="00303FC3" w:rsidRDefault="00303FC3" w:rsidP="00303FC3">
            <w:pPr>
              <w:rPr>
                <w:lang w:val="en-US"/>
              </w:rPr>
            </w:pPr>
          </w:p>
        </w:tc>
        <w:tc>
          <w:tcPr>
            <w:tcW w:w="709" w:type="dxa"/>
            <w:vMerge/>
          </w:tcPr>
          <w:p w14:paraId="50DC2402" w14:textId="77777777" w:rsidR="00303FC3" w:rsidRDefault="00303FC3" w:rsidP="00303FC3">
            <w:pPr>
              <w:rPr>
                <w:lang w:val="en-US"/>
              </w:rPr>
            </w:pPr>
          </w:p>
        </w:tc>
        <w:tc>
          <w:tcPr>
            <w:tcW w:w="3969" w:type="dxa"/>
          </w:tcPr>
          <w:p w14:paraId="07D0214C" w14:textId="6DCE5931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27 ACT clinicians</w:t>
            </w:r>
          </w:p>
          <w:p w14:paraId="6657B331" w14:textId="2CE50E6E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Gender: 33% male, 67% female</w:t>
            </w:r>
          </w:p>
          <w:p w14:paraId="06C1C4B2" w14:textId="387C51E7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 xml:space="preserve">Occupation:  Nurses (63%), Social workers (19%), Occupational Therapists (15%), Vocational </w:t>
            </w:r>
            <w:proofErr w:type="spellStart"/>
            <w:r>
              <w:rPr>
                <w:lang w:val="en-US"/>
              </w:rPr>
              <w:t>counselers</w:t>
            </w:r>
            <w:proofErr w:type="spellEnd"/>
            <w:r>
              <w:rPr>
                <w:lang w:val="en-US"/>
              </w:rPr>
              <w:t xml:space="preserve"> (4%)</w:t>
            </w:r>
          </w:p>
          <w:p w14:paraId="285E3EC3" w14:textId="4B4E417D" w:rsidR="00303FC3" w:rsidRPr="00715922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Mean time on a ACT team: 6.9 years</w:t>
            </w:r>
          </w:p>
        </w:tc>
        <w:tc>
          <w:tcPr>
            <w:tcW w:w="1843" w:type="dxa"/>
            <w:vMerge/>
          </w:tcPr>
          <w:p w14:paraId="429A971B" w14:textId="77777777" w:rsidR="00303FC3" w:rsidRDefault="00303FC3" w:rsidP="00303FC3">
            <w:pPr>
              <w:rPr>
                <w:lang w:val="en-US"/>
              </w:rPr>
            </w:pPr>
          </w:p>
        </w:tc>
        <w:tc>
          <w:tcPr>
            <w:tcW w:w="2409" w:type="dxa"/>
          </w:tcPr>
          <w:p w14:paraId="3FA3BF99" w14:textId="57B50351" w:rsidR="00303FC3" w:rsidRPr="00715922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 xml:space="preserve">Unclear how ACT clinicians were recruited for the </w:t>
            </w:r>
            <w:proofErr w:type="spellStart"/>
            <w:r>
              <w:rPr>
                <w:lang w:val="en-US"/>
              </w:rPr>
              <w:t>focusgroups</w:t>
            </w:r>
            <w:proofErr w:type="spellEnd"/>
            <w:r>
              <w:rPr>
                <w:lang w:val="en-US"/>
              </w:rPr>
              <w:t xml:space="preserve">. </w:t>
            </w:r>
          </w:p>
        </w:tc>
      </w:tr>
      <w:tr w:rsidR="00824CD8" w:rsidRPr="00C27E1E" w14:paraId="777DD456" w14:textId="77777777" w:rsidTr="00371379">
        <w:trPr>
          <w:trHeight w:val="180"/>
        </w:trPr>
        <w:tc>
          <w:tcPr>
            <w:tcW w:w="1246" w:type="dxa"/>
          </w:tcPr>
          <w:p w14:paraId="37556537" w14:textId="77777777" w:rsidR="00824CD8" w:rsidRDefault="000E76E0" w:rsidP="00303FC3">
            <w:pPr>
              <w:rPr>
                <w:lang w:val="en-US"/>
              </w:rPr>
            </w:pPr>
            <w:r>
              <w:rPr>
                <w:lang w:val="en-US"/>
              </w:rPr>
              <w:t>Pinfold</w:t>
            </w:r>
          </w:p>
          <w:p w14:paraId="31270834" w14:textId="05AFE001" w:rsidR="00A906CC" w:rsidRDefault="00640F0A" w:rsidP="00303FC3">
            <w:pPr>
              <w:rPr>
                <w:lang w:val="en-US"/>
              </w:rPr>
            </w:pPr>
            <w:r>
              <w:rPr>
                <w:lang w:val="en-US"/>
              </w:rPr>
              <w:t>(62)</w:t>
            </w:r>
          </w:p>
        </w:tc>
        <w:tc>
          <w:tcPr>
            <w:tcW w:w="709" w:type="dxa"/>
          </w:tcPr>
          <w:p w14:paraId="41726DDC" w14:textId="1D8C32D8" w:rsidR="00824CD8" w:rsidRDefault="005E1180" w:rsidP="00303FC3">
            <w:pPr>
              <w:rPr>
                <w:lang w:val="en-US"/>
              </w:rPr>
            </w:pPr>
            <w:r>
              <w:rPr>
                <w:lang w:val="en-US"/>
              </w:rPr>
              <w:t>2002</w:t>
            </w:r>
          </w:p>
        </w:tc>
        <w:tc>
          <w:tcPr>
            <w:tcW w:w="3969" w:type="dxa"/>
          </w:tcPr>
          <w:p w14:paraId="311DBD9E" w14:textId="77777777" w:rsidR="00824CD8" w:rsidRDefault="00D4666D" w:rsidP="00303FC3">
            <w:pPr>
              <w:rPr>
                <w:lang w:val="en-US"/>
              </w:rPr>
            </w:pPr>
            <w:r>
              <w:rPr>
                <w:lang w:val="en-US"/>
              </w:rPr>
              <w:t>415 mental health workers</w:t>
            </w:r>
          </w:p>
          <w:p w14:paraId="699C1D72" w14:textId="77777777" w:rsidR="00694E6F" w:rsidRDefault="00694E6F" w:rsidP="00303FC3">
            <w:pPr>
              <w:rPr>
                <w:lang w:val="en-US"/>
              </w:rPr>
            </w:pPr>
            <w:r>
              <w:rPr>
                <w:lang w:val="en-US"/>
              </w:rPr>
              <w:t xml:space="preserve">Gender: </w:t>
            </w:r>
            <w:r w:rsidR="00B75F18">
              <w:rPr>
                <w:lang w:val="en-US"/>
              </w:rPr>
              <w:t>191 male, 224 female</w:t>
            </w:r>
          </w:p>
          <w:p w14:paraId="05157C2E" w14:textId="252E1A01" w:rsidR="002373C3" w:rsidRDefault="002373C3" w:rsidP="00303FC3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Aged under 50: </w:t>
            </w:r>
            <w:r w:rsidR="00130BE5">
              <w:rPr>
                <w:lang w:val="en-US"/>
              </w:rPr>
              <w:t>80%</w:t>
            </w:r>
          </w:p>
          <w:p w14:paraId="5DED68E3" w14:textId="61F8139E" w:rsidR="00B75F18" w:rsidRDefault="00B75F18" w:rsidP="00303FC3">
            <w:pPr>
              <w:rPr>
                <w:lang w:val="en-US"/>
              </w:rPr>
            </w:pPr>
            <w:r>
              <w:rPr>
                <w:lang w:val="en-US"/>
              </w:rPr>
              <w:t>Occupation: Consultant psychiatrist (n=77), Community mental health team leaders (n=57), community psychiatric nurse (n=147), mental health social worker (n=83)</w:t>
            </w:r>
          </w:p>
        </w:tc>
        <w:tc>
          <w:tcPr>
            <w:tcW w:w="1843" w:type="dxa"/>
          </w:tcPr>
          <w:p w14:paraId="77DDAFBE" w14:textId="2A1A6947" w:rsidR="00824CD8" w:rsidRPr="00C27E1E" w:rsidRDefault="00C27E1E" w:rsidP="00303FC3">
            <w:pPr>
              <w:rPr>
                <w:lang w:val="en-US"/>
              </w:rPr>
            </w:pPr>
            <w:r w:rsidRPr="00C27E1E">
              <w:rPr>
                <w:lang w:val="en-US"/>
              </w:rPr>
              <w:lastRenderedPageBreak/>
              <w:t xml:space="preserve">12 mental health provider Trusts </w:t>
            </w:r>
            <w:r w:rsidRPr="00C27E1E">
              <w:rPr>
                <w:lang w:val="en-US"/>
              </w:rPr>
              <w:lastRenderedPageBreak/>
              <w:t xml:space="preserve">and associated Local Authorities (LAs) </w:t>
            </w:r>
            <w:r w:rsidR="0035071C">
              <w:rPr>
                <w:lang w:val="en-US"/>
              </w:rPr>
              <w:t>in England</w:t>
            </w:r>
          </w:p>
        </w:tc>
        <w:tc>
          <w:tcPr>
            <w:tcW w:w="2409" w:type="dxa"/>
          </w:tcPr>
          <w:p w14:paraId="0EABFFB7" w14:textId="693AD136" w:rsidR="00824CD8" w:rsidRDefault="009D6B55" w:rsidP="00303FC3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Questionnaires were sent out</w:t>
            </w:r>
          </w:p>
        </w:tc>
      </w:tr>
      <w:tr w:rsidR="00303FC3" w:rsidRPr="00E25932" w14:paraId="535B8F9C" w14:textId="77777777" w:rsidTr="00371379">
        <w:tc>
          <w:tcPr>
            <w:tcW w:w="1246" w:type="dxa"/>
          </w:tcPr>
          <w:p w14:paraId="470618F5" w14:textId="77777777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Ridley</w:t>
            </w:r>
          </w:p>
          <w:p w14:paraId="576E8BE2" w14:textId="359F2C0D" w:rsidR="00640F0A" w:rsidRDefault="006F0D84" w:rsidP="00303FC3">
            <w:pPr>
              <w:rPr>
                <w:lang w:val="en-US"/>
              </w:rPr>
            </w:pPr>
            <w:r>
              <w:rPr>
                <w:lang w:val="en-US"/>
              </w:rPr>
              <w:t>(21)</w:t>
            </w:r>
          </w:p>
        </w:tc>
        <w:tc>
          <w:tcPr>
            <w:tcW w:w="709" w:type="dxa"/>
          </w:tcPr>
          <w:p w14:paraId="46F95297" w14:textId="75B5825A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2013</w:t>
            </w:r>
          </w:p>
        </w:tc>
        <w:tc>
          <w:tcPr>
            <w:tcW w:w="3969" w:type="dxa"/>
          </w:tcPr>
          <w:p w14:paraId="4F56BBFE" w14:textId="77777777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49 patients</w:t>
            </w:r>
          </w:p>
          <w:p w14:paraId="4D76DE82" w14:textId="77777777" w:rsidR="00303FC3" w:rsidRPr="002F6157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Gender: 67%</w:t>
            </w:r>
            <w:r w:rsidRPr="002F6157">
              <w:rPr>
                <w:lang w:val="en-US"/>
              </w:rPr>
              <w:t xml:space="preserve"> male</w:t>
            </w:r>
            <w:r>
              <w:rPr>
                <w:lang w:val="en-US"/>
              </w:rPr>
              <w:t>, 33%</w:t>
            </w:r>
            <w:r w:rsidRPr="002F6157">
              <w:rPr>
                <w:lang w:val="en-US"/>
              </w:rPr>
              <w:t xml:space="preserve"> female</w:t>
            </w:r>
          </w:p>
          <w:p w14:paraId="65E23D80" w14:textId="6442F5E5" w:rsidR="00303FC3" w:rsidRPr="0063497F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Age range: 21 – 63 years (mean 40.5)</w:t>
            </w:r>
          </w:p>
        </w:tc>
        <w:tc>
          <w:tcPr>
            <w:tcW w:w="1843" w:type="dxa"/>
          </w:tcPr>
          <w:p w14:paraId="335E3EC1" w14:textId="77E035C5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Both out patient NHS services and two hospitals</w:t>
            </w:r>
          </w:p>
        </w:tc>
        <w:tc>
          <w:tcPr>
            <w:tcW w:w="2409" w:type="dxa"/>
          </w:tcPr>
          <w:p w14:paraId="419A3121" w14:textId="6F7BAFC3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Purposive sampling, patients volunteered to participate</w:t>
            </w:r>
          </w:p>
        </w:tc>
      </w:tr>
      <w:tr w:rsidR="00303FC3" w:rsidRPr="00E25932" w14:paraId="33397F54" w14:textId="77777777" w:rsidTr="00371379">
        <w:tc>
          <w:tcPr>
            <w:tcW w:w="1246" w:type="dxa"/>
          </w:tcPr>
          <w:p w14:paraId="11B63FB5" w14:textId="77777777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Riley</w:t>
            </w:r>
          </w:p>
          <w:p w14:paraId="3257BD8F" w14:textId="0FBA9423" w:rsidR="006F0D84" w:rsidRPr="00715922" w:rsidRDefault="006F0D84" w:rsidP="00303FC3">
            <w:pPr>
              <w:rPr>
                <w:lang w:val="en-US"/>
              </w:rPr>
            </w:pPr>
            <w:r>
              <w:rPr>
                <w:lang w:val="en-US"/>
              </w:rPr>
              <w:t>(24)</w:t>
            </w:r>
          </w:p>
        </w:tc>
        <w:tc>
          <w:tcPr>
            <w:tcW w:w="709" w:type="dxa"/>
          </w:tcPr>
          <w:p w14:paraId="6B0FECA0" w14:textId="1FE1DC03" w:rsidR="00303FC3" w:rsidRPr="00715922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2014</w:t>
            </w:r>
          </w:p>
        </w:tc>
        <w:tc>
          <w:tcPr>
            <w:tcW w:w="3969" w:type="dxa"/>
          </w:tcPr>
          <w:p w14:paraId="50CD39A3" w14:textId="77777777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11 patients</w:t>
            </w:r>
          </w:p>
          <w:p w14:paraId="6C290172" w14:textId="77777777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Gender: 7 male, 4 female</w:t>
            </w:r>
          </w:p>
          <w:p w14:paraId="7C296D71" w14:textId="77777777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Age range: 23 – 60  years</w:t>
            </w:r>
          </w:p>
          <w:p w14:paraId="5CF5A73A" w14:textId="5C589224" w:rsidR="00303FC3" w:rsidRPr="00F1499E" w:rsidRDefault="00303FC3" w:rsidP="00303FC3">
            <w:pPr>
              <w:rPr>
                <w:lang w:val="en-US"/>
              </w:rPr>
            </w:pPr>
            <w:r w:rsidRPr="001C1550">
              <w:rPr>
                <w:lang w:val="en-US"/>
              </w:rPr>
              <w:t>Diagnosis: schizophrenia, schizotypal and delusional disor</w:t>
            </w:r>
            <w:r>
              <w:rPr>
                <w:lang w:val="en-US"/>
              </w:rPr>
              <w:t>ders</w:t>
            </w:r>
          </w:p>
        </w:tc>
        <w:tc>
          <w:tcPr>
            <w:tcW w:w="1843" w:type="dxa"/>
          </w:tcPr>
          <w:p w14:paraId="571D5048" w14:textId="7DBFFE58" w:rsidR="00303FC3" w:rsidRPr="00715922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Outpatients treated at University Hospital of North Norway</w:t>
            </w:r>
          </w:p>
        </w:tc>
        <w:tc>
          <w:tcPr>
            <w:tcW w:w="2409" w:type="dxa"/>
          </w:tcPr>
          <w:p w14:paraId="1A9DCFCC" w14:textId="52490FC0" w:rsidR="00303FC3" w:rsidRPr="00715922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Purposive sampling, patients were approached through their mental health worker</w:t>
            </w:r>
          </w:p>
        </w:tc>
      </w:tr>
      <w:tr w:rsidR="00303FC3" w:rsidRPr="00E25932" w14:paraId="30BE6B46" w14:textId="77777777" w:rsidTr="00371379">
        <w:tc>
          <w:tcPr>
            <w:tcW w:w="1246" w:type="dxa"/>
          </w:tcPr>
          <w:p w14:paraId="2D96BB9F" w14:textId="77777777" w:rsidR="008A7A37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Riley</w:t>
            </w:r>
          </w:p>
          <w:p w14:paraId="21618985" w14:textId="786A55DB" w:rsidR="00303FC3" w:rsidRDefault="006F0D84" w:rsidP="00303FC3">
            <w:pPr>
              <w:rPr>
                <w:lang w:val="en-US"/>
              </w:rPr>
            </w:pPr>
            <w:r>
              <w:rPr>
                <w:lang w:val="en-US"/>
              </w:rPr>
              <w:t>(54)</w:t>
            </w:r>
          </w:p>
        </w:tc>
        <w:tc>
          <w:tcPr>
            <w:tcW w:w="709" w:type="dxa"/>
          </w:tcPr>
          <w:p w14:paraId="35E5897C" w14:textId="43B31EF1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2018</w:t>
            </w:r>
          </w:p>
        </w:tc>
        <w:tc>
          <w:tcPr>
            <w:tcW w:w="3969" w:type="dxa"/>
          </w:tcPr>
          <w:p w14:paraId="49B6E196" w14:textId="77777777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9 mental health workers</w:t>
            </w:r>
          </w:p>
          <w:p w14:paraId="07F90FC3" w14:textId="77777777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Occupation: 2 specialist clinical psychologists, 7 psychiatrists</w:t>
            </w:r>
          </w:p>
          <w:p w14:paraId="78DE5E43" w14:textId="77777777" w:rsidR="00303FC3" w:rsidRDefault="00303FC3" w:rsidP="00303FC3">
            <w:pPr>
              <w:rPr>
                <w:lang w:val="en-US"/>
              </w:rPr>
            </w:pPr>
          </w:p>
          <w:p w14:paraId="41D82F8A" w14:textId="05D339E9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Each had several years of experience as CTO decision makers</w:t>
            </w:r>
          </w:p>
        </w:tc>
        <w:tc>
          <w:tcPr>
            <w:tcW w:w="1843" w:type="dxa"/>
          </w:tcPr>
          <w:p w14:paraId="1DA4A4A4" w14:textId="13616601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University Hospital of North Norway</w:t>
            </w:r>
          </w:p>
        </w:tc>
        <w:tc>
          <w:tcPr>
            <w:tcW w:w="2409" w:type="dxa"/>
          </w:tcPr>
          <w:p w14:paraId="504CE372" w14:textId="1A92FD59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Participants were approached by the researcher when their patients were participating in another study</w:t>
            </w:r>
          </w:p>
        </w:tc>
      </w:tr>
      <w:tr w:rsidR="006226F0" w:rsidRPr="00E25932" w14:paraId="40760549" w14:textId="77777777" w:rsidTr="00371379">
        <w:tc>
          <w:tcPr>
            <w:tcW w:w="1246" w:type="dxa"/>
          </w:tcPr>
          <w:p w14:paraId="0A03713E" w14:textId="77777777" w:rsidR="006226F0" w:rsidRDefault="006226F0" w:rsidP="00303FC3">
            <w:pPr>
              <w:rPr>
                <w:lang w:val="en-US"/>
              </w:rPr>
            </w:pPr>
            <w:r>
              <w:rPr>
                <w:lang w:val="en-US"/>
              </w:rPr>
              <w:t>Romans</w:t>
            </w:r>
          </w:p>
          <w:p w14:paraId="1171FB71" w14:textId="7EB094CF" w:rsidR="00EB1EE4" w:rsidRDefault="004B015B" w:rsidP="00303FC3">
            <w:pPr>
              <w:rPr>
                <w:lang w:val="en-US"/>
              </w:rPr>
            </w:pPr>
            <w:r>
              <w:rPr>
                <w:lang w:val="en-US"/>
              </w:rPr>
              <w:t>(63)</w:t>
            </w:r>
          </w:p>
        </w:tc>
        <w:tc>
          <w:tcPr>
            <w:tcW w:w="709" w:type="dxa"/>
          </w:tcPr>
          <w:p w14:paraId="5CC7D57F" w14:textId="7D957724" w:rsidR="006226F0" w:rsidRDefault="00192E6B" w:rsidP="00303FC3">
            <w:pPr>
              <w:rPr>
                <w:lang w:val="en-US"/>
              </w:rPr>
            </w:pPr>
            <w:r>
              <w:rPr>
                <w:lang w:val="en-US"/>
              </w:rPr>
              <w:t>2004</w:t>
            </w:r>
          </w:p>
        </w:tc>
        <w:tc>
          <w:tcPr>
            <w:tcW w:w="3969" w:type="dxa"/>
          </w:tcPr>
          <w:p w14:paraId="1F8FD772" w14:textId="77777777" w:rsidR="000C75E5" w:rsidRDefault="00630578" w:rsidP="00303FC3">
            <w:pPr>
              <w:rPr>
                <w:lang w:val="en-US"/>
              </w:rPr>
            </w:pPr>
            <w:r w:rsidRPr="00630578">
              <w:rPr>
                <w:lang w:val="en-US"/>
              </w:rPr>
              <w:t xml:space="preserve">202 respondents in the national psychiatrist survey </w:t>
            </w:r>
          </w:p>
          <w:p w14:paraId="42F11849" w14:textId="437B0745" w:rsidR="000C75E5" w:rsidRDefault="000C75E5" w:rsidP="00303FC3">
            <w:pPr>
              <w:rPr>
                <w:lang w:val="en-US"/>
              </w:rPr>
            </w:pPr>
            <w:r>
              <w:rPr>
                <w:lang w:val="en-US"/>
              </w:rPr>
              <w:t xml:space="preserve">Gender: </w:t>
            </w:r>
            <w:r w:rsidRPr="00630578">
              <w:rPr>
                <w:lang w:val="en-US"/>
              </w:rPr>
              <w:t>61% male, 39% female, one with gender missing</w:t>
            </w:r>
          </w:p>
          <w:p w14:paraId="01CF9E8D" w14:textId="77777777" w:rsidR="000C75E5" w:rsidRDefault="000C75E5" w:rsidP="00303FC3">
            <w:pPr>
              <w:rPr>
                <w:lang w:val="en-US"/>
              </w:rPr>
            </w:pPr>
          </w:p>
          <w:p w14:paraId="6F287DD1" w14:textId="77777777" w:rsidR="000C75E5" w:rsidRDefault="00630578" w:rsidP="00303FC3">
            <w:pPr>
              <w:rPr>
                <w:lang w:val="en-US"/>
              </w:rPr>
            </w:pPr>
            <w:r w:rsidRPr="00630578">
              <w:rPr>
                <w:lang w:val="en-US"/>
              </w:rPr>
              <w:t xml:space="preserve">82 respondents in the regional survey of other MHPs. </w:t>
            </w:r>
          </w:p>
          <w:p w14:paraId="2C1566B3" w14:textId="77777777" w:rsidR="000C75E5" w:rsidRDefault="000C75E5" w:rsidP="00303FC3">
            <w:pPr>
              <w:rPr>
                <w:lang w:val="en-US"/>
              </w:rPr>
            </w:pPr>
            <w:r>
              <w:rPr>
                <w:lang w:val="en-US"/>
              </w:rPr>
              <w:t xml:space="preserve">Gender: </w:t>
            </w:r>
            <w:r w:rsidRPr="00630578">
              <w:rPr>
                <w:lang w:val="en-US"/>
              </w:rPr>
              <w:t>40% male, 52% female, six with gender missing</w:t>
            </w:r>
          </w:p>
          <w:p w14:paraId="795652DB" w14:textId="59BC0FAB" w:rsidR="006226F0" w:rsidRPr="00630578" w:rsidRDefault="003B78AC" w:rsidP="00303FC3">
            <w:pPr>
              <w:rPr>
                <w:lang w:val="en-US"/>
              </w:rPr>
            </w:pPr>
            <w:r>
              <w:rPr>
                <w:lang w:val="en-US"/>
              </w:rPr>
              <w:t>Occupation: n</w:t>
            </w:r>
            <w:r w:rsidR="00630578" w:rsidRPr="00630578">
              <w:rPr>
                <w:lang w:val="en-US"/>
              </w:rPr>
              <w:t>urses were the largest occupational category in the MHP group (n = 35).</w:t>
            </w:r>
          </w:p>
        </w:tc>
        <w:tc>
          <w:tcPr>
            <w:tcW w:w="1843" w:type="dxa"/>
          </w:tcPr>
          <w:p w14:paraId="7FB5A712" w14:textId="7393B899" w:rsidR="006226F0" w:rsidRPr="00F6793A" w:rsidRDefault="00192E6B" w:rsidP="00303FC3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485CAC" w:rsidRPr="00485CAC">
              <w:rPr>
                <w:lang w:val="en-US"/>
              </w:rPr>
              <w:t>hysicians registered with the NZ Medical Council as specialists in psychiatry in 2000</w:t>
            </w:r>
            <w:r w:rsidR="00F6793A">
              <w:rPr>
                <w:lang w:val="en-US"/>
              </w:rPr>
              <w:t xml:space="preserve"> and </w:t>
            </w:r>
            <w:r w:rsidR="00F6793A" w:rsidRPr="00F6793A">
              <w:rPr>
                <w:lang w:val="en-US"/>
              </w:rPr>
              <w:t>community-based, publicly employed, mental health professionals (MPHs) in the province of Otago</w:t>
            </w:r>
          </w:p>
        </w:tc>
        <w:tc>
          <w:tcPr>
            <w:tcW w:w="2409" w:type="dxa"/>
          </w:tcPr>
          <w:p w14:paraId="76D76621" w14:textId="4F0A625C" w:rsidR="006226F0" w:rsidRDefault="00C040CF" w:rsidP="00303FC3">
            <w:pPr>
              <w:rPr>
                <w:lang w:val="en-US"/>
              </w:rPr>
            </w:pPr>
            <w:r>
              <w:rPr>
                <w:lang w:val="en-US"/>
              </w:rPr>
              <w:t>A postal survey was sent out</w:t>
            </w:r>
          </w:p>
        </w:tc>
      </w:tr>
      <w:tr w:rsidR="00303FC3" w:rsidRPr="00E25932" w14:paraId="51A33CCB" w14:textId="77777777" w:rsidTr="00371379">
        <w:trPr>
          <w:trHeight w:val="405"/>
        </w:trPr>
        <w:tc>
          <w:tcPr>
            <w:tcW w:w="1246" w:type="dxa"/>
            <w:vMerge w:val="restart"/>
          </w:tcPr>
          <w:p w14:paraId="587C86F0" w14:textId="77777777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Rugkasa</w:t>
            </w:r>
          </w:p>
          <w:p w14:paraId="3FD69886" w14:textId="26E70FC0" w:rsidR="009A5230" w:rsidRPr="00715922" w:rsidRDefault="004B015B" w:rsidP="00303FC3">
            <w:pPr>
              <w:rPr>
                <w:lang w:val="en-US"/>
              </w:rPr>
            </w:pPr>
            <w:r>
              <w:rPr>
                <w:lang w:val="en-US"/>
              </w:rPr>
              <w:t>(47)</w:t>
            </w:r>
          </w:p>
        </w:tc>
        <w:tc>
          <w:tcPr>
            <w:tcW w:w="709" w:type="dxa"/>
            <w:vMerge w:val="restart"/>
          </w:tcPr>
          <w:p w14:paraId="26A632CF" w14:textId="6A3C8933" w:rsidR="00303FC3" w:rsidRPr="00715922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2017</w:t>
            </w:r>
          </w:p>
        </w:tc>
        <w:tc>
          <w:tcPr>
            <w:tcW w:w="3969" w:type="dxa"/>
          </w:tcPr>
          <w:p w14:paraId="2F685D25" w14:textId="77777777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 xml:space="preserve">24 </w:t>
            </w:r>
            <w:proofErr w:type="spellStart"/>
            <w:r>
              <w:rPr>
                <w:lang w:val="en-US"/>
              </w:rPr>
              <w:t>carers</w:t>
            </w:r>
            <w:proofErr w:type="spellEnd"/>
            <w:r>
              <w:rPr>
                <w:lang w:val="en-US"/>
              </w:rPr>
              <w:t xml:space="preserve"> </w:t>
            </w:r>
          </w:p>
          <w:p w14:paraId="50F7F8C7" w14:textId="51CA1255" w:rsidR="00303FC3" w:rsidRPr="00715922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 xml:space="preserve">Relationship: mostly parents of patients on CTO’s, one was a sister and one was a husband. </w:t>
            </w:r>
          </w:p>
        </w:tc>
        <w:tc>
          <w:tcPr>
            <w:tcW w:w="1843" w:type="dxa"/>
            <w:vMerge w:val="restart"/>
          </w:tcPr>
          <w:p w14:paraId="540FD25E" w14:textId="14DDC231" w:rsidR="00303FC3" w:rsidRPr="00715922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Outpatient services all over England</w:t>
            </w:r>
          </w:p>
        </w:tc>
        <w:tc>
          <w:tcPr>
            <w:tcW w:w="2409" w:type="dxa"/>
            <w:vMerge w:val="restart"/>
          </w:tcPr>
          <w:p w14:paraId="7E064573" w14:textId="43A942D8" w:rsidR="00303FC3" w:rsidRPr="00715922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 xml:space="preserve">Participants signed up for the study </w:t>
            </w:r>
          </w:p>
        </w:tc>
      </w:tr>
      <w:tr w:rsidR="00303FC3" w:rsidRPr="00E25932" w14:paraId="244E0ABD" w14:textId="77777777" w:rsidTr="00371379">
        <w:trPr>
          <w:trHeight w:val="405"/>
        </w:trPr>
        <w:tc>
          <w:tcPr>
            <w:tcW w:w="1246" w:type="dxa"/>
            <w:vMerge/>
          </w:tcPr>
          <w:p w14:paraId="713B5637" w14:textId="77777777" w:rsidR="00303FC3" w:rsidRDefault="00303FC3" w:rsidP="00303FC3">
            <w:pPr>
              <w:rPr>
                <w:lang w:val="en-US"/>
              </w:rPr>
            </w:pPr>
          </w:p>
        </w:tc>
        <w:tc>
          <w:tcPr>
            <w:tcW w:w="709" w:type="dxa"/>
            <w:vMerge/>
          </w:tcPr>
          <w:p w14:paraId="0C676CE7" w14:textId="77777777" w:rsidR="00303FC3" w:rsidRDefault="00303FC3" w:rsidP="00303FC3">
            <w:pPr>
              <w:rPr>
                <w:lang w:val="en-US"/>
              </w:rPr>
            </w:pPr>
          </w:p>
        </w:tc>
        <w:tc>
          <w:tcPr>
            <w:tcW w:w="3969" w:type="dxa"/>
          </w:tcPr>
          <w:p w14:paraId="1F6F1803" w14:textId="77777777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73 clinicians</w:t>
            </w:r>
          </w:p>
          <w:p w14:paraId="27053274" w14:textId="77777777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Gender: majority were women</w:t>
            </w:r>
          </w:p>
          <w:p w14:paraId="76C98333" w14:textId="7AA2C090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Occupation: degrees in social work, psychology or nursing</w:t>
            </w:r>
          </w:p>
        </w:tc>
        <w:tc>
          <w:tcPr>
            <w:tcW w:w="1843" w:type="dxa"/>
            <w:vMerge/>
          </w:tcPr>
          <w:p w14:paraId="2BBB3EF4" w14:textId="77777777" w:rsidR="00303FC3" w:rsidRPr="00715922" w:rsidRDefault="00303FC3" w:rsidP="00303FC3">
            <w:pPr>
              <w:rPr>
                <w:lang w:val="en-US"/>
              </w:rPr>
            </w:pPr>
          </w:p>
        </w:tc>
        <w:tc>
          <w:tcPr>
            <w:tcW w:w="2409" w:type="dxa"/>
            <w:vMerge/>
          </w:tcPr>
          <w:p w14:paraId="496AE132" w14:textId="77777777" w:rsidR="00303FC3" w:rsidRPr="00715922" w:rsidRDefault="00303FC3" w:rsidP="00303FC3">
            <w:pPr>
              <w:rPr>
                <w:lang w:val="en-US"/>
              </w:rPr>
            </w:pPr>
          </w:p>
        </w:tc>
      </w:tr>
      <w:tr w:rsidR="00303FC3" w:rsidRPr="00E25932" w14:paraId="4B353EB5" w14:textId="77777777" w:rsidTr="00371379">
        <w:tc>
          <w:tcPr>
            <w:tcW w:w="1246" w:type="dxa"/>
          </w:tcPr>
          <w:p w14:paraId="233DCF09" w14:textId="77777777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Taylor</w:t>
            </w:r>
          </w:p>
          <w:p w14:paraId="7E6026DC" w14:textId="26B40AEE" w:rsidR="00B62368" w:rsidRPr="00715922" w:rsidRDefault="004B015B" w:rsidP="00303FC3">
            <w:pPr>
              <w:rPr>
                <w:lang w:val="en-US"/>
              </w:rPr>
            </w:pPr>
            <w:r>
              <w:rPr>
                <w:lang w:val="en-US"/>
              </w:rPr>
              <w:t>(50)</w:t>
            </w:r>
          </w:p>
        </w:tc>
        <w:tc>
          <w:tcPr>
            <w:tcW w:w="709" w:type="dxa"/>
          </w:tcPr>
          <w:p w14:paraId="49BFD46F" w14:textId="264382C8" w:rsidR="00303FC3" w:rsidRPr="00715922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2013</w:t>
            </w:r>
          </w:p>
        </w:tc>
        <w:tc>
          <w:tcPr>
            <w:tcW w:w="3969" w:type="dxa"/>
          </w:tcPr>
          <w:p w14:paraId="5F4592BE" w14:textId="48FD7AB4" w:rsidR="00303FC3" w:rsidRPr="00715922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9  approved mental health professionals</w:t>
            </w:r>
          </w:p>
        </w:tc>
        <w:tc>
          <w:tcPr>
            <w:tcW w:w="1843" w:type="dxa"/>
          </w:tcPr>
          <w:p w14:paraId="0B1B7CDC" w14:textId="2B0063A4" w:rsidR="00303FC3" w:rsidRPr="00715922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Local social services authority in the north west of England</w:t>
            </w:r>
          </w:p>
        </w:tc>
        <w:tc>
          <w:tcPr>
            <w:tcW w:w="2409" w:type="dxa"/>
          </w:tcPr>
          <w:p w14:paraId="3891C4BC" w14:textId="5FF75DFD" w:rsidR="00303FC3" w:rsidRPr="00715922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 xml:space="preserve">A questionnaire was sent out </w:t>
            </w:r>
          </w:p>
        </w:tc>
      </w:tr>
      <w:tr w:rsidR="00816F53" w:rsidRPr="0046480A" w14:paraId="32D1A7F7" w14:textId="77777777" w:rsidTr="00816F53">
        <w:trPr>
          <w:trHeight w:val="270"/>
        </w:trPr>
        <w:tc>
          <w:tcPr>
            <w:tcW w:w="1246" w:type="dxa"/>
            <w:vMerge w:val="restart"/>
          </w:tcPr>
          <w:p w14:paraId="5959F17F" w14:textId="77777777" w:rsidR="00816F53" w:rsidRDefault="00816F53" w:rsidP="00303FC3">
            <w:pPr>
              <w:rPr>
                <w:lang w:val="en-US"/>
              </w:rPr>
            </w:pPr>
            <w:r>
              <w:rPr>
                <w:lang w:val="en-US"/>
              </w:rPr>
              <w:t>Scheid-Cook</w:t>
            </w:r>
          </w:p>
          <w:p w14:paraId="7CA38FE4" w14:textId="48B38805" w:rsidR="00A870EE" w:rsidRDefault="004B015B" w:rsidP="00303FC3">
            <w:pPr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6D4A65">
              <w:rPr>
                <w:lang w:val="en-US"/>
              </w:rPr>
              <w:t>3)</w:t>
            </w:r>
          </w:p>
        </w:tc>
        <w:tc>
          <w:tcPr>
            <w:tcW w:w="709" w:type="dxa"/>
            <w:vMerge w:val="restart"/>
          </w:tcPr>
          <w:p w14:paraId="29D41125" w14:textId="6499B026" w:rsidR="00816F53" w:rsidRDefault="00816F53" w:rsidP="00303FC3">
            <w:pPr>
              <w:rPr>
                <w:lang w:val="en-US"/>
              </w:rPr>
            </w:pPr>
            <w:r>
              <w:rPr>
                <w:lang w:val="en-US"/>
              </w:rPr>
              <w:t>1993</w:t>
            </w:r>
          </w:p>
        </w:tc>
        <w:tc>
          <w:tcPr>
            <w:tcW w:w="3969" w:type="dxa"/>
          </w:tcPr>
          <w:p w14:paraId="47A280E6" w14:textId="492B4F93" w:rsidR="00816F53" w:rsidRDefault="00816F53" w:rsidP="00303FC3">
            <w:pPr>
              <w:rPr>
                <w:lang w:val="en-US"/>
              </w:rPr>
            </w:pPr>
            <w:r>
              <w:rPr>
                <w:lang w:val="en-US"/>
              </w:rPr>
              <w:t>51</w:t>
            </w:r>
            <w:r w:rsidR="00496414">
              <w:rPr>
                <w:lang w:val="en-US"/>
              </w:rPr>
              <w:t xml:space="preserve"> clients</w:t>
            </w:r>
          </w:p>
        </w:tc>
        <w:tc>
          <w:tcPr>
            <w:tcW w:w="1843" w:type="dxa"/>
            <w:vMerge w:val="restart"/>
          </w:tcPr>
          <w:p w14:paraId="4037C3D5" w14:textId="4E2C71D1" w:rsidR="00816F53" w:rsidRPr="0046480A" w:rsidRDefault="0046480A" w:rsidP="00303FC3">
            <w:pPr>
              <w:rPr>
                <w:lang w:val="en-US"/>
              </w:rPr>
            </w:pPr>
            <w:r>
              <w:rPr>
                <w:lang w:val="en-US"/>
              </w:rPr>
              <w:t>Outpatient services in North</w:t>
            </w:r>
            <w:r w:rsidRPr="0046480A">
              <w:rPr>
                <w:lang w:val="en-US"/>
              </w:rPr>
              <w:t>-C</w:t>
            </w:r>
            <w:r>
              <w:rPr>
                <w:lang w:val="en-US"/>
              </w:rPr>
              <w:t>arolina, U.S.A.</w:t>
            </w:r>
          </w:p>
        </w:tc>
        <w:tc>
          <w:tcPr>
            <w:tcW w:w="2409" w:type="dxa"/>
            <w:vMerge w:val="restart"/>
          </w:tcPr>
          <w:p w14:paraId="366098C6" w14:textId="421E3445" w:rsidR="00816F53" w:rsidRDefault="00347A72" w:rsidP="00303FC3">
            <w:pPr>
              <w:rPr>
                <w:lang w:val="en-US"/>
              </w:rPr>
            </w:pPr>
            <w:r>
              <w:rPr>
                <w:lang w:val="en-US"/>
              </w:rPr>
              <w:t>Unclear</w:t>
            </w:r>
          </w:p>
        </w:tc>
      </w:tr>
      <w:tr w:rsidR="00816F53" w:rsidRPr="00E25932" w14:paraId="4B8F80B3" w14:textId="77777777" w:rsidTr="00371379">
        <w:trPr>
          <w:trHeight w:val="270"/>
        </w:trPr>
        <w:tc>
          <w:tcPr>
            <w:tcW w:w="1246" w:type="dxa"/>
            <w:vMerge/>
          </w:tcPr>
          <w:p w14:paraId="66F112BF" w14:textId="77777777" w:rsidR="00816F53" w:rsidRDefault="00816F53" w:rsidP="00303FC3">
            <w:pPr>
              <w:rPr>
                <w:lang w:val="en-US"/>
              </w:rPr>
            </w:pPr>
          </w:p>
        </w:tc>
        <w:tc>
          <w:tcPr>
            <w:tcW w:w="709" w:type="dxa"/>
            <w:vMerge/>
          </w:tcPr>
          <w:p w14:paraId="49691057" w14:textId="77777777" w:rsidR="00816F53" w:rsidRDefault="00816F53" w:rsidP="00303FC3">
            <w:pPr>
              <w:rPr>
                <w:lang w:val="en-US"/>
              </w:rPr>
            </w:pPr>
          </w:p>
        </w:tc>
        <w:tc>
          <w:tcPr>
            <w:tcW w:w="3969" w:type="dxa"/>
          </w:tcPr>
          <w:p w14:paraId="666C533A" w14:textId="77777777" w:rsidR="00816F53" w:rsidRDefault="00496414" w:rsidP="00303FC3">
            <w:pPr>
              <w:rPr>
                <w:lang w:val="en-US"/>
              </w:rPr>
            </w:pPr>
            <w:r>
              <w:rPr>
                <w:lang w:val="en-US"/>
              </w:rPr>
              <w:t>73 clinicians</w:t>
            </w:r>
          </w:p>
          <w:p w14:paraId="6E870B8B" w14:textId="77777777" w:rsidR="00C15766" w:rsidRDefault="00C15766" w:rsidP="00303FC3">
            <w:pPr>
              <w:rPr>
                <w:lang w:val="en-US"/>
              </w:rPr>
            </w:pPr>
            <w:r>
              <w:rPr>
                <w:lang w:val="en-US"/>
              </w:rPr>
              <w:t>Gender: majority were women</w:t>
            </w:r>
          </w:p>
          <w:p w14:paraId="5EA4A31C" w14:textId="0A6C9375" w:rsidR="00C15766" w:rsidRDefault="00C15766" w:rsidP="00303FC3">
            <w:pPr>
              <w:rPr>
                <w:lang w:val="en-US"/>
              </w:rPr>
            </w:pPr>
            <w:r>
              <w:rPr>
                <w:lang w:val="en-US"/>
              </w:rPr>
              <w:t>Occupation: social workers, psychologists</w:t>
            </w:r>
            <w:r w:rsidR="00030C39">
              <w:rPr>
                <w:lang w:val="en-US"/>
              </w:rPr>
              <w:t xml:space="preserve"> and nurses</w:t>
            </w:r>
          </w:p>
        </w:tc>
        <w:tc>
          <w:tcPr>
            <w:tcW w:w="1843" w:type="dxa"/>
            <w:vMerge/>
          </w:tcPr>
          <w:p w14:paraId="6D124A47" w14:textId="77777777" w:rsidR="00816F53" w:rsidRDefault="00816F53" w:rsidP="00303FC3">
            <w:pPr>
              <w:rPr>
                <w:lang w:val="en-US"/>
              </w:rPr>
            </w:pPr>
          </w:p>
        </w:tc>
        <w:tc>
          <w:tcPr>
            <w:tcW w:w="2409" w:type="dxa"/>
            <w:vMerge/>
          </w:tcPr>
          <w:p w14:paraId="71B86F37" w14:textId="77777777" w:rsidR="00816F53" w:rsidRDefault="00816F53" w:rsidP="00303FC3">
            <w:pPr>
              <w:rPr>
                <w:lang w:val="en-US"/>
              </w:rPr>
            </w:pPr>
          </w:p>
        </w:tc>
      </w:tr>
      <w:tr w:rsidR="00303FC3" w:rsidRPr="00E25932" w14:paraId="16A9B724" w14:textId="77777777" w:rsidTr="00371379">
        <w:tc>
          <w:tcPr>
            <w:tcW w:w="1246" w:type="dxa"/>
          </w:tcPr>
          <w:p w14:paraId="0A80EED9" w14:textId="77777777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Schwartz</w:t>
            </w:r>
          </w:p>
          <w:p w14:paraId="7CE1334B" w14:textId="42E42F62" w:rsidR="006D4A65" w:rsidRPr="00715922" w:rsidRDefault="006D4A65" w:rsidP="00303FC3">
            <w:pPr>
              <w:rPr>
                <w:lang w:val="en-US"/>
              </w:rPr>
            </w:pPr>
            <w:r>
              <w:rPr>
                <w:lang w:val="en-US"/>
              </w:rPr>
              <w:t>(20)</w:t>
            </w:r>
          </w:p>
        </w:tc>
        <w:tc>
          <w:tcPr>
            <w:tcW w:w="709" w:type="dxa"/>
          </w:tcPr>
          <w:p w14:paraId="6679D0A9" w14:textId="25C41F91" w:rsidR="00303FC3" w:rsidRPr="00715922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2010</w:t>
            </w:r>
          </w:p>
        </w:tc>
        <w:tc>
          <w:tcPr>
            <w:tcW w:w="3969" w:type="dxa"/>
          </w:tcPr>
          <w:p w14:paraId="0A0FDDCF" w14:textId="6BA96278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6 patients</w:t>
            </w:r>
          </w:p>
          <w:p w14:paraId="271F5CFD" w14:textId="140DACC3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Gender:  5 males, 1 female</w:t>
            </w:r>
          </w:p>
          <w:p w14:paraId="7E611181" w14:textId="77777777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 xml:space="preserve">Ages range: early 20s to </w:t>
            </w:r>
            <w:proofErr w:type="spellStart"/>
            <w:r>
              <w:rPr>
                <w:lang w:val="en-US"/>
              </w:rPr>
              <w:t>mid 50s</w:t>
            </w:r>
            <w:proofErr w:type="spellEnd"/>
          </w:p>
          <w:p w14:paraId="6A46CC84" w14:textId="6F7D4787" w:rsidR="00303FC3" w:rsidRPr="00715922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Length on the community treatment order ranged from four months to seven years</w:t>
            </w:r>
          </w:p>
        </w:tc>
        <w:tc>
          <w:tcPr>
            <w:tcW w:w="1843" w:type="dxa"/>
          </w:tcPr>
          <w:p w14:paraId="3920DE16" w14:textId="4AB284F6" w:rsidR="00303FC3" w:rsidRPr="00715922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Mental health centers in Ottawa, Canada</w:t>
            </w:r>
          </w:p>
        </w:tc>
        <w:tc>
          <w:tcPr>
            <w:tcW w:w="2409" w:type="dxa"/>
          </w:tcPr>
          <w:p w14:paraId="3CF4CEAE" w14:textId="5CFD9996" w:rsidR="00303FC3" w:rsidRPr="00715922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Participants were approached by their CTO coordinator and asked to participate</w:t>
            </w:r>
          </w:p>
        </w:tc>
      </w:tr>
      <w:tr w:rsidR="00303FC3" w:rsidRPr="00E25932" w14:paraId="69A1AA5D" w14:textId="77777777" w:rsidTr="00371379">
        <w:tc>
          <w:tcPr>
            <w:tcW w:w="1246" w:type="dxa"/>
          </w:tcPr>
          <w:p w14:paraId="20BA74F4" w14:textId="77777777" w:rsidR="00303FC3" w:rsidRDefault="00303FC3" w:rsidP="00303FC3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Stensrud</w:t>
            </w:r>
            <w:proofErr w:type="spellEnd"/>
          </w:p>
          <w:p w14:paraId="3AD35BE7" w14:textId="4F336F42" w:rsidR="00713CBD" w:rsidRDefault="006D4A65" w:rsidP="00303FC3">
            <w:pPr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DD34AC">
              <w:rPr>
                <w:lang w:val="en-US"/>
              </w:rPr>
              <w:t>28)</w:t>
            </w:r>
          </w:p>
        </w:tc>
        <w:tc>
          <w:tcPr>
            <w:tcW w:w="709" w:type="dxa"/>
          </w:tcPr>
          <w:p w14:paraId="59798974" w14:textId="221A8AD6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2015</w:t>
            </w:r>
          </w:p>
        </w:tc>
        <w:tc>
          <w:tcPr>
            <w:tcW w:w="3969" w:type="dxa"/>
          </w:tcPr>
          <w:p w14:paraId="6F4CF12E" w14:textId="77777777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16 patients</w:t>
            </w:r>
          </w:p>
          <w:p w14:paraId="75CD6FD0" w14:textId="77777777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Gender: 8 male, 8 female</w:t>
            </w:r>
          </w:p>
          <w:p w14:paraId="65477360" w14:textId="77777777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Age range: 26-66 years (median 43)</w:t>
            </w:r>
          </w:p>
          <w:p w14:paraId="01220A9D" w14:textId="77777777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Diagnosis: schizophrenia (n=12), affective disorder (n=3), another psychiatric disorder (n=1)</w:t>
            </w:r>
          </w:p>
          <w:p w14:paraId="269B0D7F" w14:textId="11FDC942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Duration of contact with mental health services: 3 to 26 years, median 11.5 years</w:t>
            </w:r>
          </w:p>
        </w:tc>
        <w:tc>
          <w:tcPr>
            <w:tcW w:w="1843" w:type="dxa"/>
          </w:tcPr>
          <w:p w14:paraId="25617943" w14:textId="501EA080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Outpatient services in two counties in Eastern Norway</w:t>
            </w:r>
          </w:p>
        </w:tc>
        <w:tc>
          <w:tcPr>
            <w:tcW w:w="2409" w:type="dxa"/>
          </w:tcPr>
          <w:p w14:paraId="2775B4B1" w14:textId="42002455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Patients were approached and invited through their psychiatrist</w:t>
            </w:r>
          </w:p>
        </w:tc>
      </w:tr>
      <w:tr w:rsidR="00303FC3" w:rsidRPr="00E25932" w14:paraId="4FDB1EAF" w14:textId="77777777" w:rsidTr="00371379">
        <w:tc>
          <w:tcPr>
            <w:tcW w:w="1246" w:type="dxa"/>
          </w:tcPr>
          <w:p w14:paraId="3B3137B6" w14:textId="77777777" w:rsidR="00303FC3" w:rsidRDefault="00303FC3" w:rsidP="00303FC3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Stensrud</w:t>
            </w:r>
            <w:proofErr w:type="spellEnd"/>
          </w:p>
          <w:p w14:paraId="1634F4A3" w14:textId="60C8485A" w:rsidR="009A5230" w:rsidRDefault="00DD34AC" w:rsidP="00303FC3">
            <w:pPr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717770">
              <w:rPr>
                <w:lang w:val="en-US"/>
              </w:rPr>
              <w:t>46)</w:t>
            </w:r>
          </w:p>
        </w:tc>
        <w:tc>
          <w:tcPr>
            <w:tcW w:w="709" w:type="dxa"/>
          </w:tcPr>
          <w:p w14:paraId="0899CCB6" w14:textId="2C29F53F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2015</w:t>
            </w:r>
          </w:p>
        </w:tc>
        <w:tc>
          <w:tcPr>
            <w:tcW w:w="3969" w:type="dxa"/>
          </w:tcPr>
          <w:p w14:paraId="60B24881" w14:textId="7CD5AF5A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11 relatives</w:t>
            </w:r>
          </w:p>
          <w:p w14:paraId="329455CE" w14:textId="77777777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Gender: 3 male, 8 female</w:t>
            </w:r>
          </w:p>
          <w:p w14:paraId="7FAC8A9C" w14:textId="77777777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Age range: 20 - 83 years</w:t>
            </w:r>
          </w:p>
          <w:p w14:paraId="0F4F1E23" w14:textId="194E8D84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Relationship: four parents, four siblings, one wife, one daughter and one brother’s wife</w:t>
            </w:r>
          </w:p>
        </w:tc>
        <w:tc>
          <w:tcPr>
            <w:tcW w:w="1843" w:type="dxa"/>
          </w:tcPr>
          <w:p w14:paraId="6943EB25" w14:textId="7597CAC1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Outpatient services in two counties in Eastern Norway</w:t>
            </w:r>
          </w:p>
        </w:tc>
        <w:tc>
          <w:tcPr>
            <w:tcW w:w="2409" w:type="dxa"/>
          </w:tcPr>
          <w:p w14:paraId="6DA0E0C0" w14:textId="5B4A4B18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Participants were invited to participate when their relative consented to them being approached</w:t>
            </w:r>
          </w:p>
        </w:tc>
      </w:tr>
      <w:tr w:rsidR="00303FC3" w:rsidRPr="00E25932" w14:paraId="10BF4C09" w14:textId="77777777" w:rsidTr="00371379">
        <w:tc>
          <w:tcPr>
            <w:tcW w:w="1246" w:type="dxa"/>
          </w:tcPr>
          <w:p w14:paraId="72A7D3DB" w14:textId="77777777" w:rsidR="00303FC3" w:rsidRDefault="00303FC3" w:rsidP="00303FC3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Stensrud</w:t>
            </w:r>
            <w:proofErr w:type="spellEnd"/>
          </w:p>
          <w:p w14:paraId="07E38FF6" w14:textId="3CA88367" w:rsidR="00717770" w:rsidRPr="00715922" w:rsidRDefault="00717770" w:rsidP="00303FC3">
            <w:pPr>
              <w:rPr>
                <w:lang w:val="en-US"/>
              </w:rPr>
            </w:pPr>
            <w:r>
              <w:rPr>
                <w:lang w:val="en-US"/>
              </w:rPr>
              <w:t>(52)</w:t>
            </w:r>
          </w:p>
        </w:tc>
        <w:tc>
          <w:tcPr>
            <w:tcW w:w="709" w:type="dxa"/>
          </w:tcPr>
          <w:p w14:paraId="40168677" w14:textId="04B86390" w:rsidR="00303FC3" w:rsidRPr="00715922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2016</w:t>
            </w:r>
          </w:p>
        </w:tc>
        <w:tc>
          <w:tcPr>
            <w:tcW w:w="3969" w:type="dxa"/>
          </w:tcPr>
          <w:p w14:paraId="7439710B" w14:textId="77777777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22 mental health workers</w:t>
            </w:r>
          </w:p>
          <w:p w14:paraId="4C3E6DB9" w14:textId="20C32CF8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Gender: 9 men, 13 women</w:t>
            </w:r>
          </w:p>
          <w:p w14:paraId="3B31629D" w14:textId="004AAF94" w:rsidR="00303FC3" w:rsidRPr="00715922" w:rsidRDefault="00303FC3" w:rsidP="00303FC3">
            <w:pPr>
              <w:rPr>
                <w:lang w:val="en-US"/>
              </w:rPr>
            </w:pPr>
          </w:p>
        </w:tc>
        <w:tc>
          <w:tcPr>
            <w:tcW w:w="1843" w:type="dxa"/>
          </w:tcPr>
          <w:p w14:paraId="70A103A3" w14:textId="1F077F20" w:rsidR="00303FC3" w:rsidRPr="00715922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One hospital, four districts psychiatric centers and three local authorities in Eastern Norway</w:t>
            </w:r>
          </w:p>
        </w:tc>
        <w:tc>
          <w:tcPr>
            <w:tcW w:w="2409" w:type="dxa"/>
          </w:tcPr>
          <w:p w14:paraId="6C1585EA" w14:textId="6545527F" w:rsidR="00303FC3" w:rsidRPr="00715922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Participants were invited through an invitation sent to their head of department</w:t>
            </w:r>
          </w:p>
        </w:tc>
      </w:tr>
      <w:tr w:rsidR="00303FC3" w:rsidRPr="00E25932" w14:paraId="2FC9B209" w14:textId="77777777" w:rsidTr="00371379">
        <w:trPr>
          <w:trHeight w:val="538"/>
        </w:trPr>
        <w:tc>
          <w:tcPr>
            <w:tcW w:w="1246" w:type="dxa"/>
            <w:vMerge w:val="restart"/>
          </w:tcPr>
          <w:p w14:paraId="4503A451" w14:textId="1251F9EF" w:rsidR="0052670B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Stroud</w:t>
            </w:r>
          </w:p>
          <w:p w14:paraId="4ACE79DD" w14:textId="54C5EB8D" w:rsidR="00B62368" w:rsidRPr="00715922" w:rsidRDefault="00717770" w:rsidP="00303FC3">
            <w:pPr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F82EBB">
              <w:rPr>
                <w:lang w:val="en-US"/>
              </w:rPr>
              <w:t>26)</w:t>
            </w:r>
          </w:p>
        </w:tc>
        <w:tc>
          <w:tcPr>
            <w:tcW w:w="709" w:type="dxa"/>
            <w:vMerge w:val="restart"/>
          </w:tcPr>
          <w:p w14:paraId="6E25EE05" w14:textId="40E94682" w:rsidR="00303FC3" w:rsidRPr="00715922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2015</w:t>
            </w:r>
          </w:p>
        </w:tc>
        <w:tc>
          <w:tcPr>
            <w:tcW w:w="3969" w:type="dxa"/>
          </w:tcPr>
          <w:p w14:paraId="6E0F49D7" w14:textId="77777777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21 service users</w:t>
            </w:r>
          </w:p>
          <w:p w14:paraId="4083D5DA" w14:textId="6B898060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Gender: 67% male, 33% female</w:t>
            </w:r>
          </w:p>
          <w:p w14:paraId="5375BD7B" w14:textId="77777777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Mean age: 36</w:t>
            </w:r>
          </w:p>
          <w:p w14:paraId="402934BF" w14:textId="09752774" w:rsidR="00303FC3" w:rsidRPr="00715922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Diagnosis: schizophrenia, schizoaffective disorder, bipolar affective disorder</w:t>
            </w:r>
          </w:p>
        </w:tc>
        <w:tc>
          <w:tcPr>
            <w:tcW w:w="1843" w:type="dxa"/>
            <w:vMerge w:val="restart"/>
          </w:tcPr>
          <w:p w14:paraId="07D951D7" w14:textId="258DBAE1" w:rsidR="00303FC3" w:rsidRPr="00715922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Mental health NHS trust in Southern England</w:t>
            </w:r>
          </w:p>
        </w:tc>
        <w:tc>
          <w:tcPr>
            <w:tcW w:w="2409" w:type="dxa"/>
          </w:tcPr>
          <w:p w14:paraId="37255F67" w14:textId="1E43DB73" w:rsidR="00303FC3" w:rsidRPr="00715922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Patients were invited to participate through their care coordinators.</w:t>
            </w:r>
          </w:p>
        </w:tc>
      </w:tr>
      <w:tr w:rsidR="00303FC3" w:rsidRPr="00E25932" w14:paraId="47BBE420" w14:textId="77777777" w:rsidTr="00371379">
        <w:trPr>
          <w:trHeight w:val="536"/>
        </w:trPr>
        <w:tc>
          <w:tcPr>
            <w:tcW w:w="1246" w:type="dxa"/>
            <w:vMerge/>
          </w:tcPr>
          <w:p w14:paraId="6A682700" w14:textId="77777777" w:rsidR="00303FC3" w:rsidRDefault="00303FC3" w:rsidP="00303FC3">
            <w:pPr>
              <w:rPr>
                <w:lang w:val="en-US"/>
              </w:rPr>
            </w:pPr>
          </w:p>
        </w:tc>
        <w:tc>
          <w:tcPr>
            <w:tcW w:w="709" w:type="dxa"/>
            <w:vMerge/>
          </w:tcPr>
          <w:p w14:paraId="38AD0C55" w14:textId="77777777" w:rsidR="00303FC3" w:rsidRDefault="00303FC3" w:rsidP="00303FC3">
            <w:pPr>
              <w:rPr>
                <w:lang w:val="en-US"/>
              </w:rPr>
            </w:pPr>
          </w:p>
        </w:tc>
        <w:tc>
          <w:tcPr>
            <w:tcW w:w="3969" w:type="dxa"/>
          </w:tcPr>
          <w:p w14:paraId="1E15B28E" w14:textId="77777777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7 relatives</w:t>
            </w:r>
          </w:p>
          <w:p w14:paraId="61BEF0D8" w14:textId="61F49E40" w:rsidR="00303FC3" w:rsidRPr="00715922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Gender: 2 male, 5 female</w:t>
            </w:r>
          </w:p>
        </w:tc>
        <w:tc>
          <w:tcPr>
            <w:tcW w:w="1843" w:type="dxa"/>
            <w:vMerge/>
          </w:tcPr>
          <w:p w14:paraId="752A71BF" w14:textId="77777777" w:rsidR="00303FC3" w:rsidRDefault="00303FC3" w:rsidP="00303FC3">
            <w:pPr>
              <w:rPr>
                <w:lang w:val="en-US"/>
              </w:rPr>
            </w:pPr>
          </w:p>
        </w:tc>
        <w:tc>
          <w:tcPr>
            <w:tcW w:w="2409" w:type="dxa"/>
          </w:tcPr>
          <w:p w14:paraId="785AA013" w14:textId="5C87384D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Relatives were contacted by Trust administrators</w:t>
            </w:r>
          </w:p>
        </w:tc>
      </w:tr>
      <w:tr w:rsidR="00303FC3" w:rsidRPr="00E25932" w14:paraId="004F638C" w14:textId="77777777" w:rsidTr="00371379">
        <w:trPr>
          <w:trHeight w:val="536"/>
        </w:trPr>
        <w:tc>
          <w:tcPr>
            <w:tcW w:w="1246" w:type="dxa"/>
            <w:vMerge/>
          </w:tcPr>
          <w:p w14:paraId="0E2B76C5" w14:textId="77777777" w:rsidR="00303FC3" w:rsidRDefault="00303FC3" w:rsidP="00303FC3">
            <w:pPr>
              <w:rPr>
                <w:lang w:val="en-US"/>
              </w:rPr>
            </w:pPr>
          </w:p>
        </w:tc>
        <w:tc>
          <w:tcPr>
            <w:tcW w:w="709" w:type="dxa"/>
            <w:vMerge/>
          </w:tcPr>
          <w:p w14:paraId="3478208F" w14:textId="77777777" w:rsidR="00303FC3" w:rsidRDefault="00303FC3" w:rsidP="00303FC3">
            <w:pPr>
              <w:rPr>
                <w:lang w:val="en-US"/>
              </w:rPr>
            </w:pPr>
          </w:p>
        </w:tc>
        <w:tc>
          <w:tcPr>
            <w:tcW w:w="3969" w:type="dxa"/>
          </w:tcPr>
          <w:p w14:paraId="235AFA4E" w14:textId="77777777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35 mental health professionals</w:t>
            </w:r>
          </w:p>
          <w:p w14:paraId="7F85E23D" w14:textId="4B5DBE4E" w:rsidR="00303FC3" w:rsidRPr="00715922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 xml:space="preserve">Occupation: 16 care coordinators, 10 responsible clinicians, 9 AMHPS </w:t>
            </w:r>
          </w:p>
        </w:tc>
        <w:tc>
          <w:tcPr>
            <w:tcW w:w="1843" w:type="dxa"/>
            <w:vMerge/>
          </w:tcPr>
          <w:p w14:paraId="4E454BA0" w14:textId="77777777" w:rsidR="00303FC3" w:rsidRDefault="00303FC3" w:rsidP="00303FC3">
            <w:pPr>
              <w:rPr>
                <w:lang w:val="en-US"/>
              </w:rPr>
            </w:pPr>
          </w:p>
        </w:tc>
        <w:tc>
          <w:tcPr>
            <w:tcW w:w="2409" w:type="dxa"/>
          </w:tcPr>
          <w:p w14:paraId="53731091" w14:textId="760D0553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Practitioners were contacted directly, purposive sampling was used</w:t>
            </w:r>
          </w:p>
        </w:tc>
      </w:tr>
      <w:tr w:rsidR="00303FC3" w:rsidRPr="00E25932" w14:paraId="3C68E4A2" w14:textId="77777777" w:rsidTr="00371379">
        <w:tc>
          <w:tcPr>
            <w:tcW w:w="1246" w:type="dxa"/>
          </w:tcPr>
          <w:p w14:paraId="605377DC" w14:textId="77777777" w:rsidR="00303FC3" w:rsidRDefault="00303FC3" w:rsidP="00303FC3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Stuen</w:t>
            </w:r>
            <w:proofErr w:type="spellEnd"/>
          </w:p>
          <w:p w14:paraId="67BFBEE9" w14:textId="2DC0E01D" w:rsidR="008A7A37" w:rsidRPr="00715922" w:rsidRDefault="00F82EBB" w:rsidP="00303FC3">
            <w:pPr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D15DC5">
              <w:rPr>
                <w:lang w:val="en-US"/>
              </w:rPr>
              <w:t>27)</w:t>
            </w:r>
          </w:p>
        </w:tc>
        <w:tc>
          <w:tcPr>
            <w:tcW w:w="709" w:type="dxa"/>
          </w:tcPr>
          <w:p w14:paraId="420BE0F6" w14:textId="150D27BD" w:rsidR="00303FC3" w:rsidRPr="00715922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2015</w:t>
            </w:r>
          </w:p>
        </w:tc>
        <w:tc>
          <w:tcPr>
            <w:tcW w:w="3969" w:type="dxa"/>
          </w:tcPr>
          <w:p w14:paraId="01516869" w14:textId="77777777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15 patients</w:t>
            </w:r>
          </w:p>
          <w:p w14:paraId="0DFDEA8B" w14:textId="677EBE39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Gender: 9 male, 6 female</w:t>
            </w:r>
          </w:p>
          <w:p w14:paraId="0DCE3E2C" w14:textId="045490FD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Age: 5 patients younger than 37, 6 patients aged between 37 and 47, 4 patients older than 47</w:t>
            </w:r>
          </w:p>
          <w:p w14:paraId="5CC221EB" w14:textId="6E64512C" w:rsidR="00303FC3" w:rsidRPr="00793311" w:rsidRDefault="00303FC3" w:rsidP="00303FC3">
            <w:r>
              <w:t>Diagnosis</w:t>
            </w:r>
            <w:r w:rsidRPr="00793311">
              <w:t xml:space="preserve">: </w:t>
            </w:r>
            <w:proofErr w:type="spellStart"/>
            <w:r w:rsidRPr="00793311">
              <w:t>psychotic</w:t>
            </w:r>
            <w:proofErr w:type="spellEnd"/>
            <w:r w:rsidRPr="00793311">
              <w:t xml:space="preserve"> disorders (n=10), </w:t>
            </w:r>
            <w:proofErr w:type="spellStart"/>
            <w:r w:rsidRPr="00793311">
              <w:t>sc</w:t>
            </w:r>
            <w:r>
              <w:t>hizoaffective</w:t>
            </w:r>
            <w:proofErr w:type="spellEnd"/>
            <w:r>
              <w:t xml:space="preserve"> disorder (n=5)</w:t>
            </w:r>
          </w:p>
        </w:tc>
        <w:tc>
          <w:tcPr>
            <w:tcW w:w="1843" w:type="dxa"/>
          </w:tcPr>
          <w:p w14:paraId="1E9C2B6F" w14:textId="1C70EA15" w:rsidR="00303FC3" w:rsidRPr="00715922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4 ACT teams in Norway</w:t>
            </w:r>
          </w:p>
        </w:tc>
        <w:tc>
          <w:tcPr>
            <w:tcW w:w="2409" w:type="dxa"/>
          </w:tcPr>
          <w:p w14:paraId="683B0CDA" w14:textId="71D99622" w:rsidR="00303FC3" w:rsidRPr="00715922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Patients were approached to participate through their mental health workers</w:t>
            </w:r>
          </w:p>
        </w:tc>
      </w:tr>
      <w:tr w:rsidR="00303FC3" w:rsidRPr="00E25932" w14:paraId="7D914172" w14:textId="77777777" w:rsidTr="00371379">
        <w:tc>
          <w:tcPr>
            <w:tcW w:w="1246" w:type="dxa"/>
          </w:tcPr>
          <w:p w14:paraId="6C4C0470" w14:textId="77777777" w:rsidR="00303FC3" w:rsidRDefault="00303FC3" w:rsidP="00303FC3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Stuen</w:t>
            </w:r>
            <w:proofErr w:type="spellEnd"/>
          </w:p>
          <w:p w14:paraId="29B163C8" w14:textId="34F3ED56" w:rsidR="00D15DC5" w:rsidRDefault="00D15DC5" w:rsidP="00303FC3">
            <w:pPr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505C80">
              <w:rPr>
                <w:lang w:val="en-US"/>
              </w:rPr>
              <w:t>55)</w:t>
            </w:r>
          </w:p>
        </w:tc>
        <w:tc>
          <w:tcPr>
            <w:tcW w:w="709" w:type="dxa"/>
          </w:tcPr>
          <w:p w14:paraId="154DC1C8" w14:textId="11A278F4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2018</w:t>
            </w:r>
          </w:p>
        </w:tc>
        <w:tc>
          <w:tcPr>
            <w:tcW w:w="3969" w:type="dxa"/>
          </w:tcPr>
          <w:p w14:paraId="2106E11A" w14:textId="77777777" w:rsidR="00303FC3" w:rsidRDefault="00303FC3" w:rsidP="00303FC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8 mental health workers</w:t>
            </w:r>
          </w:p>
          <w:p w14:paraId="630FCC21" w14:textId="1FF663F9" w:rsidR="00303FC3" w:rsidRDefault="00303FC3" w:rsidP="00303FC3">
            <w:pPr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Occupation: </w:t>
            </w:r>
            <w:r w:rsidRPr="0063497F">
              <w:rPr>
                <w:rFonts w:cstheme="minorHAnsi"/>
                <w:lang w:val="en-US"/>
              </w:rPr>
              <w:t>6 psychiatrists, 2 clinical psychologists</w:t>
            </w:r>
            <w:r>
              <w:rPr>
                <w:rFonts w:cstheme="minorHAnsi"/>
                <w:lang w:val="en-US"/>
              </w:rPr>
              <w:t xml:space="preserve">, </w:t>
            </w:r>
            <w:r w:rsidRPr="009A4849">
              <w:rPr>
                <w:lang w:val="en-US"/>
              </w:rPr>
              <w:t>3 psychologists, 8 psychiatric nurses, 2 social e</w:t>
            </w:r>
            <w:r>
              <w:rPr>
                <w:lang w:val="en-US"/>
              </w:rPr>
              <w:t xml:space="preserve">ducators, 4 </w:t>
            </w:r>
            <w:r>
              <w:rPr>
                <w:lang w:val="en-US"/>
              </w:rPr>
              <w:lastRenderedPageBreak/>
              <w:t>social workers, 1 nursing assistant, 2 peer specialists</w:t>
            </w:r>
          </w:p>
        </w:tc>
        <w:tc>
          <w:tcPr>
            <w:tcW w:w="1843" w:type="dxa"/>
          </w:tcPr>
          <w:p w14:paraId="7016E9D9" w14:textId="4A660828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4 ACT teams in Norway</w:t>
            </w:r>
          </w:p>
        </w:tc>
        <w:tc>
          <w:tcPr>
            <w:tcW w:w="2409" w:type="dxa"/>
          </w:tcPr>
          <w:p w14:paraId="3A161E32" w14:textId="4753CDAC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Participants were invited to participate</w:t>
            </w:r>
          </w:p>
        </w:tc>
      </w:tr>
      <w:tr w:rsidR="00303FC3" w:rsidRPr="00E25932" w14:paraId="727C3968" w14:textId="77777777" w:rsidTr="00371379">
        <w:tc>
          <w:tcPr>
            <w:tcW w:w="1246" w:type="dxa"/>
          </w:tcPr>
          <w:p w14:paraId="49428DD1" w14:textId="77777777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Sullivan</w:t>
            </w:r>
          </w:p>
          <w:p w14:paraId="1F17E1BC" w14:textId="51C19207" w:rsidR="00B62368" w:rsidRPr="00715922" w:rsidRDefault="00505C80" w:rsidP="00303FC3">
            <w:pPr>
              <w:rPr>
                <w:lang w:val="en-US"/>
              </w:rPr>
            </w:pPr>
            <w:r>
              <w:rPr>
                <w:lang w:val="en-US"/>
              </w:rPr>
              <w:t>(51)</w:t>
            </w:r>
          </w:p>
        </w:tc>
        <w:tc>
          <w:tcPr>
            <w:tcW w:w="709" w:type="dxa"/>
          </w:tcPr>
          <w:p w14:paraId="723BBCB0" w14:textId="2C9F3D45" w:rsidR="00303FC3" w:rsidRPr="00715922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2014</w:t>
            </w:r>
          </w:p>
        </w:tc>
        <w:tc>
          <w:tcPr>
            <w:tcW w:w="3969" w:type="dxa"/>
          </w:tcPr>
          <w:p w14:paraId="07EB34A4" w14:textId="77777777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19 mental health workers</w:t>
            </w:r>
          </w:p>
          <w:p w14:paraId="340FDDC1" w14:textId="7BC2A10F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 xml:space="preserve">Occupation: most were social workers or psychologists </w:t>
            </w:r>
          </w:p>
          <w:p w14:paraId="700BA90A" w14:textId="0A031A2D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Average time on the job: 8 years</w:t>
            </w:r>
          </w:p>
          <w:p w14:paraId="78C2B281" w14:textId="0A60CB23" w:rsidR="00303FC3" w:rsidRPr="00715922" w:rsidRDefault="00303FC3" w:rsidP="00303FC3">
            <w:pPr>
              <w:rPr>
                <w:lang w:val="en-US"/>
              </w:rPr>
            </w:pPr>
          </w:p>
        </w:tc>
        <w:tc>
          <w:tcPr>
            <w:tcW w:w="1843" w:type="dxa"/>
          </w:tcPr>
          <w:p w14:paraId="604707C1" w14:textId="323EA5E4" w:rsidR="00303FC3" w:rsidRPr="00715922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Two community mental health centers in a metropolitan area in the Midwest, USA.</w:t>
            </w:r>
          </w:p>
        </w:tc>
        <w:tc>
          <w:tcPr>
            <w:tcW w:w="2409" w:type="dxa"/>
          </w:tcPr>
          <w:p w14:paraId="200171EC" w14:textId="6BC04B9B" w:rsidR="00303FC3" w:rsidRPr="00715922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Not entirely clear. It seems participants signed up to participate.</w:t>
            </w:r>
          </w:p>
        </w:tc>
      </w:tr>
      <w:tr w:rsidR="00303FC3" w:rsidRPr="00E25932" w14:paraId="1BD17601" w14:textId="77777777" w:rsidTr="00371379">
        <w:tc>
          <w:tcPr>
            <w:tcW w:w="1246" w:type="dxa"/>
          </w:tcPr>
          <w:p w14:paraId="42361DA0" w14:textId="77777777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Swartz</w:t>
            </w:r>
          </w:p>
          <w:p w14:paraId="0411C7E8" w14:textId="6C09DB73" w:rsidR="00995862" w:rsidRPr="00715922" w:rsidRDefault="00505C80" w:rsidP="00303FC3">
            <w:pPr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1C1B8E">
              <w:rPr>
                <w:lang w:val="en-US"/>
              </w:rPr>
              <w:t>37)</w:t>
            </w:r>
          </w:p>
        </w:tc>
        <w:tc>
          <w:tcPr>
            <w:tcW w:w="709" w:type="dxa"/>
          </w:tcPr>
          <w:p w14:paraId="392ECD19" w14:textId="6AFA8B28" w:rsidR="00303FC3" w:rsidRPr="00715922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2003</w:t>
            </w:r>
          </w:p>
        </w:tc>
        <w:tc>
          <w:tcPr>
            <w:tcW w:w="3969" w:type="dxa"/>
          </w:tcPr>
          <w:p w14:paraId="78BA312D" w14:textId="77777777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123 patients</w:t>
            </w:r>
          </w:p>
          <w:p w14:paraId="537F0C4D" w14:textId="1B8D42AD" w:rsidR="00303FC3" w:rsidRPr="00715922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Diagnosis: schizophrenia, schizoaffective disorder, other psychotic disorder or major affective disorder</w:t>
            </w:r>
          </w:p>
        </w:tc>
        <w:tc>
          <w:tcPr>
            <w:tcW w:w="1843" w:type="dxa"/>
          </w:tcPr>
          <w:p w14:paraId="4C07C61B" w14:textId="0B84E68D" w:rsidR="00303FC3" w:rsidRPr="00715922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Outpatient services in North Carolina, USA</w:t>
            </w:r>
          </w:p>
        </w:tc>
        <w:tc>
          <w:tcPr>
            <w:tcW w:w="2409" w:type="dxa"/>
          </w:tcPr>
          <w:p w14:paraId="6147D55F" w14:textId="5B89B617" w:rsidR="00303FC3" w:rsidRPr="00715922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Patients were approached during their admission in hospital</w:t>
            </w:r>
          </w:p>
        </w:tc>
      </w:tr>
      <w:tr w:rsidR="00303FC3" w:rsidRPr="00715922" w14:paraId="3733A231" w14:textId="77777777" w:rsidTr="00371379">
        <w:trPr>
          <w:trHeight w:val="90"/>
        </w:trPr>
        <w:tc>
          <w:tcPr>
            <w:tcW w:w="1246" w:type="dxa"/>
            <w:vMerge w:val="restart"/>
          </w:tcPr>
          <w:p w14:paraId="1C56C7EC" w14:textId="77777777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Swartz</w:t>
            </w:r>
          </w:p>
          <w:p w14:paraId="3E0334D6" w14:textId="607C3C50" w:rsidR="001465FB" w:rsidRDefault="001C1B8E" w:rsidP="00303FC3">
            <w:pPr>
              <w:rPr>
                <w:lang w:val="en-US"/>
              </w:rPr>
            </w:pPr>
            <w:r>
              <w:rPr>
                <w:lang w:val="en-US"/>
              </w:rPr>
              <w:t>(44)</w:t>
            </w:r>
          </w:p>
        </w:tc>
        <w:tc>
          <w:tcPr>
            <w:tcW w:w="709" w:type="dxa"/>
            <w:vMerge w:val="restart"/>
          </w:tcPr>
          <w:p w14:paraId="1C0ECCBD" w14:textId="3DC9EB69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2003</w:t>
            </w:r>
          </w:p>
        </w:tc>
        <w:tc>
          <w:tcPr>
            <w:tcW w:w="3969" w:type="dxa"/>
          </w:tcPr>
          <w:p w14:paraId="3E5173D6" w14:textId="137E8183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 xml:space="preserve">83 family members </w:t>
            </w:r>
          </w:p>
          <w:p w14:paraId="4BC8A51B" w14:textId="0BD55DDC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Gender: 21 male, 62 female</w:t>
            </w:r>
          </w:p>
          <w:p w14:paraId="7ED11DB6" w14:textId="3C4D75E8" w:rsidR="00303FC3" w:rsidRPr="00715922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Mean age: 54 years</w:t>
            </w:r>
          </w:p>
        </w:tc>
        <w:tc>
          <w:tcPr>
            <w:tcW w:w="1843" w:type="dxa"/>
            <w:vMerge w:val="restart"/>
          </w:tcPr>
          <w:p w14:paraId="376DD205" w14:textId="3FB10865" w:rsidR="00303FC3" w:rsidRPr="00715922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Outpatient services in North Carolina, USA</w:t>
            </w:r>
          </w:p>
        </w:tc>
        <w:tc>
          <w:tcPr>
            <w:tcW w:w="2409" w:type="dxa"/>
          </w:tcPr>
          <w:p w14:paraId="0B1EC9E2" w14:textId="46DAB4DB" w:rsidR="00303FC3" w:rsidRPr="00715922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Patients who were approached for this study were asked if their relatives could be approached too. (Patient outcomes art described in Swartz 2004)</w:t>
            </w:r>
          </w:p>
        </w:tc>
      </w:tr>
      <w:tr w:rsidR="00303FC3" w:rsidRPr="00E25932" w14:paraId="2AA954B7" w14:textId="77777777" w:rsidTr="00371379">
        <w:trPr>
          <w:trHeight w:val="90"/>
        </w:trPr>
        <w:tc>
          <w:tcPr>
            <w:tcW w:w="1246" w:type="dxa"/>
            <w:vMerge/>
          </w:tcPr>
          <w:p w14:paraId="52E20964" w14:textId="77777777" w:rsidR="00303FC3" w:rsidRDefault="00303FC3" w:rsidP="00303FC3">
            <w:pPr>
              <w:rPr>
                <w:lang w:val="en-US"/>
              </w:rPr>
            </w:pPr>
          </w:p>
        </w:tc>
        <w:tc>
          <w:tcPr>
            <w:tcW w:w="709" w:type="dxa"/>
            <w:vMerge/>
          </w:tcPr>
          <w:p w14:paraId="448F2821" w14:textId="77777777" w:rsidR="00303FC3" w:rsidRDefault="00303FC3" w:rsidP="00303FC3">
            <w:pPr>
              <w:rPr>
                <w:lang w:val="en-US"/>
              </w:rPr>
            </w:pPr>
          </w:p>
        </w:tc>
        <w:tc>
          <w:tcPr>
            <w:tcW w:w="3969" w:type="dxa"/>
          </w:tcPr>
          <w:p w14:paraId="3849A1D4" w14:textId="77777777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 xml:space="preserve">85 clinicians: </w:t>
            </w:r>
          </w:p>
          <w:p w14:paraId="5E98B1BE" w14:textId="4774388F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Gender: 34 male, 51 female</w:t>
            </w:r>
          </w:p>
          <w:p w14:paraId="45EE1772" w14:textId="77777777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Mean age: 44 years</w:t>
            </w:r>
          </w:p>
          <w:p w14:paraId="43035BEB" w14:textId="4754EF0B" w:rsidR="00303FC3" w:rsidRPr="00715922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Mean number of years of experience on the job: 13 years</w:t>
            </w:r>
          </w:p>
        </w:tc>
        <w:tc>
          <w:tcPr>
            <w:tcW w:w="1843" w:type="dxa"/>
            <w:vMerge/>
          </w:tcPr>
          <w:p w14:paraId="72EA2FB8" w14:textId="77777777" w:rsidR="00303FC3" w:rsidRPr="00715922" w:rsidRDefault="00303FC3" w:rsidP="00303FC3">
            <w:pPr>
              <w:rPr>
                <w:lang w:val="en-US"/>
              </w:rPr>
            </w:pPr>
          </w:p>
        </w:tc>
        <w:tc>
          <w:tcPr>
            <w:tcW w:w="2409" w:type="dxa"/>
          </w:tcPr>
          <w:p w14:paraId="1D358E85" w14:textId="6DFC2519" w:rsidR="00303FC3" w:rsidRPr="00715922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Clinicians were selected through their employers and received a survey via mail</w:t>
            </w:r>
          </w:p>
        </w:tc>
      </w:tr>
      <w:tr w:rsidR="00303FC3" w:rsidRPr="00E25932" w14:paraId="1588B2BF" w14:textId="77777777" w:rsidTr="00371379">
        <w:tc>
          <w:tcPr>
            <w:tcW w:w="1246" w:type="dxa"/>
          </w:tcPr>
          <w:p w14:paraId="6EC4CE68" w14:textId="77777777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Swartz</w:t>
            </w:r>
          </w:p>
          <w:p w14:paraId="153614F6" w14:textId="5EAC5FAA" w:rsidR="001465FB" w:rsidRDefault="001C1B8E" w:rsidP="00303FC3">
            <w:pPr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52245A">
              <w:rPr>
                <w:lang w:val="en-US"/>
              </w:rPr>
              <w:t>38)</w:t>
            </w:r>
          </w:p>
        </w:tc>
        <w:tc>
          <w:tcPr>
            <w:tcW w:w="709" w:type="dxa"/>
          </w:tcPr>
          <w:p w14:paraId="56CEE507" w14:textId="6F7AFBA9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2004</w:t>
            </w:r>
          </w:p>
        </w:tc>
        <w:tc>
          <w:tcPr>
            <w:tcW w:w="3969" w:type="dxa"/>
          </w:tcPr>
          <w:p w14:paraId="5C157B41" w14:textId="77777777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 xml:space="preserve">104 patients, </w:t>
            </w:r>
          </w:p>
          <w:p w14:paraId="3F264601" w14:textId="77777777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Gender: 57 male, 47 female</w:t>
            </w:r>
          </w:p>
          <w:p w14:paraId="3A586297" w14:textId="77777777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Mean age: 44 years</w:t>
            </w:r>
          </w:p>
          <w:p w14:paraId="5A351834" w14:textId="6BCB069B" w:rsidR="00303FC3" w:rsidRPr="00303FC3" w:rsidRDefault="00303FC3" w:rsidP="00303FC3">
            <w:r>
              <w:t>Diagnosis</w:t>
            </w:r>
            <w:r w:rsidRPr="00065435">
              <w:t xml:space="preserve">: </w:t>
            </w:r>
            <w:proofErr w:type="spellStart"/>
            <w:r w:rsidRPr="00065435">
              <w:t>schizophrenia</w:t>
            </w:r>
            <w:proofErr w:type="spellEnd"/>
            <w:r w:rsidRPr="00065435">
              <w:t xml:space="preserve">, </w:t>
            </w:r>
            <w:proofErr w:type="spellStart"/>
            <w:r w:rsidRPr="00065435">
              <w:t>schizoaffective</w:t>
            </w:r>
            <w:proofErr w:type="spellEnd"/>
            <w:r w:rsidRPr="00065435">
              <w:t xml:space="preserve"> disorder, </w:t>
            </w:r>
            <w:proofErr w:type="spellStart"/>
            <w:r w:rsidRPr="00065435">
              <w:t>schizophreniform</w:t>
            </w:r>
            <w:proofErr w:type="spellEnd"/>
            <w:r w:rsidRPr="00065435">
              <w:t xml:space="preserve"> diso</w:t>
            </w:r>
            <w:r>
              <w:t>rder</w:t>
            </w:r>
          </w:p>
        </w:tc>
        <w:tc>
          <w:tcPr>
            <w:tcW w:w="1843" w:type="dxa"/>
          </w:tcPr>
          <w:p w14:paraId="41EE7ADA" w14:textId="66C95AA6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Outpatient services in North Carolina, USA</w:t>
            </w:r>
          </w:p>
        </w:tc>
        <w:tc>
          <w:tcPr>
            <w:tcW w:w="2409" w:type="dxa"/>
          </w:tcPr>
          <w:p w14:paraId="74EBCF9D" w14:textId="55A77356" w:rsidR="00303FC3" w:rsidRDefault="00303FC3" w:rsidP="00303FC3">
            <w:pPr>
              <w:rPr>
                <w:lang w:val="en-US"/>
              </w:rPr>
            </w:pPr>
            <w:r>
              <w:rPr>
                <w:lang w:val="en-US"/>
              </w:rPr>
              <w:t>Patients were approached after participating in another study</w:t>
            </w:r>
          </w:p>
        </w:tc>
      </w:tr>
      <w:tr w:rsidR="0054707A" w:rsidRPr="00E25932" w14:paraId="219AD679" w14:textId="77777777" w:rsidTr="00371379">
        <w:tc>
          <w:tcPr>
            <w:tcW w:w="1246" w:type="dxa"/>
          </w:tcPr>
          <w:p w14:paraId="5A55CF8C" w14:textId="77777777" w:rsidR="0054707A" w:rsidRDefault="0054707A" w:rsidP="00303FC3">
            <w:pPr>
              <w:rPr>
                <w:lang w:val="en-US"/>
              </w:rPr>
            </w:pPr>
            <w:r>
              <w:rPr>
                <w:lang w:val="en-US"/>
              </w:rPr>
              <w:t>Vine</w:t>
            </w:r>
          </w:p>
          <w:p w14:paraId="651E7CA1" w14:textId="1E8FD777" w:rsidR="00D0598C" w:rsidRDefault="0052245A" w:rsidP="00303FC3">
            <w:pPr>
              <w:rPr>
                <w:lang w:val="en-US"/>
              </w:rPr>
            </w:pPr>
            <w:r>
              <w:rPr>
                <w:lang w:val="en-US"/>
              </w:rPr>
              <w:t>(49)</w:t>
            </w:r>
          </w:p>
        </w:tc>
        <w:tc>
          <w:tcPr>
            <w:tcW w:w="709" w:type="dxa"/>
          </w:tcPr>
          <w:p w14:paraId="5DA02187" w14:textId="7C311798" w:rsidR="0054707A" w:rsidRDefault="0054707A" w:rsidP="00303FC3">
            <w:pPr>
              <w:rPr>
                <w:lang w:val="en-US"/>
              </w:rPr>
            </w:pPr>
            <w:r>
              <w:rPr>
                <w:lang w:val="en-US"/>
              </w:rPr>
              <w:t>2015</w:t>
            </w:r>
          </w:p>
        </w:tc>
        <w:tc>
          <w:tcPr>
            <w:tcW w:w="3969" w:type="dxa"/>
          </w:tcPr>
          <w:p w14:paraId="452003D0" w14:textId="0EDE4142" w:rsidR="00994D83" w:rsidRDefault="003B6E50" w:rsidP="00303FC3">
            <w:pPr>
              <w:rPr>
                <w:lang w:val="en-US"/>
              </w:rPr>
            </w:pPr>
            <w:r>
              <w:rPr>
                <w:lang w:val="en-US"/>
              </w:rPr>
              <w:t>62 relatives</w:t>
            </w:r>
          </w:p>
          <w:p w14:paraId="0DB11E06" w14:textId="59E6419C" w:rsidR="003B6E50" w:rsidRDefault="003B6E50" w:rsidP="00303FC3">
            <w:pPr>
              <w:rPr>
                <w:lang w:val="en-US"/>
              </w:rPr>
            </w:pPr>
            <w:r>
              <w:rPr>
                <w:lang w:val="en-US"/>
              </w:rPr>
              <w:t>Gender: 10 %, 90% female</w:t>
            </w:r>
          </w:p>
          <w:p w14:paraId="6D68EEB4" w14:textId="5A8246AD" w:rsidR="003B6E50" w:rsidRDefault="003B6E50" w:rsidP="00303FC3">
            <w:pPr>
              <w:rPr>
                <w:lang w:val="en-US"/>
              </w:rPr>
            </w:pPr>
            <w:r>
              <w:rPr>
                <w:lang w:val="en-US"/>
              </w:rPr>
              <w:t>Mean age: 63 years</w:t>
            </w:r>
          </w:p>
          <w:p w14:paraId="63331E3E" w14:textId="782EB893" w:rsidR="0054707A" w:rsidRPr="00994D83" w:rsidRDefault="003B6E50" w:rsidP="003B6E50">
            <w:pPr>
              <w:rPr>
                <w:lang w:val="en-US"/>
              </w:rPr>
            </w:pPr>
            <w:r>
              <w:rPr>
                <w:lang w:val="en-US"/>
              </w:rPr>
              <w:t>Relation:</w:t>
            </w:r>
            <w:r w:rsidR="00994D83" w:rsidRPr="00994D83">
              <w:rPr>
                <w:lang w:val="en-US"/>
              </w:rPr>
              <w:t xml:space="preserve"> 82% were the parent of a person with mental illness</w:t>
            </w:r>
          </w:p>
        </w:tc>
        <w:tc>
          <w:tcPr>
            <w:tcW w:w="1843" w:type="dxa"/>
          </w:tcPr>
          <w:p w14:paraId="3B1C276F" w14:textId="1B48D4A1" w:rsidR="0054707A" w:rsidRDefault="009764D5" w:rsidP="00303FC3">
            <w:pPr>
              <w:rPr>
                <w:lang w:val="en-US"/>
              </w:rPr>
            </w:pPr>
            <w:r>
              <w:rPr>
                <w:lang w:val="en-US"/>
              </w:rPr>
              <w:t xml:space="preserve">Two </w:t>
            </w:r>
            <w:proofErr w:type="spellStart"/>
            <w:r>
              <w:rPr>
                <w:lang w:val="en-US"/>
              </w:rPr>
              <w:t>carer</w:t>
            </w:r>
            <w:proofErr w:type="spellEnd"/>
            <w:r>
              <w:rPr>
                <w:lang w:val="en-US"/>
              </w:rPr>
              <w:t xml:space="preserve"> support </w:t>
            </w:r>
            <w:proofErr w:type="spellStart"/>
            <w:r>
              <w:rPr>
                <w:lang w:val="en-US"/>
              </w:rPr>
              <w:t>organisations</w:t>
            </w:r>
            <w:proofErr w:type="spellEnd"/>
            <w:r>
              <w:rPr>
                <w:lang w:val="en-US"/>
              </w:rPr>
              <w:t xml:space="preserve"> in Australia</w:t>
            </w:r>
          </w:p>
        </w:tc>
        <w:tc>
          <w:tcPr>
            <w:tcW w:w="2409" w:type="dxa"/>
          </w:tcPr>
          <w:p w14:paraId="4221B147" w14:textId="4B0C73BB" w:rsidR="0054707A" w:rsidRPr="00FA0DCA" w:rsidRDefault="00FA0DCA" w:rsidP="00303FC3">
            <w:pPr>
              <w:rPr>
                <w:lang w:val="en-US"/>
              </w:rPr>
            </w:pPr>
            <w:proofErr w:type="spellStart"/>
            <w:r w:rsidRPr="00FA0DCA">
              <w:rPr>
                <w:lang w:val="en-US"/>
              </w:rPr>
              <w:t>Carers</w:t>
            </w:r>
            <w:proofErr w:type="spellEnd"/>
            <w:r w:rsidRPr="00FA0DCA">
              <w:rPr>
                <w:lang w:val="en-US"/>
              </w:rPr>
              <w:t xml:space="preserve"> were approached through two </w:t>
            </w:r>
            <w:proofErr w:type="spellStart"/>
            <w:r w:rsidRPr="00FA0DCA">
              <w:rPr>
                <w:lang w:val="en-US"/>
              </w:rPr>
              <w:t>carer</w:t>
            </w:r>
            <w:proofErr w:type="spellEnd"/>
            <w:r w:rsidRPr="00FA0DCA">
              <w:rPr>
                <w:lang w:val="en-US"/>
              </w:rPr>
              <w:t xml:space="preserve"> support </w:t>
            </w:r>
            <w:proofErr w:type="spellStart"/>
            <w:r w:rsidRPr="00FA0DCA">
              <w:rPr>
                <w:lang w:val="en-US"/>
              </w:rPr>
              <w:t>organisations</w:t>
            </w:r>
            <w:proofErr w:type="spellEnd"/>
            <w:r>
              <w:rPr>
                <w:lang w:val="en-US"/>
              </w:rPr>
              <w:t xml:space="preserve"> and received a postal survey</w:t>
            </w:r>
          </w:p>
        </w:tc>
      </w:tr>
    </w:tbl>
    <w:p w14:paraId="1853C095" w14:textId="77777777" w:rsidR="00B34C0B" w:rsidRPr="00715922" w:rsidRDefault="00B34C0B">
      <w:pPr>
        <w:rPr>
          <w:lang w:val="en-US"/>
        </w:rPr>
      </w:pPr>
    </w:p>
    <w:sectPr w:rsidR="00B34C0B" w:rsidRPr="007159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CAF"/>
    <w:rsid w:val="000035A3"/>
    <w:rsid w:val="00004C56"/>
    <w:rsid w:val="00006072"/>
    <w:rsid w:val="00012D60"/>
    <w:rsid w:val="00015D55"/>
    <w:rsid w:val="000162CE"/>
    <w:rsid w:val="00016BAD"/>
    <w:rsid w:val="00023210"/>
    <w:rsid w:val="00030C39"/>
    <w:rsid w:val="00033388"/>
    <w:rsid w:val="00036FA0"/>
    <w:rsid w:val="00047205"/>
    <w:rsid w:val="00054B20"/>
    <w:rsid w:val="000554DE"/>
    <w:rsid w:val="00065435"/>
    <w:rsid w:val="00067F25"/>
    <w:rsid w:val="000704CD"/>
    <w:rsid w:val="0008012E"/>
    <w:rsid w:val="0008101A"/>
    <w:rsid w:val="000820D8"/>
    <w:rsid w:val="0008428F"/>
    <w:rsid w:val="00084921"/>
    <w:rsid w:val="0008634A"/>
    <w:rsid w:val="000961FA"/>
    <w:rsid w:val="00096E40"/>
    <w:rsid w:val="00097317"/>
    <w:rsid w:val="00097C0C"/>
    <w:rsid w:val="000A2215"/>
    <w:rsid w:val="000A776A"/>
    <w:rsid w:val="000B0D78"/>
    <w:rsid w:val="000B0FF7"/>
    <w:rsid w:val="000B10E3"/>
    <w:rsid w:val="000B1B48"/>
    <w:rsid w:val="000B6422"/>
    <w:rsid w:val="000C151A"/>
    <w:rsid w:val="000C653F"/>
    <w:rsid w:val="000C75E5"/>
    <w:rsid w:val="000C7DD5"/>
    <w:rsid w:val="000D2FF9"/>
    <w:rsid w:val="000E76E0"/>
    <w:rsid w:val="000F015D"/>
    <w:rsid w:val="000F346A"/>
    <w:rsid w:val="00101415"/>
    <w:rsid w:val="00101ECD"/>
    <w:rsid w:val="001039B4"/>
    <w:rsid w:val="00111630"/>
    <w:rsid w:val="001156D7"/>
    <w:rsid w:val="0012160E"/>
    <w:rsid w:val="00123DFA"/>
    <w:rsid w:val="00124082"/>
    <w:rsid w:val="00125D99"/>
    <w:rsid w:val="00127EA0"/>
    <w:rsid w:val="00130BE5"/>
    <w:rsid w:val="00133651"/>
    <w:rsid w:val="001344B2"/>
    <w:rsid w:val="00143B0C"/>
    <w:rsid w:val="00143BC6"/>
    <w:rsid w:val="001465FB"/>
    <w:rsid w:val="0014677F"/>
    <w:rsid w:val="00151615"/>
    <w:rsid w:val="00154405"/>
    <w:rsid w:val="001579E2"/>
    <w:rsid w:val="001602AA"/>
    <w:rsid w:val="00170F26"/>
    <w:rsid w:val="00173039"/>
    <w:rsid w:val="0018055E"/>
    <w:rsid w:val="00184628"/>
    <w:rsid w:val="00185BD4"/>
    <w:rsid w:val="001872C6"/>
    <w:rsid w:val="00190553"/>
    <w:rsid w:val="001923A8"/>
    <w:rsid w:val="00192E6B"/>
    <w:rsid w:val="00194E15"/>
    <w:rsid w:val="001968EC"/>
    <w:rsid w:val="001A0B31"/>
    <w:rsid w:val="001A3A1C"/>
    <w:rsid w:val="001B230C"/>
    <w:rsid w:val="001B29FA"/>
    <w:rsid w:val="001B2CF6"/>
    <w:rsid w:val="001B78BB"/>
    <w:rsid w:val="001C1550"/>
    <w:rsid w:val="001C1B8E"/>
    <w:rsid w:val="001C3822"/>
    <w:rsid w:val="001C6FD9"/>
    <w:rsid w:val="001D5569"/>
    <w:rsid w:val="001D7985"/>
    <w:rsid w:val="001F3AE2"/>
    <w:rsid w:val="001F492D"/>
    <w:rsid w:val="001F7723"/>
    <w:rsid w:val="00204836"/>
    <w:rsid w:val="0021035F"/>
    <w:rsid w:val="002112E7"/>
    <w:rsid w:val="00214BC4"/>
    <w:rsid w:val="002176C3"/>
    <w:rsid w:val="00223EB1"/>
    <w:rsid w:val="002250BF"/>
    <w:rsid w:val="002324DD"/>
    <w:rsid w:val="002373C3"/>
    <w:rsid w:val="002374F7"/>
    <w:rsid w:val="00237D59"/>
    <w:rsid w:val="002440E5"/>
    <w:rsid w:val="002467D7"/>
    <w:rsid w:val="00251B77"/>
    <w:rsid w:val="00257876"/>
    <w:rsid w:val="002614B2"/>
    <w:rsid w:val="00262F43"/>
    <w:rsid w:val="0026378B"/>
    <w:rsid w:val="00263C39"/>
    <w:rsid w:val="00265CE6"/>
    <w:rsid w:val="00265DFB"/>
    <w:rsid w:val="00276A45"/>
    <w:rsid w:val="00280236"/>
    <w:rsid w:val="00294B23"/>
    <w:rsid w:val="0029788B"/>
    <w:rsid w:val="002A04DD"/>
    <w:rsid w:val="002A2511"/>
    <w:rsid w:val="002A5741"/>
    <w:rsid w:val="002A714E"/>
    <w:rsid w:val="002A7E66"/>
    <w:rsid w:val="002B43EB"/>
    <w:rsid w:val="002B6319"/>
    <w:rsid w:val="002B6F8C"/>
    <w:rsid w:val="002C0C2A"/>
    <w:rsid w:val="002C1391"/>
    <w:rsid w:val="002C17B0"/>
    <w:rsid w:val="002C5FC3"/>
    <w:rsid w:val="002C760F"/>
    <w:rsid w:val="002C770B"/>
    <w:rsid w:val="002D3580"/>
    <w:rsid w:val="002D4198"/>
    <w:rsid w:val="002D617B"/>
    <w:rsid w:val="002E4726"/>
    <w:rsid w:val="002E5101"/>
    <w:rsid w:val="002E576E"/>
    <w:rsid w:val="002F06D4"/>
    <w:rsid w:val="002F0B29"/>
    <w:rsid w:val="002F6157"/>
    <w:rsid w:val="00303FC3"/>
    <w:rsid w:val="003209BE"/>
    <w:rsid w:val="00320CAF"/>
    <w:rsid w:val="00320E70"/>
    <w:rsid w:val="00327CB8"/>
    <w:rsid w:val="00331FC2"/>
    <w:rsid w:val="0033530C"/>
    <w:rsid w:val="00340436"/>
    <w:rsid w:val="00341B69"/>
    <w:rsid w:val="0034392E"/>
    <w:rsid w:val="00344CB0"/>
    <w:rsid w:val="00347A72"/>
    <w:rsid w:val="0035071C"/>
    <w:rsid w:val="003511B4"/>
    <w:rsid w:val="00357F1A"/>
    <w:rsid w:val="00364A0A"/>
    <w:rsid w:val="00366E08"/>
    <w:rsid w:val="00371379"/>
    <w:rsid w:val="00373C12"/>
    <w:rsid w:val="00374185"/>
    <w:rsid w:val="003809C6"/>
    <w:rsid w:val="003942A2"/>
    <w:rsid w:val="0039458F"/>
    <w:rsid w:val="003A61FA"/>
    <w:rsid w:val="003B6E50"/>
    <w:rsid w:val="003B78AC"/>
    <w:rsid w:val="003C21FA"/>
    <w:rsid w:val="003C6C04"/>
    <w:rsid w:val="003C7C29"/>
    <w:rsid w:val="003D146E"/>
    <w:rsid w:val="003D62F3"/>
    <w:rsid w:val="003F22E1"/>
    <w:rsid w:val="003F2A76"/>
    <w:rsid w:val="003F3AEE"/>
    <w:rsid w:val="003F7150"/>
    <w:rsid w:val="004064AE"/>
    <w:rsid w:val="00410CDD"/>
    <w:rsid w:val="00414B55"/>
    <w:rsid w:val="0042060D"/>
    <w:rsid w:val="004227C9"/>
    <w:rsid w:val="0043441E"/>
    <w:rsid w:val="00446679"/>
    <w:rsid w:val="004525E9"/>
    <w:rsid w:val="00457842"/>
    <w:rsid w:val="00457C78"/>
    <w:rsid w:val="00462726"/>
    <w:rsid w:val="0046480A"/>
    <w:rsid w:val="00464F9A"/>
    <w:rsid w:val="004663AE"/>
    <w:rsid w:val="004825E7"/>
    <w:rsid w:val="004841F2"/>
    <w:rsid w:val="00484A78"/>
    <w:rsid w:val="00485CAC"/>
    <w:rsid w:val="00496414"/>
    <w:rsid w:val="004A1DF9"/>
    <w:rsid w:val="004A6B57"/>
    <w:rsid w:val="004B015B"/>
    <w:rsid w:val="004B2AEF"/>
    <w:rsid w:val="004B40E8"/>
    <w:rsid w:val="004B5741"/>
    <w:rsid w:val="004B5F93"/>
    <w:rsid w:val="004C406C"/>
    <w:rsid w:val="004C4A83"/>
    <w:rsid w:val="004C574F"/>
    <w:rsid w:val="004C6B79"/>
    <w:rsid w:val="004C7762"/>
    <w:rsid w:val="004D4394"/>
    <w:rsid w:val="004D7BA7"/>
    <w:rsid w:val="004E0271"/>
    <w:rsid w:val="004E0F6B"/>
    <w:rsid w:val="004E4A33"/>
    <w:rsid w:val="004E4AD4"/>
    <w:rsid w:val="004E4AE3"/>
    <w:rsid w:val="004E54DC"/>
    <w:rsid w:val="004E58E1"/>
    <w:rsid w:val="004E70C9"/>
    <w:rsid w:val="004E7B3D"/>
    <w:rsid w:val="004E7D08"/>
    <w:rsid w:val="004F2581"/>
    <w:rsid w:val="004F6154"/>
    <w:rsid w:val="004F6CB8"/>
    <w:rsid w:val="005001F2"/>
    <w:rsid w:val="0050066B"/>
    <w:rsid w:val="00505C80"/>
    <w:rsid w:val="00510778"/>
    <w:rsid w:val="00516D2F"/>
    <w:rsid w:val="00520E09"/>
    <w:rsid w:val="0052245A"/>
    <w:rsid w:val="0052250E"/>
    <w:rsid w:val="00524335"/>
    <w:rsid w:val="00524DAD"/>
    <w:rsid w:val="0052670B"/>
    <w:rsid w:val="00531581"/>
    <w:rsid w:val="005367E7"/>
    <w:rsid w:val="00537B93"/>
    <w:rsid w:val="005439E6"/>
    <w:rsid w:val="00544B6B"/>
    <w:rsid w:val="00546725"/>
    <w:rsid w:val="0054707A"/>
    <w:rsid w:val="00547B9C"/>
    <w:rsid w:val="00555DC7"/>
    <w:rsid w:val="005561DA"/>
    <w:rsid w:val="00556B5C"/>
    <w:rsid w:val="005604D2"/>
    <w:rsid w:val="00563901"/>
    <w:rsid w:val="00563C91"/>
    <w:rsid w:val="005665D5"/>
    <w:rsid w:val="00567F30"/>
    <w:rsid w:val="00573201"/>
    <w:rsid w:val="00581204"/>
    <w:rsid w:val="00581DBA"/>
    <w:rsid w:val="00593B28"/>
    <w:rsid w:val="005A2DAF"/>
    <w:rsid w:val="005A5D56"/>
    <w:rsid w:val="005A6039"/>
    <w:rsid w:val="005A672B"/>
    <w:rsid w:val="005C2B52"/>
    <w:rsid w:val="005C3C18"/>
    <w:rsid w:val="005C5FAF"/>
    <w:rsid w:val="005C7C5B"/>
    <w:rsid w:val="005D3A14"/>
    <w:rsid w:val="005D705C"/>
    <w:rsid w:val="005E1061"/>
    <w:rsid w:val="005E1180"/>
    <w:rsid w:val="005F4013"/>
    <w:rsid w:val="005F6C05"/>
    <w:rsid w:val="005F73B9"/>
    <w:rsid w:val="006018B3"/>
    <w:rsid w:val="006018E3"/>
    <w:rsid w:val="00602D19"/>
    <w:rsid w:val="00603EC8"/>
    <w:rsid w:val="00604F88"/>
    <w:rsid w:val="00611353"/>
    <w:rsid w:val="00613045"/>
    <w:rsid w:val="00614597"/>
    <w:rsid w:val="00621123"/>
    <w:rsid w:val="006226F0"/>
    <w:rsid w:val="00622C03"/>
    <w:rsid w:val="0062519D"/>
    <w:rsid w:val="00630578"/>
    <w:rsid w:val="00631A52"/>
    <w:rsid w:val="0063252B"/>
    <w:rsid w:val="00633095"/>
    <w:rsid w:val="00633C6D"/>
    <w:rsid w:val="00634547"/>
    <w:rsid w:val="0063497F"/>
    <w:rsid w:val="00640F0A"/>
    <w:rsid w:val="0064737A"/>
    <w:rsid w:val="006523EB"/>
    <w:rsid w:val="00661BED"/>
    <w:rsid w:val="00671615"/>
    <w:rsid w:val="00675182"/>
    <w:rsid w:val="00684005"/>
    <w:rsid w:val="0069113A"/>
    <w:rsid w:val="006936CF"/>
    <w:rsid w:val="00694E6F"/>
    <w:rsid w:val="006A03A8"/>
    <w:rsid w:val="006A4C1C"/>
    <w:rsid w:val="006A4F14"/>
    <w:rsid w:val="006A5E7B"/>
    <w:rsid w:val="006B6550"/>
    <w:rsid w:val="006B7D21"/>
    <w:rsid w:val="006C08B4"/>
    <w:rsid w:val="006C3548"/>
    <w:rsid w:val="006C541B"/>
    <w:rsid w:val="006D1466"/>
    <w:rsid w:val="006D2A18"/>
    <w:rsid w:val="006D4A65"/>
    <w:rsid w:val="006E45D1"/>
    <w:rsid w:val="006E70B9"/>
    <w:rsid w:val="006F0D84"/>
    <w:rsid w:val="00704AC1"/>
    <w:rsid w:val="00706097"/>
    <w:rsid w:val="007069F2"/>
    <w:rsid w:val="00713CBD"/>
    <w:rsid w:val="007141F6"/>
    <w:rsid w:val="007150C6"/>
    <w:rsid w:val="00715922"/>
    <w:rsid w:val="00717770"/>
    <w:rsid w:val="00717D1D"/>
    <w:rsid w:val="00724778"/>
    <w:rsid w:val="0072756C"/>
    <w:rsid w:val="00731617"/>
    <w:rsid w:val="00732DE6"/>
    <w:rsid w:val="00742393"/>
    <w:rsid w:val="00750E1D"/>
    <w:rsid w:val="0075224A"/>
    <w:rsid w:val="00753A0D"/>
    <w:rsid w:val="007571DD"/>
    <w:rsid w:val="0076162B"/>
    <w:rsid w:val="00763334"/>
    <w:rsid w:val="00765D2B"/>
    <w:rsid w:val="007818FB"/>
    <w:rsid w:val="007819F4"/>
    <w:rsid w:val="007847C2"/>
    <w:rsid w:val="00790382"/>
    <w:rsid w:val="00793311"/>
    <w:rsid w:val="007A11BA"/>
    <w:rsid w:val="007A421D"/>
    <w:rsid w:val="007A435A"/>
    <w:rsid w:val="007A5DE4"/>
    <w:rsid w:val="007A6795"/>
    <w:rsid w:val="007A6EF9"/>
    <w:rsid w:val="007B236E"/>
    <w:rsid w:val="007B2DFE"/>
    <w:rsid w:val="007B2F00"/>
    <w:rsid w:val="007B3B05"/>
    <w:rsid w:val="007C0B1F"/>
    <w:rsid w:val="007C3429"/>
    <w:rsid w:val="007C446B"/>
    <w:rsid w:val="007D263D"/>
    <w:rsid w:val="007E260A"/>
    <w:rsid w:val="007F116A"/>
    <w:rsid w:val="007F2744"/>
    <w:rsid w:val="00801270"/>
    <w:rsid w:val="0080387C"/>
    <w:rsid w:val="00810BF9"/>
    <w:rsid w:val="0081149C"/>
    <w:rsid w:val="00816F53"/>
    <w:rsid w:val="00816FF2"/>
    <w:rsid w:val="00817DDE"/>
    <w:rsid w:val="00820151"/>
    <w:rsid w:val="00821BE4"/>
    <w:rsid w:val="00824CD8"/>
    <w:rsid w:val="008303A6"/>
    <w:rsid w:val="00832BD9"/>
    <w:rsid w:val="00840069"/>
    <w:rsid w:val="008509C0"/>
    <w:rsid w:val="00852AB0"/>
    <w:rsid w:val="00852B6A"/>
    <w:rsid w:val="00857051"/>
    <w:rsid w:val="0085724F"/>
    <w:rsid w:val="00864958"/>
    <w:rsid w:val="00871C71"/>
    <w:rsid w:val="008734E4"/>
    <w:rsid w:val="00874885"/>
    <w:rsid w:val="00874DF3"/>
    <w:rsid w:val="00883427"/>
    <w:rsid w:val="00886AFB"/>
    <w:rsid w:val="0089189F"/>
    <w:rsid w:val="008921C4"/>
    <w:rsid w:val="008922BC"/>
    <w:rsid w:val="0089578A"/>
    <w:rsid w:val="008A44FE"/>
    <w:rsid w:val="008A7A37"/>
    <w:rsid w:val="008B66E4"/>
    <w:rsid w:val="008C1A5B"/>
    <w:rsid w:val="008C3EC4"/>
    <w:rsid w:val="008D34BC"/>
    <w:rsid w:val="008E1441"/>
    <w:rsid w:val="008E2713"/>
    <w:rsid w:val="008E53AD"/>
    <w:rsid w:val="008F173A"/>
    <w:rsid w:val="00902D63"/>
    <w:rsid w:val="00906D0B"/>
    <w:rsid w:val="00913417"/>
    <w:rsid w:val="0091345E"/>
    <w:rsid w:val="00913D29"/>
    <w:rsid w:val="00917443"/>
    <w:rsid w:val="009209CD"/>
    <w:rsid w:val="009223A1"/>
    <w:rsid w:val="009223BA"/>
    <w:rsid w:val="00922A66"/>
    <w:rsid w:val="00926F80"/>
    <w:rsid w:val="00930C50"/>
    <w:rsid w:val="009465D2"/>
    <w:rsid w:val="0095318E"/>
    <w:rsid w:val="009557E9"/>
    <w:rsid w:val="0096498E"/>
    <w:rsid w:val="00972D32"/>
    <w:rsid w:val="00972ED3"/>
    <w:rsid w:val="009744CD"/>
    <w:rsid w:val="009764D5"/>
    <w:rsid w:val="00977824"/>
    <w:rsid w:val="0098405F"/>
    <w:rsid w:val="0098415E"/>
    <w:rsid w:val="00987C82"/>
    <w:rsid w:val="0099214E"/>
    <w:rsid w:val="00994D83"/>
    <w:rsid w:val="00995862"/>
    <w:rsid w:val="009A178D"/>
    <w:rsid w:val="009A1DD4"/>
    <w:rsid w:val="009A4849"/>
    <w:rsid w:val="009A5230"/>
    <w:rsid w:val="009C0BDE"/>
    <w:rsid w:val="009D31D6"/>
    <w:rsid w:val="009D3990"/>
    <w:rsid w:val="009D555D"/>
    <w:rsid w:val="009D5E05"/>
    <w:rsid w:val="009D6B55"/>
    <w:rsid w:val="009D7E73"/>
    <w:rsid w:val="009E5761"/>
    <w:rsid w:val="009E6689"/>
    <w:rsid w:val="009F3D7B"/>
    <w:rsid w:val="009F7D2A"/>
    <w:rsid w:val="00A00924"/>
    <w:rsid w:val="00A02686"/>
    <w:rsid w:val="00A10563"/>
    <w:rsid w:val="00A135DD"/>
    <w:rsid w:val="00A217E8"/>
    <w:rsid w:val="00A2435B"/>
    <w:rsid w:val="00A2603A"/>
    <w:rsid w:val="00A26D08"/>
    <w:rsid w:val="00A500CD"/>
    <w:rsid w:val="00A52032"/>
    <w:rsid w:val="00A52B54"/>
    <w:rsid w:val="00A53314"/>
    <w:rsid w:val="00A536FD"/>
    <w:rsid w:val="00A5539C"/>
    <w:rsid w:val="00A60F83"/>
    <w:rsid w:val="00A65E2A"/>
    <w:rsid w:val="00A67505"/>
    <w:rsid w:val="00A73C04"/>
    <w:rsid w:val="00A80385"/>
    <w:rsid w:val="00A8349D"/>
    <w:rsid w:val="00A855E3"/>
    <w:rsid w:val="00A870EE"/>
    <w:rsid w:val="00A906CC"/>
    <w:rsid w:val="00A95146"/>
    <w:rsid w:val="00A97433"/>
    <w:rsid w:val="00A97480"/>
    <w:rsid w:val="00AA21EC"/>
    <w:rsid w:val="00AA6D69"/>
    <w:rsid w:val="00AA79A0"/>
    <w:rsid w:val="00AB0040"/>
    <w:rsid w:val="00AB19F9"/>
    <w:rsid w:val="00AB7B33"/>
    <w:rsid w:val="00AC0E74"/>
    <w:rsid w:val="00AC46A7"/>
    <w:rsid w:val="00AC7074"/>
    <w:rsid w:val="00AD02F1"/>
    <w:rsid w:val="00AD50C3"/>
    <w:rsid w:val="00AD5324"/>
    <w:rsid w:val="00AD75E7"/>
    <w:rsid w:val="00AE2E62"/>
    <w:rsid w:val="00AE4334"/>
    <w:rsid w:val="00AE7E1C"/>
    <w:rsid w:val="00AF273F"/>
    <w:rsid w:val="00B00087"/>
    <w:rsid w:val="00B0053D"/>
    <w:rsid w:val="00B00F6C"/>
    <w:rsid w:val="00B01479"/>
    <w:rsid w:val="00B014C6"/>
    <w:rsid w:val="00B030EB"/>
    <w:rsid w:val="00B0531C"/>
    <w:rsid w:val="00B10E09"/>
    <w:rsid w:val="00B127C9"/>
    <w:rsid w:val="00B14E92"/>
    <w:rsid w:val="00B14FC9"/>
    <w:rsid w:val="00B23750"/>
    <w:rsid w:val="00B2447B"/>
    <w:rsid w:val="00B24905"/>
    <w:rsid w:val="00B24BEB"/>
    <w:rsid w:val="00B27A89"/>
    <w:rsid w:val="00B307F9"/>
    <w:rsid w:val="00B34C0B"/>
    <w:rsid w:val="00B370C5"/>
    <w:rsid w:val="00B47127"/>
    <w:rsid w:val="00B47984"/>
    <w:rsid w:val="00B50CC1"/>
    <w:rsid w:val="00B53B87"/>
    <w:rsid w:val="00B601E5"/>
    <w:rsid w:val="00B60572"/>
    <w:rsid w:val="00B62368"/>
    <w:rsid w:val="00B664FF"/>
    <w:rsid w:val="00B70DA9"/>
    <w:rsid w:val="00B72925"/>
    <w:rsid w:val="00B74A8B"/>
    <w:rsid w:val="00B75634"/>
    <w:rsid w:val="00B75F18"/>
    <w:rsid w:val="00B81074"/>
    <w:rsid w:val="00B82EC2"/>
    <w:rsid w:val="00B842A3"/>
    <w:rsid w:val="00B848CD"/>
    <w:rsid w:val="00B92E4B"/>
    <w:rsid w:val="00B92F20"/>
    <w:rsid w:val="00B936B5"/>
    <w:rsid w:val="00B94444"/>
    <w:rsid w:val="00B95A62"/>
    <w:rsid w:val="00B9616C"/>
    <w:rsid w:val="00BA1632"/>
    <w:rsid w:val="00BA2118"/>
    <w:rsid w:val="00BA22C2"/>
    <w:rsid w:val="00BA4143"/>
    <w:rsid w:val="00BB0ECF"/>
    <w:rsid w:val="00BB15DA"/>
    <w:rsid w:val="00BB2882"/>
    <w:rsid w:val="00BC4D51"/>
    <w:rsid w:val="00BC54FE"/>
    <w:rsid w:val="00BE2F09"/>
    <w:rsid w:val="00BF0C27"/>
    <w:rsid w:val="00BF1748"/>
    <w:rsid w:val="00BF7258"/>
    <w:rsid w:val="00BF745D"/>
    <w:rsid w:val="00C040CF"/>
    <w:rsid w:val="00C05147"/>
    <w:rsid w:val="00C0709F"/>
    <w:rsid w:val="00C0736B"/>
    <w:rsid w:val="00C07F5C"/>
    <w:rsid w:val="00C11DDC"/>
    <w:rsid w:val="00C15766"/>
    <w:rsid w:val="00C20399"/>
    <w:rsid w:val="00C20556"/>
    <w:rsid w:val="00C22D9B"/>
    <w:rsid w:val="00C2636B"/>
    <w:rsid w:val="00C2773B"/>
    <w:rsid w:val="00C27E1E"/>
    <w:rsid w:val="00C33187"/>
    <w:rsid w:val="00C3440D"/>
    <w:rsid w:val="00C36D85"/>
    <w:rsid w:val="00C42AE2"/>
    <w:rsid w:val="00C53486"/>
    <w:rsid w:val="00C60535"/>
    <w:rsid w:val="00C64612"/>
    <w:rsid w:val="00C663FA"/>
    <w:rsid w:val="00C70FDF"/>
    <w:rsid w:val="00C71765"/>
    <w:rsid w:val="00C71787"/>
    <w:rsid w:val="00C80E1F"/>
    <w:rsid w:val="00C94FEE"/>
    <w:rsid w:val="00C962F8"/>
    <w:rsid w:val="00CA133A"/>
    <w:rsid w:val="00CA26D0"/>
    <w:rsid w:val="00CA49DC"/>
    <w:rsid w:val="00CA4D52"/>
    <w:rsid w:val="00CA540C"/>
    <w:rsid w:val="00CA5C52"/>
    <w:rsid w:val="00CA64B0"/>
    <w:rsid w:val="00CA694C"/>
    <w:rsid w:val="00CB103E"/>
    <w:rsid w:val="00CB2D34"/>
    <w:rsid w:val="00CB41D7"/>
    <w:rsid w:val="00CB45E7"/>
    <w:rsid w:val="00CB61DC"/>
    <w:rsid w:val="00CC3F86"/>
    <w:rsid w:val="00CC4740"/>
    <w:rsid w:val="00CC64CC"/>
    <w:rsid w:val="00CC675D"/>
    <w:rsid w:val="00CC7D95"/>
    <w:rsid w:val="00CD6143"/>
    <w:rsid w:val="00CD7AA9"/>
    <w:rsid w:val="00CE4063"/>
    <w:rsid w:val="00CE55E4"/>
    <w:rsid w:val="00CF2540"/>
    <w:rsid w:val="00D032F9"/>
    <w:rsid w:val="00D04198"/>
    <w:rsid w:val="00D0441A"/>
    <w:rsid w:val="00D0598C"/>
    <w:rsid w:val="00D1417A"/>
    <w:rsid w:val="00D15DC5"/>
    <w:rsid w:val="00D1789E"/>
    <w:rsid w:val="00D31092"/>
    <w:rsid w:val="00D31743"/>
    <w:rsid w:val="00D35330"/>
    <w:rsid w:val="00D37879"/>
    <w:rsid w:val="00D40906"/>
    <w:rsid w:val="00D44DAA"/>
    <w:rsid w:val="00D45F2C"/>
    <w:rsid w:val="00D4666D"/>
    <w:rsid w:val="00D524BF"/>
    <w:rsid w:val="00D52604"/>
    <w:rsid w:val="00D54C97"/>
    <w:rsid w:val="00D7252F"/>
    <w:rsid w:val="00D77817"/>
    <w:rsid w:val="00D81B03"/>
    <w:rsid w:val="00D85249"/>
    <w:rsid w:val="00D85519"/>
    <w:rsid w:val="00D92376"/>
    <w:rsid w:val="00DA52D6"/>
    <w:rsid w:val="00DA6A79"/>
    <w:rsid w:val="00DB0593"/>
    <w:rsid w:val="00DB43C5"/>
    <w:rsid w:val="00DB47B5"/>
    <w:rsid w:val="00DB4DC1"/>
    <w:rsid w:val="00DC0DEB"/>
    <w:rsid w:val="00DD10B6"/>
    <w:rsid w:val="00DD34AC"/>
    <w:rsid w:val="00DD5BB3"/>
    <w:rsid w:val="00DE238F"/>
    <w:rsid w:val="00DE24A1"/>
    <w:rsid w:val="00DE2DC8"/>
    <w:rsid w:val="00DE72FA"/>
    <w:rsid w:val="00DF0D40"/>
    <w:rsid w:val="00DF2721"/>
    <w:rsid w:val="00DF2C1B"/>
    <w:rsid w:val="00DF6056"/>
    <w:rsid w:val="00E20E0A"/>
    <w:rsid w:val="00E22B8A"/>
    <w:rsid w:val="00E23B92"/>
    <w:rsid w:val="00E25932"/>
    <w:rsid w:val="00E25E1C"/>
    <w:rsid w:val="00E32AA4"/>
    <w:rsid w:val="00E33B99"/>
    <w:rsid w:val="00E360B6"/>
    <w:rsid w:val="00E36F5A"/>
    <w:rsid w:val="00E37A20"/>
    <w:rsid w:val="00E472C6"/>
    <w:rsid w:val="00E5369F"/>
    <w:rsid w:val="00E54883"/>
    <w:rsid w:val="00E579EE"/>
    <w:rsid w:val="00E61CF5"/>
    <w:rsid w:val="00E83180"/>
    <w:rsid w:val="00E83CFF"/>
    <w:rsid w:val="00E86D34"/>
    <w:rsid w:val="00E8747D"/>
    <w:rsid w:val="00E90F62"/>
    <w:rsid w:val="00E92AF7"/>
    <w:rsid w:val="00E94614"/>
    <w:rsid w:val="00E956F7"/>
    <w:rsid w:val="00E957C4"/>
    <w:rsid w:val="00E97CDA"/>
    <w:rsid w:val="00EA0474"/>
    <w:rsid w:val="00EA1207"/>
    <w:rsid w:val="00EA48ED"/>
    <w:rsid w:val="00EA5598"/>
    <w:rsid w:val="00EA5A79"/>
    <w:rsid w:val="00EA62E0"/>
    <w:rsid w:val="00EB15D0"/>
    <w:rsid w:val="00EB1EE4"/>
    <w:rsid w:val="00EB54F1"/>
    <w:rsid w:val="00ED5BCF"/>
    <w:rsid w:val="00EE15EF"/>
    <w:rsid w:val="00EE4788"/>
    <w:rsid w:val="00F01B48"/>
    <w:rsid w:val="00F11752"/>
    <w:rsid w:val="00F14148"/>
    <w:rsid w:val="00F1497A"/>
    <w:rsid w:val="00F1499E"/>
    <w:rsid w:val="00F16037"/>
    <w:rsid w:val="00F1797E"/>
    <w:rsid w:val="00F22B8C"/>
    <w:rsid w:val="00F426AC"/>
    <w:rsid w:val="00F44CC5"/>
    <w:rsid w:val="00F52523"/>
    <w:rsid w:val="00F53C63"/>
    <w:rsid w:val="00F57D69"/>
    <w:rsid w:val="00F620A8"/>
    <w:rsid w:val="00F673DD"/>
    <w:rsid w:val="00F6793A"/>
    <w:rsid w:val="00F7537B"/>
    <w:rsid w:val="00F767EA"/>
    <w:rsid w:val="00F77775"/>
    <w:rsid w:val="00F811CC"/>
    <w:rsid w:val="00F82EBB"/>
    <w:rsid w:val="00F83792"/>
    <w:rsid w:val="00F931C2"/>
    <w:rsid w:val="00F950A9"/>
    <w:rsid w:val="00FA0DCA"/>
    <w:rsid w:val="00FA27BB"/>
    <w:rsid w:val="00FA35B8"/>
    <w:rsid w:val="00FA62D8"/>
    <w:rsid w:val="00FA6D02"/>
    <w:rsid w:val="00FB44F5"/>
    <w:rsid w:val="00FC0776"/>
    <w:rsid w:val="00FC24D6"/>
    <w:rsid w:val="00FC25C8"/>
    <w:rsid w:val="00FC311F"/>
    <w:rsid w:val="00FC6F4B"/>
    <w:rsid w:val="00FD1D7E"/>
    <w:rsid w:val="00FE18C8"/>
    <w:rsid w:val="00FF1851"/>
    <w:rsid w:val="00FF3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79E82A"/>
  <w15:chartTrackingRefBased/>
  <w15:docId w15:val="{C5A121EC-50CD-4FD7-961A-D75601D32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320C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2</TotalTime>
  <Pages>8</Pages>
  <Words>2645</Words>
  <Characters>14552</Characters>
  <Application>Microsoft Office Word</Application>
  <DocSecurity>0</DocSecurity>
  <Lines>121</Lines>
  <Paragraphs>3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uwertje de Waardt</dc:creator>
  <cp:keywords/>
  <dc:description/>
  <cp:lastModifiedBy>Dieuwertje de Waardt</cp:lastModifiedBy>
  <cp:revision>723</cp:revision>
  <dcterms:created xsi:type="dcterms:W3CDTF">2022-09-13T07:43:00Z</dcterms:created>
  <dcterms:modified xsi:type="dcterms:W3CDTF">2022-10-09T20:16:00Z</dcterms:modified>
</cp:coreProperties>
</file>